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6FB35" w14:textId="77777777" w:rsidR="00661C9D" w:rsidRPr="0083371E" w:rsidRDefault="00631494">
      <w:pPr>
        <w:jc w:val="center"/>
        <w:rPr>
          <w:rFonts w:ascii="Arial" w:eastAsia="Times New Roman" w:hAnsi="Arial" w:cs="Arial"/>
          <w:b/>
          <w:sz w:val="24"/>
          <w:szCs w:val="24"/>
        </w:rPr>
      </w:pPr>
      <w:r w:rsidRPr="0083371E">
        <w:rPr>
          <w:rFonts w:ascii="Arial" w:eastAsia="Times New Roman" w:hAnsi="Arial" w:cs="Arial"/>
          <w:b/>
          <w:sz w:val="24"/>
          <w:szCs w:val="24"/>
        </w:rPr>
        <w:t>QUALITY ASSESSMENT TEMPLATE</w:t>
      </w:r>
    </w:p>
    <w:tbl>
      <w:tblPr>
        <w:tblStyle w:val="a"/>
        <w:tblW w:w="12756" w:type="dxa"/>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0"/>
        <w:gridCol w:w="3330"/>
        <w:gridCol w:w="540"/>
        <w:gridCol w:w="630"/>
        <w:gridCol w:w="630"/>
        <w:gridCol w:w="540"/>
        <w:gridCol w:w="630"/>
        <w:gridCol w:w="630"/>
        <w:gridCol w:w="630"/>
        <w:gridCol w:w="540"/>
        <w:gridCol w:w="900"/>
        <w:gridCol w:w="1233"/>
        <w:gridCol w:w="1083"/>
      </w:tblGrid>
      <w:tr w:rsidR="00F56FE4" w:rsidRPr="0083371E" w14:paraId="64EAE710"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0C4FF467" w14:textId="77777777" w:rsidR="00661C9D" w:rsidRPr="0083371E" w:rsidRDefault="00631494">
            <w:pPr>
              <w:rPr>
                <w:rFonts w:ascii="Arial" w:eastAsia="Times New Roman" w:hAnsi="Arial" w:cs="Arial"/>
                <w:b/>
                <w:sz w:val="24"/>
                <w:szCs w:val="24"/>
              </w:rPr>
            </w:pPr>
            <w:r w:rsidRPr="0083371E">
              <w:rPr>
                <w:rFonts w:ascii="Arial" w:eastAsia="Times New Roman" w:hAnsi="Arial" w:cs="Arial"/>
                <w:b/>
                <w:sz w:val="24"/>
                <w:szCs w:val="24"/>
              </w:rPr>
              <w:t>Article no.</w:t>
            </w:r>
          </w:p>
        </w:tc>
        <w:tc>
          <w:tcPr>
            <w:tcW w:w="3330" w:type="dxa"/>
            <w:tcBorders>
              <w:top w:val="single" w:sz="4" w:space="0" w:color="000000"/>
              <w:left w:val="single" w:sz="4" w:space="0" w:color="000000"/>
              <w:bottom w:val="single" w:sz="4" w:space="0" w:color="000000"/>
              <w:right w:val="single" w:sz="4" w:space="0" w:color="000000"/>
            </w:tcBorders>
          </w:tcPr>
          <w:p w14:paraId="725FC637" w14:textId="754C443E" w:rsidR="00661C9D" w:rsidRPr="0083371E" w:rsidRDefault="0083371E">
            <w:pPr>
              <w:rPr>
                <w:rFonts w:ascii="Arial" w:eastAsia="Times New Roman" w:hAnsi="Arial" w:cs="Arial"/>
                <w:b/>
                <w:sz w:val="24"/>
                <w:szCs w:val="24"/>
              </w:rPr>
            </w:pPr>
            <w:r w:rsidRPr="0083371E">
              <w:rPr>
                <w:rFonts w:ascii="Arial" w:eastAsia="Times New Roman" w:hAnsi="Arial" w:cs="Arial"/>
                <w:b/>
                <w:sz w:val="24"/>
                <w:szCs w:val="24"/>
              </w:rPr>
              <w:t>Study</w:t>
            </w:r>
          </w:p>
        </w:tc>
        <w:tc>
          <w:tcPr>
            <w:tcW w:w="540" w:type="dxa"/>
            <w:tcBorders>
              <w:top w:val="single" w:sz="4" w:space="0" w:color="000000"/>
              <w:left w:val="single" w:sz="4" w:space="0" w:color="000000"/>
              <w:bottom w:val="single" w:sz="4" w:space="0" w:color="000000"/>
              <w:right w:val="single" w:sz="4" w:space="0" w:color="000000"/>
            </w:tcBorders>
          </w:tcPr>
          <w:p w14:paraId="5F443207" w14:textId="77777777" w:rsidR="00661C9D" w:rsidRPr="0083371E" w:rsidRDefault="00631494">
            <w:pPr>
              <w:rPr>
                <w:rFonts w:ascii="Arial" w:eastAsia="Times New Roman" w:hAnsi="Arial" w:cs="Arial"/>
                <w:b/>
                <w:sz w:val="24"/>
                <w:szCs w:val="24"/>
              </w:rPr>
            </w:pPr>
            <w:r w:rsidRPr="0083371E">
              <w:rPr>
                <w:rFonts w:ascii="Arial" w:eastAsia="Times New Roman" w:hAnsi="Arial" w:cs="Arial"/>
                <w:b/>
                <w:sz w:val="24"/>
                <w:szCs w:val="24"/>
              </w:rPr>
              <w:t>Q1</w:t>
            </w:r>
          </w:p>
        </w:tc>
        <w:tc>
          <w:tcPr>
            <w:tcW w:w="630" w:type="dxa"/>
            <w:tcBorders>
              <w:top w:val="single" w:sz="4" w:space="0" w:color="000000"/>
              <w:left w:val="single" w:sz="4" w:space="0" w:color="000000"/>
              <w:bottom w:val="single" w:sz="4" w:space="0" w:color="000000"/>
              <w:right w:val="single" w:sz="4" w:space="0" w:color="000000"/>
            </w:tcBorders>
          </w:tcPr>
          <w:p w14:paraId="56400EBC" w14:textId="77777777" w:rsidR="00661C9D" w:rsidRPr="0083371E" w:rsidRDefault="00631494">
            <w:pPr>
              <w:rPr>
                <w:rFonts w:ascii="Arial" w:eastAsia="Times New Roman" w:hAnsi="Arial" w:cs="Arial"/>
                <w:b/>
                <w:sz w:val="24"/>
                <w:szCs w:val="24"/>
              </w:rPr>
            </w:pPr>
            <w:r w:rsidRPr="0083371E">
              <w:rPr>
                <w:rFonts w:ascii="Arial" w:eastAsia="Times New Roman" w:hAnsi="Arial" w:cs="Arial"/>
                <w:b/>
                <w:sz w:val="24"/>
                <w:szCs w:val="24"/>
              </w:rPr>
              <w:t>Q2</w:t>
            </w:r>
          </w:p>
        </w:tc>
        <w:tc>
          <w:tcPr>
            <w:tcW w:w="630" w:type="dxa"/>
            <w:tcBorders>
              <w:top w:val="single" w:sz="4" w:space="0" w:color="000000"/>
              <w:left w:val="single" w:sz="4" w:space="0" w:color="000000"/>
              <w:bottom w:val="single" w:sz="4" w:space="0" w:color="000000"/>
              <w:right w:val="single" w:sz="4" w:space="0" w:color="000000"/>
            </w:tcBorders>
          </w:tcPr>
          <w:p w14:paraId="7282141E" w14:textId="77777777" w:rsidR="00661C9D" w:rsidRPr="0083371E" w:rsidRDefault="00631494">
            <w:pPr>
              <w:rPr>
                <w:rFonts w:ascii="Arial" w:eastAsia="Times New Roman" w:hAnsi="Arial" w:cs="Arial"/>
                <w:b/>
                <w:sz w:val="24"/>
                <w:szCs w:val="24"/>
              </w:rPr>
            </w:pPr>
            <w:r w:rsidRPr="0083371E">
              <w:rPr>
                <w:rFonts w:ascii="Arial" w:eastAsia="Times New Roman" w:hAnsi="Arial" w:cs="Arial"/>
                <w:b/>
                <w:sz w:val="24"/>
                <w:szCs w:val="24"/>
              </w:rPr>
              <w:t>Q3</w:t>
            </w:r>
          </w:p>
        </w:tc>
        <w:tc>
          <w:tcPr>
            <w:tcW w:w="540" w:type="dxa"/>
            <w:tcBorders>
              <w:top w:val="single" w:sz="4" w:space="0" w:color="000000"/>
              <w:left w:val="single" w:sz="4" w:space="0" w:color="000000"/>
              <w:bottom w:val="single" w:sz="4" w:space="0" w:color="000000"/>
              <w:right w:val="single" w:sz="4" w:space="0" w:color="000000"/>
            </w:tcBorders>
          </w:tcPr>
          <w:p w14:paraId="034AAA3B" w14:textId="77777777" w:rsidR="00661C9D" w:rsidRPr="0083371E" w:rsidRDefault="00631494">
            <w:pPr>
              <w:rPr>
                <w:rFonts w:ascii="Arial" w:eastAsia="Times New Roman" w:hAnsi="Arial" w:cs="Arial"/>
                <w:b/>
                <w:sz w:val="24"/>
                <w:szCs w:val="24"/>
              </w:rPr>
            </w:pPr>
            <w:r w:rsidRPr="0083371E">
              <w:rPr>
                <w:rFonts w:ascii="Arial" w:eastAsia="Times New Roman" w:hAnsi="Arial" w:cs="Arial"/>
                <w:b/>
                <w:sz w:val="24"/>
                <w:szCs w:val="24"/>
              </w:rPr>
              <w:t>Q4</w:t>
            </w:r>
          </w:p>
        </w:tc>
        <w:tc>
          <w:tcPr>
            <w:tcW w:w="630" w:type="dxa"/>
            <w:tcBorders>
              <w:top w:val="single" w:sz="4" w:space="0" w:color="000000"/>
              <w:left w:val="single" w:sz="4" w:space="0" w:color="000000"/>
              <w:bottom w:val="single" w:sz="4" w:space="0" w:color="000000"/>
              <w:right w:val="single" w:sz="4" w:space="0" w:color="000000"/>
            </w:tcBorders>
          </w:tcPr>
          <w:p w14:paraId="62713920" w14:textId="77777777" w:rsidR="00661C9D" w:rsidRPr="0083371E" w:rsidRDefault="00631494">
            <w:pPr>
              <w:rPr>
                <w:rFonts w:ascii="Arial" w:eastAsia="Times New Roman" w:hAnsi="Arial" w:cs="Arial"/>
                <w:b/>
                <w:sz w:val="24"/>
                <w:szCs w:val="24"/>
              </w:rPr>
            </w:pPr>
            <w:r w:rsidRPr="0083371E">
              <w:rPr>
                <w:rFonts w:ascii="Arial" w:eastAsia="Times New Roman" w:hAnsi="Arial" w:cs="Arial"/>
                <w:b/>
                <w:sz w:val="24"/>
                <w:szCs w:val="24"/>
              </w:rPr>
              <w:t>Q5</w:t>
            </w:r>
          </w:p>
        </w:tc>
        <w:tc>
          <w:tcPr>
            <w:tcW w:w="630" w:type="dxa"/>
            <w:tcBorders>
              <w:top w:val="single" w:sz="4" w:space="0" w:color="000000"/>
              <w:left w:val="single" w:sz="4" w:space="0" w:color="000000"/>
              <w:bottom w:val="single" w:sz="4" w:space="0" w:color="000000"/>
              <w:right w:val="single" w:sz="4" w:space="0" w:color="000000"/>
            </w:tcBorders>
          </w:tcPr>
          <w:p w14:paraId="2CA97A76" w14:textId="77777777" w:rsidR="00661C9D" w:rsidRPr="0083371E" w:rsidRDefault="00631494">
            <w:pPr>
              <w:rPr>
                <w:rFonts w:ascii="Arial" w:eastAsia="Times New Roman" w:hAnsi="Arial" w:cs="Arial"/>
                <w:b/>
                <w:sz w:val="24"/>
                <w:szCs w:val="24"/>
              </w:rPr>
            </w:pPr>
            <w:r w:rsidRPr="0083371E">
              <w:rPr>
                <w:rFonts w:ascii="Arial" w:eastAsia="Times New Roman" w:hAnsi="Arial" w:cs="Arial"/>
                <w:b/>
                <w:sz w:val="24"/>
                <w:szCs w:val="24"/>
              </w:rPr>
              <w:t>Q6</w:t>
            </w:r>
          </w:p>
        </w:tc>
        <w:tc>
          <w:tcPr>
            <w:tcW w:w="630" w:type="dxa"/>
            <w:tcBorders>
              <w:top w:val="single" w:sz="4" w:space="0" w:color="000000"/>
              <w:left w:val="single" w:sz="4" w:space="0" w:color="000000"/>
              <w:bottom w:val="single" w:sz="4" w:space="0" w:color="000000"/>
              <w:right w:val="single" w:sz="4" w:space="0" w:color="000000"/>
            </w:tcBorders>
          </w:tcPr>
          <w:p w14:paraId="7CCBD8AE" w14:textId="77777777" w:rsidR="00661C9D" w:rsidRPr="0083371E" w:rsidRDefault="00631494">
            <w:pPr>
              <w:rPr>
                <w:rFonts w:ascii="Arial" w:eastAsia="Times New Roman" w:hAnsi="Arial" w:cs="Arial"/>
                <w:b/>
                <w:sz w:val="24"/>
                <w:szCs w:val="24"/>
              </w:rPr>
            </w:pPr>
            <w:r w:rsidRPr="0083371E">
              <w:rPr>
                <w:rFonts w:ascii="Arial" w:eastAsia="Times New Roman" w:hAnsi="Arial" w:cs="Arial"/>
                <w:b/>
                <w:sz w:val="24"/>
                <w:szCs w:val="24"/>
              </w:rPr>
              <w:t>Q7</w:t>
            </w:r>
          </w:p>
        </w:tc>
        <w:tc>
          <w:tcPr>
            <w:tcW w:w="540" w:type="dxa"/>
            <w:tcBorders>
              <w:top w:val="single" w:sz="4" w:space="0" w:color="000000"/>
              <w:left w:val="single" w:sz="4" w:space="0" w:color="000000"/>
              <w:bottom w:val="single" w:sz="4" w:space="0" w:color="000000"/>
              <w:right w:val="single" w:sz="4" w:space="0" w:color="000000"/>
            </w:tcBorders>
          </w:tcPr>
          <w:p w14:paraId="334486EB" w14:textId="77777777" w:rsidR="00661C9D" w:rsidRPr="0083371E" w:rsidRDefault="00631494">
            <w:pPr>
              <w:rPr>
                <w:rFonts w:ascii="Arial" w:eastAsia="Times New Roman" w:hAnsi="Arial" w:cs="Arial"/>
                <w:b/>
                <w:sz w:val="24"/>
                <w:szCs w:val="24"/>
              </w:rPr>
            </w:pPr>
            <w:r w:rsidRPr="0083371E">
              <w:rPr>
                <w:rFonts w:ascii="Arial" w:eastAsia="Times New Roman" w:hAnsi="Arial" w:cs="Arial"/>
                <w:b/>
                <w:sz w:val="24"/>
                <w:szCs w:val="24"/>
              </w:rPr>
              <w:t>Q8</w:t>
            </w:r>
          </w:p>
        </w:tc>
        <w:tc>
          <w:tcPr>
            <w:tcW w:w="900" w:type="dxa"/>
            <w:tcBorders>
              <w:top w:val="single" w:sz="4" w:space="0" w:color="000000"/>
              <w:left w:val="single" w:sz="4" w:space="0" w:color="000000"/>
              <w:bottom w:val="single" w:sz="4" w:space="0" w:color="000000"/>
              <w:right w:val="single" w:sz="4" w:space="0" w:color="000000"/>
            </w:tcBorders>
          </w:tcPr>
          <w:p w14:paraId="66F8BB03" w14:textId="77777777" w:rsidR="00661C9D" w:rsidRPr="0083371E" w:rsidRDefault="00631494">
            <w:pPr>
              <w:rPr>
                <w:rFonts w:ascii="Arial" w:eastAsia="Times New Roman" w:hAnsi="Arial" w:cs="Arial"/>
                <w:b/>
                <w:sz w:val="24"/>
                <w:szCs w:val="24"/>
              </w:rPr>
            </w:pPr>
            <w:r w:rsidRPr="0083371E">
              <w:rPr>
                <w:rFonts w:ascii="Arial" w:eastAsia="Times New Roman" w:hAnsi="Arial" w:cs="Arial"/>
                <w:b/>
                <w:sz w:val="24"/>
                <w:szCs w:val="24"/>
              </w:rPr>
              <w:t>Total score</w:t>
            </w:r>
          </w:p>
        </w:tc>
        <w:tc>
          <w:tcPr>
            <w:tcW w:w="1233" w:type="dxa"/>
            <w:tcBorders>
              <w:top w:val="single" w:sz="4" w:space="0" w:color="000000"/>
              <w:left w:val="single" w:sz="4" w:space="0" w:color="000000"/>
              <w:bottom w:val="single" w:sz="4" w:space="0" w:color="000000"/>
              <w:right w:val="single" w:sz="4" w:space="0" w:color="000000"/>
            </w:tcBorders>
          </w:tcPr>
          <w:p w14:paraId="6F2B5387" w14:textId="77777777" w:rsidR="00EC5017" w:rsidRPr="0083371E" w:rsidRDefault="00631494">
            <w:pPr>
              <w:rPr>
                <w:rFonts w:ascii="Arial" w:eastAsia="Times New Roman" w:hAnsi="Arial" w:cs="Arial"/>
                <w:b/>
                <w:sz w:val="24"/>
                <w:szCs w:val="24"/>
              </w:rPr>
            </w:pPr>
            <w:r w:rsidRPr="0083371E">
              <w:rPr>
                <w:rFonts w:ascii="Arial" w:eastAsia="Times New Roman" w:hAnsi="Arial" w:cs="Arial"/>
                <w:b/>
                <w:sz w:val="24"/>
                <w:szCs w:val="24"/>
              </w:rPr>
              <w:t xml:space="preserve">Quality </w:t>
            </w:r>
          </w:p>
          <w:p w14:paraId="6C306265" w14:textId="77777777" w:rsidR="00661C9D" w:rsidRPr="0083371E" w:rsidRDefault="00631494">
            <w:pPr>
              <w:rPr>
                <w:rFonts w:ascii="Arial" w:eastAsia="Times New Roman" w:hAnsi="Arial" w:cs="Arial"/>
                <w:b/>
                <w:sz w:val="24"/>
                <w:szCs w:val="24"/>
              </w:rPr>
            </w:pPr>
            <w:r w:rsidRPr="0083371E">
              <w:rPr>
                <w:rFonts w:ascii="Arial" w:eastAsia="Times New Roman" w:hAnsi="Arial" w:cs="Arial"/>
                <w:b/>
                <w:sz w:val="24"/>
                <w:szCs w:val="24"/>
              </w:rPr>
              <w:t>score (%)</w:t>
            </w:r>
          </w:p>
        </w:tc>
        <w:tc>
          <w:tcPr>
            <w:tcW w:w="1083" w:type="dxa"/>
            <w:tcBorders>
              <w:top w:val="single" w:sz="4" w:space="0" w:color="000000"/>
              <w:left w:val="single" w:sz="4" w:space="0" w:color="000000"/>
              <w:bottom w:val="single" w:sz="4" w:space="0" w:color="000000"/>
              <w:right w:val="single" w:sz="4" w:space="0" w:color="000000"/>
            </w:tcBorders>
          </w:tcPr>
          <w:p w14:paraId="173B9C61" w14:textId="7779C7D5" w:rsidR="00661C9D" w:rsidRPr="0083371E" w:rsidRDefault="0083371E">
            <w:pPr>
              <w:rPr>
                <w:rFonts w:ascii="Arial" w:eastAsia="Times New Roman" w:hAnsi="Arial" w:cs="Arial"/>
                <w:b/>
                <w:sz w:val="24"/>
                <w:szCs w:val="24"/>
              </w:rPr>
            </w:pPr>
            <w:r w:rsidRPr="0083371E">
              <w:rPr>
                <w:rFonts w:ascii="Arial" w:eastAsia="Times New Roman" w:hAnsi="Arial" w:cs="Arial"/>
                <w:b/>
                <w:sz w:val="24"/>
                <w:szCs w:val="24"/>
              </w:rPr>
              <w:t>Risk of Bias</w:t>
            </w:r>
          </w:p>
        </w:tc>
      </w:tr>
      <w:tr w:rsidR="0083371E" w:rsidRPr="0083371E" w14:paraId="782D850C"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26F75B9B"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7A822159" w14:textId="4D484B45" w:rsidR="0083371E" w:rsidRPr="0083371E" w:rsidRDefault="0083371E" w:rsidP="0083371E">
            <w:pPr>
              <w:rPr>
                <w:rFonts w:ascii="Arial" w:eastAsia="Times New Roman" w:hAnsi="Arial" w:cs="Arial"/>
                <w:sz w:val="24"/>
                <w:szCs w:val="24"/>
              </w:rPr>
            </w:pPr>
            <w:proofErr w:type="spellStart"/>
            <w:r w:rsidRPr="0083371E">
              <w:rPr>
                <w:rFonts w:ascii="Arial" w:eastAsia="Times New Roman" w:hAnsi="Arial" w:cs="Arial"/>
                <w:sz w:val="24"/>
                <w:szCs w:val="24"/>
                <w:lang w:val="en-US"/>
              </w:rPr>
              <w:t>Aliasghari</w:t>
            </w:r>
            <w:proofErr w:type="spellEnd"/>
            <w:r w:rsidRPr="0083371E">
              <w:rPr>
                <w:rFonts w:ascii="Arial" w:eastAsia="Times New Roman" w:hAnsi="Arial" w:cs="Arial"/>
                <w:sz w:val="24"/>
                <w:szCs w:val="24"/>
                <w:lang w:val="en-US"/>
              </w:rPr>
              <w:t xml:space="preserve"> et al.</w:t>
            </w:r>
            <w:r w:rsidRPr="0083371E">
              <w:rPr>
                <w:rFonts w:ascii="Arial" w:eastAsia="Times New Roman" w:hAnsi="Arial" w:cs="Arial"/>
                <w:sz w:val="24"/>
                <w:szCs w:val="24"/>
              </w:rPr>
              <w:t xml:space="preserve"> </w:t>
            </w:r>
            <w:r w:rsidRPr="0083371E">
              <w:rPr>
                <w:rFonts w:ascii="Arial" w:eastAsia="Times New Roman" w:hAnsi="Arial" w:cs="Arial"/>
                <w:sz w:val="24"/>
                <w:szCs w:val="24"/>
              </w:rPr>
              <w:fldChar w:fldCharType="begin"/>
            </w:r>
            <w:r w:rsidRPr="0083371E">
              <w:rPr>
                <w:rFonts w:ascii="Arial" w:eastAsia="Times New Roman" w:hAnsi="Arial" w:cs="Arial"/>
                <w:sz w:val="24"/>
                <w:szCs w:val="24"/>
              </w:rPr>
              <w:instrText xml:space="preserve"> ADDIN ZOTERO_ITEM CSL_CITATION {"citationID":"uXbMhkUe","properties":{"formattedCitation":"(29)","plainCitation":"(29)","noteIndex":0},"citationItems":[{"id":286,"uris":["http://zotero.org/users/11525275/items/6GCY5WQE"],"itemData":{"id":286,"type":"article-journal","abstract":"Polycystic ovarian syndrome (PCOS) is one of the most common endocrine disorder that may be effective in reducing the quality of life. This study aimed to determine the predictors of quality of life in women with PCOS. This cross-sectional study was conducted on 174 women with PCOS who attended in public and private fertility clinics in Urmia (West Azerbaijan, Iran), 2015. The data were collected through the questionnaires of sociodemographic and obstetrics characteristics, quality of life and Beck depression inventory-II. Multivariate linear regression was used to estimate the effect rate of the independent variables (depression and sociodemographic characteristics) on the dependent variable (quality of life). In this study, the mean (standard deviation) of total score of the quality of life was obtained, 45.8 (11.3) in the range 0-100. The highest and lowest mean scores were in the subdomains of weight and hirsutism. The variables of depression, body mass index, woman's job, menstrual cycle intervals, and sexual satisfaction were predictors of the quality of life in women with PCOS. Because of various effective factors on quality of life in these women such as depression, necessary strategies must be implemented to control these factors and improve the quality of life. © 2017 John Wiley &amp; Sons Australia, Ltd","archive_location":"rayyan-263464803","container-title":"International Journal of Nursing Practice","DOI":"10.1111/ijn.12526","issue":"3","title":"The predictors of quality of life in women with polycystic ovarian syndrome","URL":"https://www.scopus.com/inward/record.uri?eid=2-s2.0-85013465900&amp;doi=10.1111%2fijn.12526&amp;partnerID=40&amp;md5=656d32d66bca163d08d20cbff3419220","volume":"23","author":[{"family":"Aliasghari","given":"F."},{"family":"Mirghafourvand","given":"M."},{"family":"Charandabi","given":"S.M.-A."},{"family":"lak","given":"T.B."}],"issued":{"date-parts":[["2017"]]}}}],"schema":"https://github.com/citation-style-language/schema/raw/master/csl-citation.json"} </w:instrText>
            </w:r>
            <w:r w:rsidRPr="0083371E">
              <w:rPr>
                <w:rFonts w:ascii="Arial" w:eastAsia="Times New Roman" w:hAnsi="Arial" w:cs="Arial"/>
                <w:sz w:val="24"/>
                <w:szCs w:val="24"/>
              </w:rPr>
              <w:fldChar w:fldCharType="separate"/>
            </w:r>
            <w:r w:rsidRPr="0083371E">
              <w:rPr>
                <w:rFonts w:ascii="Arial" w:hAnsi="Arial" w:cs="Arial"/>
                <w:sz w:val="24"/>
                <w:szCs w:val="24"/>
              </w:rPr>
              <w:t>(29)</w:t>
            </w:r>
            <w:r w:rsidRPr="0083371E">
              <w:rPr>
                <w:rFonts w:ascii="Arial" w:eastAsia="Times New Roman" w:hAnsi="Arial" w:cs="Arial"/>
                <w:sz w:val="24"/>
                <w:szCs w:val="24"/>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6D463D9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AB5467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75DD64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5F2CD8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EC32BB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7071523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466AF08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F9B277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4E45DCB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693051A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7DBA892D" w14:textId="77777777" w:rsidR="0083371E" w:rsidRPr="0083371E" w:rsidRDefault="0083371E" w:rsidP="0083371E">
            <w:pPr>
              <w:rPr>
                <w:rFonts w:ascii="Arial" w:eastAsia="Times New Roman" w:hAnsi="Arial" w:cs="Arial"/>
                <w:b/>
                <w:sz w:val="24"/>
                <w:szCs w:val="24"/>
              </w:rPr>
            </w:pPr>
            <w:r w:rsidRPr="0083371E">
              <w:rPr>
                <w:rFonts w:ascii="Arial" w:eastAsia="Times New Roman" w:hAnsi="Arial" w:cs="Arial"/>
                <w:b/>
                <w:sz w:val="24"/>
                <w:szCs w:val="24"/>
              </w:rPr>
              <w:t>Low</w:t>
            </w:r>
          </w:p>
        </w:tc>
      </w:tr>
      <w:tr w:rsidR="0083371E" w:rsidRPr="0083371E" w14:paraId="061206A2"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05560763"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50661557" w14:textId="64319C39"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Asghar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88ggDUUb","properties":{"formattedCitation":"(30)","plainCitation":"(30)","noteIndex":0},"citationItems":[{"id":232,"uris":["http://zotero.org/users/11525275/items/IY9ZI4Q8","http://zotero.org/users/11525275/items/ZCKITM8H"],"itemData":{"id":232,"type":"article-journal","abstract":"Objective: To determine the factors associated with generalized anxiety disorders in patients presenting with polycystic ovarian syndrome. Study Design: Cross-sectional study. Place and Duration of Study: Gynecology and Psychiatric outpatient department of Pakistan Institute of Medical Sciences, SZABMU, Islamabad, from Jan to Jul 2016. Methodology: Patients presenting with polycystic ovarian syndrome were enrolled. Patients were selected from the gynae-cological and Medicine department. Patient’s history was taken and diagnosis of generalized anxiety disorder was made utilising Generalized Anxiety Disorder-7. Patients having diabetes mellitus, hypertension, Cushing’s syndrome, hypogly-caemia, co-morbid psychiatric illnesses, history of psychiatric illness in past and family history of psychiatric illness were excluded from the study. Results: Among 105 patients with polycystic ovarian syndrome, 79 (75%) patients had no generalized anxiety disorders while, 26 (25%) had generalized anxiety disorders. 2 out of 12 (16.6%) patients of age range of 15-20 year had generalized anxiety disorders, 9 out of 63 14.2% patients having age 21-30 years had generalized anxiety disorders and 15 out of 30 (50%) patients having age 31-40 years age had generalized anxiety disorders. Chi-square test revealed age, education level and socioeconomic status has a significant association with presence of generalized anxiety disorder among patients of polycystic ovarian disorder (with p-value &lt;0.05). Conclusion: Generalized anxiety disorder was common in patients with polycystic ovarian syndrome. Age, low education level and low socioeconomic status had a significant relationship with generalized anxiety disorder in polycystic ovarian syndrome patients. © 2021, Army Medical College. All rights reserved.","archive_location":"rayyan-263464501","container-title":"Pakistan Armed Forces Medical Journal","DOI":"10.51253/pafmj.v71i4.2987","issue":"4","page":"1455-1459","title":"Frequency of generalized anxiety disorders in patients with polycystic ovarian syndrome","volume":"71","author":[{"family":"Asghar","given":"R."},{"family":"Zubair","given":"U.B."},{"family":"Ali","given":"S.A."},{"family":"Khan","given":"A.M."},{"family":"Shafi","given":"A."},{"family":"Ahmad","given":"H.S."}],"issued":{"date-parts":[["2021"]]}}}],"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30)</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774D832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73ADFD4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74DAAC5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4116E5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BC24A5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7AA731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410E663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6074278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900" w:type="dxa"/>
            <w:tcBorders>
              <w:top w:val="single" w:sz="4" w:space="0" w:color="000000"/>
              <w:left w:val="single" w:sz="4" w:space="0" w:color="000000"/>
              <w:bottom w:val="single" w:sz="4" w:space="0" w:color="000000"/>
              <w:right w:val="single" w:sz="4" w:space="0" w:color="000000"/>
            </w:tcBorders>
          </w:tcPr>
          <w:p w14:paraId="631DD7F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0AF3CC3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45EF3D5E"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0548432D"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7C953343"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02DC9D4F" w14:textId="4DD5FCEB"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Bahadori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yIw9WhD1","properties":{"formattedCitation":"(31)","plainCitation":"(31)","noteIndex":0},"citationItems":[{"id":406,"uris":["http://zotero.org/users/11525275/items/S4VABMV4"],"itemData":{"id":406,"type":"article-journal","abstract":"Introduction Polycystic ovary syndrome (PCOS) is the most common endocrine disorder in women of reproductive age. The present study aimed to compare the women with different PCOS phenotypes with the healty group in terms of sexual function, depression, anxiety and quality of life scale. Materials and methods The present cross-sectional study was carried out on 192 women with PCOS (classified on the basis of Rotterdam criteria into four categories) and 50 healthy controls. All participants were asked to fill out the valid and reliable questionnaires of FSFI (Female Sexual Function Index), HADS (Hospital Depression and Anxiety Scale) and SF-12. Results In the HADS questionnaire, phenotype B achieved the highest mean score in anxiety and depression domains, whereas, phenotype B had the lowest mean score in the FSFI and SF-12 quassionnaires. Furthermore, there was a significant difference between the women with PCOS phenotypes and the control grroup in arousal, lubrication, pain, and mean total score of FSFI (P &lt; 0.05). In regression logistic analysis, age, infertility and depression were predictors of sexual dysfunction (P &lt; 0.05). Conclusion The results indicated significant differences in terms of sexual dysfunction, depression, anxiety and quality of life in the women suffering from different phenotypes of PCOS compared with the healthy group. These results provide evidence that care and recommendations for improving women's QoL and sexual function should be considered according to the relevant PCOS phenotypes.","archive_location":"rayyan-263468670","container-title":"BMC WOMENS HEALTH","DOI":"10.1186/s12905-022-01983-9","ISSN":"1472-6874","issue":"1","title":"Sexuality and psychological well-being in different polycystic ovary syndrome phenotypes compared with healthy controls: a cross-sectional study","volume":"22","author":[{"family":"Bahadori","given":"F"},{"family":"Sadatmahalleh","given":"SJ"},{"family":"Montazeri","given":"A"},{"family":"Nasiri","given":"M"}],"accessed":{"date-parts":[["9",1,1]]},"issued":{"date-parts":[["2022"]]}}}],"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31)</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648B9ED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B5A62D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58EF22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7EC9B6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B12CB6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7B13355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2AF1560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77DBF6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7E23C39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3D13E33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3F003043"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53FFD3D6"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4045B7BD"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4DA6B5CF" w14:textId="3BE8FDBA"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Bansal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KiwCOpKj","properties":{"formattedCitation":"(32)","plainCitation":"(32)","noteIndex":0},"citationItems":[{"id":190,"uris":["http://zotero.org/users/11525275/items/7DG74JK6","http://zotero.org/users/11525275/items/BVKJJYFS"],"itemData":{"id":190,"type":"article-journal","abstract":"Background: Polycystic Ovary Syndrome (PCOS) is an endocrine disorder affecting up to 22.5% of women of reproductive age. Women with PCOS experience high rates of depression and anxiety. Settings and Design: Cross sectional study design. Objective: Primary objective of study was to estimate the prevalence of depression, anxiety and stress among women with PCOS. Secondary objective was to analyze association of psychological factors (depression, anxiety and stress) with sociodemographic factors and clinical aspects among Indian women with PCOS. Methods: One hundred and four women in the reproductive age group (18–45 years) diagnosed with PCOS as per Rotterdam criteria, without any pre-existing psychiatric illness were interviewed for depression, anxiety and stress using DASS21 scale. Result: Out of 104 women with PCOS 46.16% suffered from mild to moderate levels of depression, 64.42% experienced (mild to extremely severe) anxiety while 53.85% reported varying degrees of stress. Women with higher BMI (overweight and obese), hirsutism scores and having acne were more susceptible to being depressed. The odds ratio for women experiencing depression were as follows: hirsutism scores was 1.113, being overweight, 5.023 (1.359 to 18.566), being obese was 3.298 (1.167 to 9.314), and having acne was 3.29 (1.267 to 8.541). Conclusion: It is observed a large percentage of women with PCOS suffer from psychological factors such as depression, anxiety and stress. Also, BMI, hirsutism and acne were found to be significant contributors to depression among women with PCOS. It is suggested that clinicians and healthcare practitioners develop and utilize a comprehensive approach in the management of PCOS based on biopsychosocial model of health. Copyright © 2023 by authors, all rights reserved.","archive_location":"rayyan-263464224","container-title":"Universal Journal of Public Health","DOI":"10.13189/ujph.2023.110202","issue":"2","page":"205-213","title":"Relationship between Clinico-Socio-Demographic Factors and Psychology of Women Diagnosed with Polycystic Ovary Syndrome","volume":"11","author":[{"family":"Bansal","given":"A."},{"family":"Sethi","given":"J."},{"family":"Parasher","given":"R.K."},{"family":"Tomar","given":"M."}],"issued":{"date-parts":[["2023"]]}}}],"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32)</w:t>
            </w:r>
            <w:r w:rsidRPr="0083371E">
              <w:rPr>
                <w:rFonts w:ascii="Arial" w:eastAsia="Times New Roman" w:hAnsi="Arial" w:cs="Arial"/>
                <w:sz w:val="24"/>
                <w:szCs w:val="24"/>
                <w:lang w:val="en-US"/>
              </w:rPr>
              <w:fldChar w:fldCharType="end"/>
            </w:r>
            <w:r w:rsidRPr="0083371E">
              <w:rPr>
                <w:rFonts w:ascii="Arial" w:eastAsia="Times New Roman" w:hAnsi="Arial" w:cs="Arial"/>
                <w:sz w:val="24"/>
                <w:szCs w:val="24"/>
                <w:lang w:val="en-US"/>
              </w:rPr>
              <w:t xml:space="preserve"> </w:t>
            </w:r>
          </w:p>
        </w:tc>
        <w:tc>
          <w:tcPr>
            <w:tcW w:w="540" w:type="dxa"/>
            <w:tcBorders>
              <w:top w:val="single" w:sz="4" w:space="0" w:color="000000"/>
              <w:left w:val="single" w:sz="4" w:space="0" w:color="000000"/>
              <w:bottom w:val="single" w:sz="4" w:space="0" w:color="000000"/>
              <w:right w:val="single" w:sz="4" w:space="0" w:color="000000"/>
            </w:tcBorders>
          </w:tcPr>
          <w:p w14:paraId="0F99B27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660917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1BA57D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34C83DA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0F2F1A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32CC14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6FE6F3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9FD9AC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2128D22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w:t>
            </w:r>
          </w:p>
        </w:tc>
        <w:tc>
          <w:tcPr>
            <w:tcW w:w="1233" w:type="dxa"/>
            <w:tcBorders>
              <w:top w:val="single" w:sz="4" w:space="0" w:color="000000"/>
              <w:left w:val="single" w:sz="4" w:space="0" w:color="000000"/>
              <w:bottom w:val="single" w:sz="4" w:space="0" w:color="000000"/>
              <w:right w:val="single" w:sz="4" w:space="0" w:color="000000"/>
            </w:tcBorders>
          </w:tcPr>
          <w:p w14:paraId="36135C5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00</w:t>
            </w:r>
          </w:p>
        </w:tc>
        <w:tc>
          <w:tcPr>
            <w:tcW w:w="1083" w:type="dxa"/>
            <w:tcBorders>
              <w:top w:val="single" w:sz="4" w:space="0" w:color="000000"/>
              <w:left w:val="single" w:sz="4" w:space="0" w:color="000000"/>
              <w:bottom w:val="single" w:sz="4" w:space="0" w:color="000000"/>
              <w:right w:val="single" w:sz="4" w:space="0" w:color="000000"/>
            </w:tcBorders>
          </w:tcPr>
          <w:p w14:paraId="1FCB4416"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79D2C2C2"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186E9C66"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6672BEDB" w14:textId="538E4DE5"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Basirat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F0PtiNB0","properties":{"formattedCitation":"(34)","plainCitation":"(34)","noteIndex":0},"citationItems":[{"id":252,"uris":["http://zotero.org/users/11525275/items/4ALZ8LXU"],"itemData":{"id":252,"type":"article-journal","abstract":"Purpose: The aim of the study was to identify differences in the level of anxiety, stress coping ways, personality traits, and social adjustments in infertile women with polycystic ovary syndrome (PCOS) compared to those without PCOS. Methods: In a case–control study, 257 infertile of women were recruited at Fatemeh Azahra Infertility and Reproductive Health Research Center (Babol, Iran) from May 2016 to December 2017. A total of 135 women with PCOS and 122 women without PCOS completed the following questionnaires; State-Trait Anxiety Inventory (STAI), Ways of Coping Questionnaire (WCQ), NEO Five-Factor Inventory (NEO-FFI), and Bell’s Adjustment Inventory. Results: Infertile women with PCOS had a higher mean score of trait anxiety than those without PCOS (46.19 ± 5.29 vs 44.49 ± 5.13, P = 0.004), but no difference was observed for state anxiety. The two groups did not have any significant differences in the mean scores of social adjustment and ways of coping, except for social support and problem-focused coping which were higher in the PCOS group. The PCOS personality traits of PCOS infertile women were not different regarding neuroticism, extraversion, agreeableness, conscientiousness. The only exception was that infertile PCOS women had a significantly higher mean score of openness to experience than those without PCOS (P = 0.049). Conclusions: Clinicians could take advantage of the psychological differences of infertile women with PCOS and without PCOS for better management of PCOS in infertility settings; despite higher levels of anxiety they are more likely to cope with stress and are welcome to new experiences. © 2019, Springer-Verlag GmbH Germany, part of Springer Nature.","archive_location":"rayyan-263464659","container-title":"Archives of Gynecology and Obstetrics","DOI":"10.1007/s00404-019-05391-7","issue":"2","page":"619-626","title":"Differences between infertile women with and without PCOS in terms of anxiety, coping styles, personality traits, and social adjustment: a case–control study","volume":"301","author":[{"family":"Basirat","given":"Z."},{"family":"Faramarzi","given":"M."},{"family":"Chehrazi","given":"M."},{"family":"Amiri","given":"M."},{"family":"Ghofrani","given":"F."},{"family":"Tajalli","given":"Z."}],"issued":{"date-parts":[["2020"]]}}}],"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34)</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5B10D48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FB68B1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90222A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31F951B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4BFBD0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AC3AB8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0F9943A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5C501B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900" w:type="dxa"/>
            <w:tcBorders>
              <w:top w:val="single" w:sz="4" w:space="0" w:color="000000"/>
              <w:left w:val="single" w:sz="4" w:space="0" w:color="000000"/>
              <w:bottom w:val="single" w:sz="4" w:space="0" w:color="000000"/>
              <w:right w:val="single" w:sz="4" w:space="0" w:color="000000"/>
            </w:tcBorders>
          </w:tcPr>
          <w:p w14:paraId="71DF64C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22291E7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1E81EFA1"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56C56EA4"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2586936D"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36D27552" w14:textId="185F95FF"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Basirat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VJSIp2PL","properties":{"formattedCitation":"(33)","plainCitation":"(33)","noteIndex":0},"citationItems":[{"id":352,"uris":["http://zotero.org/users/11525275/items/KJXD3QGP","http://zotero.org/users/11525275/items/Z6ZX7D3I"],"itemData":{"id":352,"type":"article-journal","abstract":"BACKGROUND: Infertile females experience some types of distress such as social stress, depression, and sexual dysfunction that may be exacerbated by polycystic ovary syndrome (PCOS). The current study aimed at comparing psychological profile of infertile females with PCOS with that of women without PCOS with respect to four domains: infertility stress, depression, sexual dysfunction, and alexithymia. MATERIALS AND METHODS: The current case-control study was conducted on 240 infertile females (120 with PCOS and 120 without PCOS) in Fatemeh Azahra Infertility and Reproductive Health Research Center (Babol, Iran) from 2016 to 2017. The following questionnaires were used to collect data: the fertility problem inventory (FPI), the female sexual function index (FSFI), the Beck depression inventory-II (BDI-II), and the Toronto alexithymia scale (TAS-20). RESULTS: Females with PCOS had higher FPI total scores than the ones without PCOS (120.68 ± 29.42 vs. 112.83 ± 30.94). Of the subscales of infertility stress, the mean scores of social stress and rejection of a future life without a child were higher in females with PCOS than the ones without PCOS (P&lt;0.05). Also, the mean total scores of alexithymia symptoms (TAS-20) in females with PCOS were significantly higher than those of the ones without PCOS (59.83 ± 11.36 vs. 55.69 ± 11.52). There was no significant difference between the two groups regarding the mean scores of depression symptoms and sexual function. CONCLUSION: Infertile females with PCOS experienced higher levels of infertility stress and inability to distinguish and describe their feelings compared with the ones without PCOS. It is suggested that infertility care providers should provide more psychosocial support for infertile females with PCOS.","archive_location":"rayyan-263465718","container-title":"International journal of fertility &amp; sterility","DOI":"10.22074/ijfs.2019.5703","ISSN":"2008-076X (Print)","issue":"3","journalAbbreviation":"Int J Fertil Steril","language":"eng","note":"publisher-place: Iran","page":"203-208","title":"Stress, Depression, Sexual Function, and Alexithymia in Infertile Females with and without Polycystic Ovary Syndrome: A Case-Control Study.","volume":"13","author":[{"literal":"Basirat Z"},{"literal":"Faramarzi M"},{"literal":"Esmaelzadeh S"},{"literal":"Abedi Firoozjai SH"},{"literal":"Mahouti T"},{"literal":"Geraili Z"}],"issued":{"date-parts":[["2019"]]}}}],"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33)</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42EB918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23A872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7A5F322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3114570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745BF61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06FDD4C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52D8EE7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67416E6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5436169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3A0DE4F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4215BB76"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20E02D9F"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6F325C12"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7A031E37" w14:textId="696D73CF"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Batool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DXYCoCck","properties":{"formattedCitation":"(35)","plainCitation":"(35)","noteIndex":0},"citationItems":[{"id":308,"uris":["http://zotero.org/users/11525275/items/2QQRIJ2E"],"itemData":{"id":308,"type":"article-journal","abstract":"Objective: To assess the prevalence of mood depression and anxiety in women with prospectively diagnosed polycystic ovary syndrome (PCOS). Materials and methods: A cohort study at Fatima Memorial Hospital was conducted with a total of 137 patients with PCOS and a similar number of controls, attending gynecology clinic; all participants of the study were required to complete hospital anxiety and depression scale (HADS) questionnaire. Later the biochemical assessment was done between PCOS with depression to PCOS without depression in order to find its associates. Results: Study shows an increased prevalence of depression and anxiety in women with PCOS as compared to control, general population. © 2016, Jaypee Brothers Medical Publishers (P) Ltd. All rights reserved.","archive_location":"rayyan-263464981","container-title":"Journal of South Asian Federation of Obstetrics and Gynaecology","DOI":"10.5005/jp-journals-10006-1384","issue":"1","page":"44-47","title":"Depression and anxiety in women with polycystic ovary syndrome and its biochemical associates","volume":"8","author":[{"family":"Batool","given":"S."},{"family":"Ul Ain Ahmed","given":"F."},{"family":"Ambreen","given":"A."},{"family":"Sheikh","given":"A."},{"family":"Faryad","given":"N."}],"issued":{"date-parts":[["2016"]]}}}],"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35)</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64AB119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1CF10E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FC7F3C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4DF601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8776EC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8E0FF1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AA6DD6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E89E17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1A9C3D0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w:t>
            </w:r>
          </w:p>
        </w:tc>
        <w:tc>
          <w:tcPr>
            <w:tcW w:w="1233" w:type="dxa"/>
            <w:tcBorders>
              <w:top w:val="single" w:sz="4" w:space="0" w:color="000000"/>
              <w:left w:val="single" w:sz="4" w:space="0" w:color="000000"/>
              <w:bottom w:val="single" w:sz="4" w:space="0" w:color="000000"/>
              <w:right w:val="single" w:sz="4" w:space="0" w:color="000000"/>
            </w:tcBorders>
          </w:tcPr>
          <w:p w14:paraId="76DEB78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00</w:t>
            </w:r>
          </w:p>
        </w:tc>
        <w:tc>
          <w:tcPr>
            <w:tcW w:w="1083" w:type="dxa"/>
            <w:tcBorders>
              <w:top w:val="single" w:sz="4" w:space="0" w:color="000000"/>
              <w:left w:val="single" w:sz="4" w:space="0" w:color="000000"/>
              <w:bottom w:val="single" w:sz="4" w:space="0" w:color="000000"/>
              <w:right w:val="single" w:sz="4" w:space="0" w:color="000000"/>
            </w:tcBorders>
          </w:tcPr>
          <w:p w14:paraId="59335211"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5B7D9B3A"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5342DF43"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477BF783" w14:textId="63836A8A" w:rsidR="0083371E" w:rsidRPr="0083371E" w:rsidRDefault="0083371E" w:rsidP="0083371E">
            <w:pPr>
              <w:rPr>
                <w:rFonts w:ascii="Arial" w:eastAsia="Times New Roman" w:hAnsi="Arial" w:cs="Arial"/>
                <w:sz w:val="24"/>
                <w:szCs w:val="24"/>
              </w:rPr>
            </w:pPr>
            <w:proofErr w:type="spellStart"/>
            <w:r w:rsidRPr="0083371E">
              <w:rPr>
                <w:rFonts w:ascii="Arial" w:eastAsia="Times New Roman" w:hAnsi="Arial" w:cs="Arial"/>
                <w:sz w:val="24"/>
                <w:szCs w:val="24"/>
                <w:lang w:val="en-US"/>
              </w:rPr>
              <w:t>Bazarganipour</w:t>
            </w:r>
            <w:proofErr w:type="spellEnd"/>
            <w:r w:rsidRPr="0083371E">
              <w:rPr>
                <w:rFonts w:ascii="Arial" w:eastAsia="Times New Roman" w:hAnsi="Arial" w:cs="Arial"/>
                <w:sz w:val="24"/>
                <w:szCs w:val="24"/>
                <w:lang w:val="en-US"/>
              </w:rPr>
              <w:t xml:space="preserve">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NfouwpXs","properties":{"formattedCitation":"(36)","plainCitation":"(36)","noteIndex":0},"citationItems":[{"id":312,"uris":["http://zotero.org/users/11525275/items/7V745XXD"],"itemData":{"id":312,"type":"article-journal","abstract":"Introduction: Understanding the factors that contribute to health-related quality of life (HRQOL) is critical for developing the most appropriate interventions for improving or maintaining the HRQOL in polycystic ovary syndrome (PCOS) patients. Aim: This study sought to determine the most significant predictors of the HRQOL in patients with PCOS. Methods: This was a cross-sectional study of 300 women with PCOS that was carried out in Kashan, Iran. A sample of women with PCOS was entered into the study and completed the following questionnaires: the Hospital Anxiety and Depression Scale, the Body Image Concern Inventory (BICI), the Rosenberg's Self-Esteem Scale score, the modified polycystic ovary syndrome health-related quality of life questionnaire, the Female Sexual Function Index. Main Outcome Measure: Both direct and indirect relationships among clinical severity, psychological status, self-esteem, body image, and sexual function as independent predictors of HRQOL were examined using structural equation modeling (SEM) analysis. By using the SEM, we simultaneously test a number of possible hypotheses concerning the interrelations among the predictors of HRQOL in PCOS patients. Results: In relation with severity of PCOS, reproductive history and menstrual status explained a high proportion of the variance of clinical variables (factor loading 0.37 and 0.34, respectively). The highest effect on HRQL was exerted by indirect effect of clinical factor (β=0.90), self-esteem (β=1.12), body image (β=1.06), and sexual function (β=0.26) that influenced negatively HRQOL. The infertility and menstrual domains were the most affected areas of HRQOL. In relation with sexual dysfunction, the most affected domains were desire and arousal. Conclusion: The highest effect of PCOS symptoms on HRQOL impairment among patients was exerted by self-esteem, body image, and sexual dysfunction. With regard to HRQOL in clinical routine, we conclude these mediating factors should be taken into consideration and adequately treated if present. © 2013 International Society for Sexual Medicine.","archive_location":"rayyan-263464990","container-title":"Journal of Sexual Medicine","DOI":"10.1111/jsm.12405","issue":"4","page":"1023-1032","title":"Health-related quality of life in patients with polycystic ovary syndrome (PCOS): A model-based study of predictive factors","volume":"11","author":[{"family":"Bazarganipour","given":"F."},{"family":"Ziaei","given":"S."},{"family":"Montazeri","given":"A."},{"family":"Foroozanfard","given":"F."},{"family":"Kazemnejad","given":"A."},{"family":"Faghihzadeh","given":"S."}],"issued":{"date-parts":[["2014"]]}}}],"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36)</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79D3453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912322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A1AFBC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839D39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D76261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89FED9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5A6B6EC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6685EB2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900" w:type="dxa"/>
            <w:tcBorders>
              <w:top w:val="single" w:sz="4" w:space="0" w:color="000000"/>
              <w:left w:val="single" w:sz="4" w:space="0" w:color="000000"/>
              <w:bottom w:val="single" w:sz="4" w:space="0" w:color="000000"/>
              <w:right w:val="single" w:sz="4" w:space="0" w:color="000000"/>
            </w:tcBorders>
          </w:tcPr>
          <w:p w14:paraId="3A9C65E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1CFF3EF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071F6BF7"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005EFF6F"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7CB8D842"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5A4D5429" w14:textId="2EC61C8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Bhattacharya and Jha,</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RlvRDX6Q","properties":{"formattedCitation":"(37)","plainCitation":"(37)","noteIndex":0},"citationItems":[{"id":334,"uris":["http://zotero.org/users/11525275/items/H26KVLBQ","http://zotero.org/users/11525275/items/EIZKHA4A"],"itemData":{"id":334,"type":"article-journal","abstract":"This comparative cross-sectional study found that women with polycystic ovary syndrome are at a significantly higher risk of depression compared with non-PCOS women. The study fails to find enough evidence to explain the high prevalence of depression among PCOS patients by the selected sociodemographic, clinical, and biochemical parameters. © 2010 American Society for Reproductive Medicine.","archive_location":"rayyan-263465146","container-title":"Fertility and Sterility","DOI":"10.1016/j.fertnstert.2009.09.025","issue":"1","page":"357-359","title":"Prevalence and risk of depressive disorders in women with polycystic ovary syndrome (PCOS)","volume":"94","author":[{"family":"Bhattacharya","given":"S.M."},{"family":"Jha","given":"A."}],"issued":{"date-parts":[["2010"]]}}}],"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37)</w:t>
            </w:r>
            <w:r w:rsidRPr="0083371E">
              <w:rPr>
                <w:rFonts w:ascii="Arial" w:eastAsia="Times New Roman" w:hAnsi="Arial" w:cs="Arial"/>
                <w:sz w:val="24"/>
                <w:szCs w:val="24"/>
                <w:lang w:val="en-US"/>
              </w:rPr>
              <w:fldChar w:fldCharType="end"/>
            </w:r>
            <w:r w:rsidRPr="0083371E">
              <w:rPr>
                <w:rFonts w:ascii="Arial" w:eastAsia="Times New Roman" w:hAnsi="Arial" w:cs="Arial"/>
                <w:sz w:val="24"/>
                <w:szCs w:val="24"/>
                <w:lang w:val="en-US"/>
              </w:rPr>
              <w:t xml:space="preserve"> </w:t>
            </w:r>
          </w:p>
        </w:tc>
        <w:tc>
          <w:tcPr>
            <w:tcW w:w="540" w:type="dxa"/>
            <w:tcBorders>
              <w:top w:val="single" w:sz="4" w:space="0" w:color="000000"/>
              <w:left w:val="single" w:sz="4" w:space="0" w:color="000000"/>
              <w:bottom w:val="single" w:sz="4" w:space="0" w:color="000000"/>
              <w:right w:val="single" w:sz="4" w:space="0" w:color="000000"/>
            </w:tcBorders>
          </w:tcPr>
          <w:p w14:paraId="63A2903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E83A0B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AB872C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21190DD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934FC7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0C6821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A79F89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7443585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56A1732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w:t>
            </w:r>
          </w:p>
        </w:tc>
        <w:tc>
          <w:tcPr>
            <w:tcW w:w="1233" w:type="dxa"/>
            <w:tcBorders>
              <w:top w:val="single" w:sz="4" w:space="0" w:color="000000"/>
              <w:left w:val="single" w:sz="4" w:space="0" w:color="000000"/>
              <w:bottom w:val="single" w:sz="4" w:space="0" w:color="000000"/>
              <w:right w:val="single" w:sz="4" w:space="0" w:color="000000"/>
            </w:tcBorders>
          </w:tcPr>
          <w:p w14:paraId="0ACC503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00</w:t>
            </w:r>
          </w:p>
        </w:tc>
        <w:tc>
          <w:tcPr>
            <w:tcW w:w="1083" w:type="dxa"/>
            <w:tcBorders>
              <w:top w:val="single" w:sz="4" w:space="0" w:color="000000"/>
              <w:left w:val="single" w:sz="4" w:space="0" w:color="000000"/>
              <w:bottom w:val="single" w:sz="4" w:space="0" w:color="000000"/>
              <w:right w:val="single" w:sz="4" w:space="0" w:color="000000"/>
            </w:tcBorders>
          </w:tcPr>
          <w:p w14:paraId="5B2D9FF9"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5EEAB7CE"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5779EEFC"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7BD21316" w14:textId="3AABA61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Chaudhari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aItpylPy","properties":{"formattedCitation":"(38)","plainCitation":"(38)","noteIndex":0},"citationItems":[{"id":284,"uris":["http://zotero.org/users/11525275/items/2PFNFA8P"],"itemData":{"id":284,"type":"article-journal","abstract":"Background: Polycystic ovarian syndrome (PCOS) is the most common endocrine disorder among women of reproductive age. Symptoms include amenorrhea, hirsutism, infertility, obesity, acne vulgaris, and androgenic alopecia. PCOS is a stigmatizing condition that affects a woman's identity, mental health and quality of life (QOL). This aspect has not received adequate attention in India. Aims and Objectives: (1) To study the prevalence of anxiety and depression among women suffering from PCOS (2) To determine if symptoms of PCOS were associated with psychiatric morbidity, and (3) To determine the impact of psychiatric morbidity on the QOL. Materials and Methods: Seventy females in the reproductive age group (18-45 years) diagnosed with PCOS as per Rotterdam criteria and without any preexisting psychiatric illness were clinically interviewed for anxiety and depressive disorders which were then rated according to the Hamilton scales. QOL was assessed using the World Health Organization-QOL-BREF. Binary logistic regression was performed to study the association of the symptoms with the psychiatric morbidity. QOL scores of patients with and without psychiatric morbidity were compared using Mann-Whitney U-test. Results and Conclusions: The prevalence of anxiety and depression in our sample was 38.6% and 25.7%, respectively. Infertility and alopecia were associated with anxiety, while acne was associated with depression. Hirsutism was associated with a lower psychological QOL. Patients with psychiatric morbidity had a significantly lower QOL than those without. © 2018 Indian Psychiatric Society - South Zonal Branch | Published by Wolters Kluwer - Medknow.","archive_location":"rayyan-263464800","container-title":"Indian Journal of Psychological Medicine","DOI":"10.4103/IJPSYM.IJPSYM_561_17","issue":"3","page":"239-246","title":"Anxiety, depression, and quality of life in women with polycystic ovarian syndrome","volume":"40","author":[{"family":"Chaudhari","given":"A.P."},{"family":"Mazumdar","given":"K."},{"family":"Mehta","given":"P.D."}],"issued":{"date-parts":[["2018"]]}}}],"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38)</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45331D8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5011C5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6A9DE7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5DC894C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72FFB74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5727391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6C5416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2869F7E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04587F0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w:t>
            </w:r>
          </w:p>
        </w:tc>
        <w:tc>
          <w:tcPr>
            <w:tcW w:w="1233" w:type="dxa"/>
            <w:tcBorders>
              <w:top w:val="single" w:sz="4" w:space="0" w:color="000000"/>
              <w:left w:val="single" w:sz="4" w:space="0" w:color="000000"/>
              <w:bottom w:val="single" w:sz="4" w:space="0" w:color="000000"/>
              <w:right w:val="single" w:sz="4" w:space="0" w:color="000000"/>
            </w:tcBorders>
          </w:tcPr>
          <w:p w14:paraId="520E4A7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7.5</w:t>
            </w:r>
          </w:p>
        </w:tc>
        <w:tc>
          <w:tcPr>
            <w:tcW w:w="1083" w:type="dxa"/>
            <w:tcBorders>
              <w:top w:val="single" w:sz="4" w:space="0" w:color="000000"/>
              <w:left w:val="single" w:sz="4" w:space="0" w:color="000000"/>
              <w:bottom w:val="single" w:sz="4" w:space="0" w:color="000000"/>
              <w:right w:val="single" w:sz="4" w:space="0" w:color="000000"/>
            </w:tcBorders>
          </w:tcPr>
          <w:p w14:paraId="094CB5E5"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482AC078"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6D9A3AB7"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50CB795D" w14:textId="00368652" w:rsidR="0083371E" w:rsidRPr="0083371E" w:rsidRDefault="0083371E" w:rsidP="0083371E">
            <w:pPr>
              <w:rPr>
                <w:rFonts w:ascii="Arial" w:eastAsia="Times New Roman" w:hAnsi="Arial" w:cs="Arial"/>
                <w:sz w:val="24"/>
                <w:szCs w:val="24"/>
              </w:rPr>
            </w:pPr>
            <w:proofErr w:type="spellStart"/>
            <w:r w:rsidRPr="0083371E">
              <w:rPr>
                <w:rFonts w:ascii="Arial" w:eastAsia="Times New Roman" w:hAnsi="Arial" w:cs="Arial"/>
                <w:sz w:val="24"/>
                <w:szCs w:val="24"/>
                <w:lang w:val="en-US"/>
              </w:rPr>
              <w:t>Cupino-Arcinue</w:t>
            </w:r>
            <w:proofErr w:type="spellEnd"/>
            <w:r w:rsidRPr="0083371E">
              <w:rPr>
                <w:rFonts w:ascii="Arial" w:eastAsia="Times New Roman" w:hAnsi="Arial" w:cs="Arial"/>
                <w:sz w:val="24"/>
                <w:szCs w:val="24"/>
                <w:lang w:val="en-US"/>
              </w:rPr>
              <w:t xml:space="preserve">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FNu7ejRh","properties":{"formattedCitation":"(39)","plainCitation":"(39)","noteIndex":0},"citationItems":[{"id":176,"uris":["http://zotero.org/users/11525275/items/NEB358WG"],"itemData":{"id":176,"type":"article-journal","abstract":"Background. PCOS is a common gynecologic disorder and recent studies have found that they are more prone in developing depression and anxiety compared to the general population. The Hospital Anxiety and Depression Scale (HADS) is a popular and simple self-administered instrument reliable for detecting states of anxiety and depression. Using this simple screening tool, it may lead to the identification of such mental disorders that may warrant timely psychiatric referral. Objectives. The study aims to determine the prevalence of anxiety and depression among PCOS patients using the HADS-P questionnaire and to determine the association between depression and anxiety and disease characteristics. Methods. Convenience sampling was done to recruit PCOS patients &gt;18 years old in Philippine General Hospital. Cross-sectional design was used for the prevalence of depression and anxiety, while nested case control design for the evaluation of the predictors of depression and anxiety. The HADS-P, a self-administered rating scale with independent subscales for anxiety and depression, was administered to the participants after securing consent. A cut–off score of &gt;8 points on either of the depression and anxiety subscale was used to determine their respective prevalence. Logistic regression analysis was used to determine the association of clinical variables with anxiety or depression. Results. A total of 253 patients with PCOS were recruited. On the basis of a HADS-P score of &gt;8.0 per category, the prevalence of PCOS patients who were suggestive to have anxiety was 46.25% (n: 117, 95% CI: 39.98-52.60%), while 9.09% (n: 23, 95% CI: 5.85-13.33%) of them were suggestive to have depression. Crude logistic regression identified presence of depression, infertility, impaired glucose tolerance, and prominent acne as predictors of anxiety; whereas low parity, hirsutism, and presence of anxiety were predictors of depression. Adjusted logistic regression identified only presence of depression and infertility were significant predictors of anxiety (n: 116, LR χ2 (5): 15.46, p&lt;0.01); while presence of anxiety increased the odds of depression by 2- to 13-fold, it was not statistically significant (n: 116, LR χ2 (5): 9.79, p: 0.08) Conclusion. There is a high prevalence of anxiety and depression among PCOS patients. The factors that were seen to be significantly associated with the development of anxiety were the presence of depression, impaired glucose tolerance, infertility and prominent acne, while for the development of depression were the presence of anxiety, hirsutism, and low parity. Screening for anxiety and depression is of paramount importance and physicians should be vigilant for the need of possible psychiatric intervention. © 2024 University of the Philippines Manila. All rights reserved.","archive_location":"rayyan-263464110","container-title":"Acta Medica Philippina","DOI":"10.47895/amp.v58i11.8977","issue":"11","page":"29-38","title":"Prevalence of Anxiety and Depression among PCOS Patients Seen in a Tertiary Government Hospital Using the Hospital Anxiety and Depression Scale – English/Pilipino Version (HADS/HADS-P)","volume":"58","author":[{"family":"Cupino-Arcinue","given":"D.J."},{"family":"Banal-Silao","given":"Ma.J."}],"issued":{"date-parts":[["2024"]]}}}],"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39)</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28FBBA6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C2BD90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9322EA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3533695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05E32A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8CA4C5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3E09D3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6AFC5CD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6E82625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w:t>
            </w:r>
          </w:p>
        </w:tc>
        <w:tc>
          <w:tcPr>
            <w:tcW w:w="1233" w:type="dxa"/>
            <w:tcBorders>
              <w:top w:val="single" w:sz="4" w:space="0" w:color="000000"/>
              <w:left w:val="single" w:sz="4" w:space="0" w:color="000000"/>
              <w:bottom w:val="single" w:sz="4" w:space="0" w:color="000000"/>
              <w:right w:val="single" w:sz="4" w:space="0" w:color="000000"/>
            </w:tcBorders>
          </w:tcPr>
          <w:p w14:paraId="1B04AE4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00</w:t>
            </w:r>
          </w:p>
        </w:tc>
        <w:tc>
          <w:tcPr>
            <w:tcW w:w="1083" w:type="dxa"/>
            <w:tcBorders>
              <w:top w:val="single" w:sz="4" w:space="0" w:color="000000"/>
              <w:left w:val="single" w:sz="4" w:space="0" w:color="000000"/>
              <w:bottom w:val="single" w:sz="4" w:space="0" w:color="000000"/>
              <w:right w:val="single" w:sz="4" w:space="0" w:color="000000"/>
            </w:tcBorders>
          </w:tcPr>
          <w:p w14:paraId="1D9DC211"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44A25A76"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2B26A193"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0411400D" w14:textId="0E5682CD" w:rsidR="0083371E" w:rsidRPr="0083371E" w:rsidRDefault="0083371E" w:rsidP="0083371E">
            <w:pPr>
              <w:rPr>
                <w:rFonts w:ascii="Arial" w:eastAsia="Times New Roman" w:hAnsi="Arial" w:cs="Arial"/>
                <w:sz w:val="24"/>
                <w:szCs w:val="24"/>
              </w:rPr>
            </w:pPr>
            <w:proofErr w:type="spellStart"/>
            <w:r w:rsidRPr="0083371E">
              <w:rPr>
                <w:rFonts w:ascii="Arial" w:eastAsia="Times New Roman" w:hAnsi="Arial" w:cs="Arial"/>
                <w:sz w:val="24"/>
                <w:szCs w:val="24"/>
                <w:lang w:val="en-US"/>
              </w:rPr>
              <w:t>Enjezab</w:t>
            </w:r>
            <w:proofErr w:type="spellEnd"/>
            <w:r w:rsidRPr="0083371E">
              <w:rPr>
                <w:rFonts w:ascii="Arial" w:eastAsia="Times New Roman" w:hAnsi="Arial" w:cs="Arial"/>
                <w:sz w:val="24"/>
                <w:szCs w:val="24"/>
                <w:lang w:val="en-US"/>
              </w:rPr>
              <w:t xml:space="preserve">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4ib4guEr","properties":{"formattedCitation":"(40)","plainCitation":"(40)","noteIndex":0},"citationItems":[{"id":"oznNSPVU/HumBnK6L","uris":["http://zotero.org/users/17751668/items/MZGXJAED"],"itemData":{"id":"oznNSPVU/HumBnK6L","type":"article-journal","abstract":"Background: Polycystic ovary syndrome (PCOS), as the most common endocrine disorder among reproductiveaged women may lead to psychological morbidity.\nObjectives: The present study set out to evaluate the severity of depression in PCOS and non-PCOS women and to evaluate correlation between depression score with body mass index, HOMA-IR, and testosterone level in every group (PCOS and non-PCOS women) in Yazd province.\nMethods: In this cross-sectional study, 62 women with PCOS and 61 non- PCOS subjects (20 to 40 years) who were attending Imam-Ali Clinic in Yazd, Iran from September 2014 through March 2015 participated. These persons completed the Beck Depression Short Inventory (BDI-S) Questionnaire. Frequency of depression in PCOD and healthy persons and correlation between depression severity with body mass index, HOMA-IR, testosterone level in PCOS and non- PCOS women were evaluated by ANOVA test and independent-samples ttest and Pearson correlation. P-value of less than 0.05 was considered as statistically significant. Data analyses were performed using SPSS version 16.\nResults: Of 62 PCOS subjects, 40 (64.5%) were verified positive for depression, determined by the BDI-S Questionnaire. In the control group, 60.7% had depression. Mean±SE score of depression for PCOS and nonPCOS women were 7.47±5.54 and 7.57±5.77 respectively. There was no statistically significant correlation between body mass index, HOMA-IR, testosterone level with depression score in either group separately or together.\nConclusions: We found considerable amounts of depression in our population. There is no correlation between body mass index, HOMA-IR, and testosterone level with depression score in our study.","container-title":"Electronic Physician","DOI":"10.19082/5820","ISSN":"2008-5842","issue":"11","journalAbbreviation":"Electron Physician","language":"en","note":"publisher: Knowledge Kingdom Publishing","page":"5820-5825","source":"Crossref","title":"Association between severity of depression and clinico-biochemical markers of polycystic ovary syndrome","volume":"9","author":[{"family":"Enjezab","given":"Behnaz"},{"family":"Eftekhar","given":"Maryam"},{"family":"Ghadiri-Anari","given":"Akram"}],"issued":{"date-parts":[["2017",11,25]]}}}],"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40)</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24D2D65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7749F9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01C411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36FA279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5CE691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AA31E0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6EC4D27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FCB98E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900" w:type="dxa"/>
            <w:tcBorders>
              <w:top w:val="single" w:sz="4" w:space="0" w:color="000000"/>
              <w:left w:val="single" w:sz="4" w:space="0" w:color="000000"/>
              <w:bottom w:val="single" w:sz="4" w:space="0" w:color="000000"/>
              <w:right w:val="single" w:sz="4" w:space="0" w:color="000000"/>
            </w:tcBorders>
          </w:tcPr>
          <w:p w14:paraId="10B5455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1532AEC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54686974"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6E940921"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23753A1C"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63430475" w14:textId="0CE128DF"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Gomaa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0Ox8MsHo","properties":{"formattedCitation":"(41)","plainCitation":"(41)","noteIndex":0},"citationItems":[{"id":178,"uris":["http://zotero.org/users/11525275/items/JZWZ8SLC"],"itemData":{"id":178,"type":"article-journal","abstract":"Background: Polycystic ovary syndrome (PCOS) is a common cause of infertility associated with multiple medical and psychiatric complications. The study compared suicide, impulsivity, and depression in females with PCOS to females with other causes of infertility. Methods: Sixty females with infertility were included in two groups. Group A included 30 females with PCOS and infertility, while group B included 30 females with infertility for other causes than PCOS. The assessment included infertility workup, medical history, hormonal profile, Beck depression inventory (BDI), Short Version of the UPPS-P Impulsive Behavior Scale, and Columbia Suicide Severity Rating Scale. Results: Group A had higher numbers of patients with depression (p-value = 0.04) and higher BDI (p-value = 0.001). Negative urgency, positive urgency, and sensation-seeking were higher in PCOS patients (p-value = 0.001, 0.03, 0.04). A significant positive correlation was found between sensation-seeking, BDI scores (p = 0.01), and LH level (p = 0.03). Conclusions: It was concluded that patients with PCOS have more depression and impulsivity than patients with other causes of infertility. Suicide was not different in both groups. © 2023, The Author(s).","archive_location":"rayyan-263464124","container-title":"Middle East Current Psychiatry","DOI":"10.1186/s43045-023-00386-2","issue":"1","title":"Impulsivity, depression, and suicide in female patients with polycystic ovary syndrome and infertility","URL":"https://www.scopus.com/inward/record.uri?eid=2-s2.0-85179310657&amp;doi=10.1186%2fs43045-023-00386-2&amp;partnerID=40&amp;md5=1006e6575ee7478bb0480a3b60c62b8f","volume":"30","author":[{"family":"Gomaa","given":"M.A."},{"family":"Desoky","given":"A.A."},{"family":"Amer","given":"D."},{"family":"Alaa","given":"D."},{"family":"Khalil","given":"M.A."}],"issued":{"date-parts":[["2023"]]}}}],"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41)</w:t>
            </w:r>
            <w:r w:rsidRPr="0083371E">
              <w:rPr>
                <w:rFonts w:ascii="Arial" w:eastAsia="Times New Roman" w:hAnsi="Arial" w:cs="Arial"/>
                <w:sz w:val="24"/>
                <w:szCs w:val="24"/>
                <w:lang w:val="en-US"/>
              </w:rPr>
              <w:fldChar w:fldCharType="end"/>
            </w:r>
            <w:r w:rsidRPr="0083371E">
              <w:rPr>
                <w:rFonts w:ascii="Arial" w:eastAsia="Times New Roman" w:hAnsi="Arial" w:cs="Arial"/>
                <w:sz w:val="24"/>
                <w:szCs w:val="24"/>
                <w:lang w:val="en-US"/>
              </w:rPr>
              <w:t xml:space="preserve"> </w:t>
            </w:r>
          </w:p>
        </w:tc>
        <w:tc>
          <w:tcPr>
            <w:tcW w:w="540" w:type="dxa"/>
            <w:tcBorders>
              <w:top w:val="single" w:sz="4" w:space="0" w:color="000000"/>
              <w:left w:val="single" w:sz="4" w:space="0" w:color="000000"/>
              <w:bottom w:val="single" w:sz="4" w:space="0" w:color="000000"/>
              <w:right w:val="single" w:sz="4" w:space="0" w:color="000000"/>
            </w:tcBorders>
          </w:tcPr>
          <w:p w14:paraId="1D0EF6D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221478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1C1548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60D4235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55BD2B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EAE71D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355339E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54E0135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335245E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w:t>
            </w:r>
          </w:p>
        </w:tc>
        <w:tc>
          <w:tcPr>
            <w:tcW w:w="1233" w:type="dxa"/>
            <w:tcBorders>
              <w:top w:val="single" w:sz="4" w:space="0" w:color="000000"/>
              <w:left w:val="single" w:sz="4" w:space="0" w:color="000000"/>
              <w:bottom w:val="single" w:sz="4" w:space="0" w:color="000000"/>
              <w:right w:val="single" w:sz="4" w:space="0" w:color="000000"/>
            </w:tcBorders>
          </w:tcPr>
          <w:p w14:paraId="76504DD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7.5</w:t>
            </w:r>
          </w:p>
        </w:tc>
        <w:tc>
          <w:tcPr>
            <w:tcW w:w="1083" w:type="dxa"/>
            <w:tcBorders>
              <w:top w:val="single" w:sz="4" w:space="0" w:color="000000"/>
              <w:left w:val="single" w:sz="4" w:space="0" w:color="000000"/>
              <w:bottom w:val="single" w:sz="4" w:space="0" w:color="000000"/>
              <w:right w:val="single" w:sz="4" w:space="0" w:color="000000"/>
            </w:tcBorders>
          </w:tcPr>
          <w:p w14:paraId="01C7F1CD"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2B767454"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402F3804"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6E84DA20" w14:textId="02BEB9EC"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Habib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nLeypWzk","properties":{"formattedCitation":"(42)","plainCitation":"(42)","noteIndex":0},"citationItems":[{"id":242,"uris":["http://zotero.org/users/11525275/items/QMGFII9W"],"itemData":{"id":242,"type":"article-journal","abstract":"OBJECTIVE: To find-out the association of dyslipidemia with anxiety and depression in patients with polycystic ovarian syndrome (PCOS). METHODS: This descriptive cross-sectional study was conducted at Mardan Medical Complex, Mardan, Pakistan from December-2019 to March-2020. One hundred &amp; forty diagnosed cases of PCOS, ranging in age from 20-40 years, were selected through purposive sampling. Anxiety and depression were calculated using hospital anxiety and depression scale (HADS) score. Total cholesterol (TC), triglycerides, low-density-lipoproteins (LDL), high-density-lipoproteins (HDL) and testosterone were tested through fasting blood samples. RESULTS: Anxiety and depression were documented in 102 (72.9%) &amp; 99 (70.7%) cases respectively. Primary infertility, oligomenorrhoea, Hirsutism &amp; acne were present in 69 (49.3%), 111 (73.5%), 81 (57.9%) and 55 (39.3%) patients respectively. Twenty-two (15.7%) patients were overweight/obese. All patients had raised testosterone levels and polycystic ovaries on ultrasound. Raised triglyceride levels (³150 mg/dl), Low levels of HDL (&lt; 60mg/dl), raised levels of LDL (³130 mg/dl), raised cholesterol levels (³200 mg/dl) were reported in 71/99 (71.7%), 56/99 (56.6%), 38/99 (38.4%) &amp; 10/99 (10.2%) cases with depression as compared to 27/41 (65.9%), 13/41 (31.7%), 21/41 (51.2%) &amp; 14/41(34.1%) non-depressed patients respectively. Similarly raised triglyceride levels, low levels of HDL, raised levels of LDL, raised cholesterol levels were reported in 73/102 (71.6%), 58/102 (56.9%), 40/102 (39.2%) &amp; 12/102 (11.76%) cases with anxiety as compared to 25/38 (65.8%), 11/38 (28.9%), 19/38 (50%) and 12/38 (31.6%) patients without anxiety respectively. CONCLUSION: Dyslipidemia, anxiety and depression are very common in PCOS. Dyslipidemia is associated with anxiety and depression in PCOS patients. © 2021, Khyber Medical University. All rights reserved.","archive_location":"rayyan-263464570","container-title":"Khyber Medical University Journal","DOI":"10.35845/kmuj.2021.21298","issue":"2","page":"113-117","title":"Association of dyslipidemia with anxiety and depression in patients of polycystic ovarian syndrome","volume":"13","author":[{"family":"Habib","given":"R."},{"family":"Zubair","given":"T."},{"family":"Tariq","given":"M."}],"issued":{"date-parts":[["2021"]]}}}],"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42)</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79B0F44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499701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D6ED44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7FD2E6D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8EF66C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7347C16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22D4759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BAF4F5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1F8456C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3302391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7755A3B6"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6B3F13D6"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7A59940D"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5991B93F" w14:textId="1B84F5DF"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Halder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dcU0O34p","properties":{"formattedCitation":"(43)","plainCitation":"(43)","noteIndex":0},"citationItems":[{"id":"oznNSPVU/gyxiDNlS","uris":["http://zotero.org/users/17751668/items/36BPQZBI"],"itemData":{"id":"oznNSPVU/gyxiDNlS","type":"article-journal","abstract":"Introduction: The unprecedented rise in the prevalence of polycystic ovary syndrome (PCOS) among women of reproductive age has raised concerns regarding their well-being. This study aimed to assess the quality of life (QoL) of women with PCOS and its associated factors in a tertiary hospital in Kolkata, India.\nMethods: A cross-sectional study was conducted from October 2020 to September 2022 at the outpatient clinic of a tertiary hospital in Kolkata. Quantitative data were collected from 189 women with PCOS using a pretested questionnaire and analysed using SPSS version 16.\nResults: Around 27.5% of the participants had an overall poor QoL. The psychological domain was the most affected domain, with 42.3% showing a poor QoL. A significant negative correlation was found between the psychological domain score and time since PCOS diagnosis (P=0.001). Multivariable logistic regression analysis showed that being married (adjusted odds ratio [AOR]=2.92) and having an unhealthy waist–hip ratio (AOR=1.97) were significantly associated with a poor psychological QoL, whereas having an age of ≤24 years (AOR=2.56) and being in below middle socioeconomic class (AOR=2.08) were significantly associated with poor social and environmental QoL, respectively.\nConclusion: PCOS affects all domains of quality of life. Psychological distress is an important comorbidity of PCOS as with any other reproductive and metabolic comorbidities, necessitating the need for mental health screening and treatment among affected women. Healthcare providers should focus on various lifestyle modifications along with drug therapy to prevent the emergence of PCOS as a public health problem.","container-title":"Malaysian Family Physician","DOI":"10.51866/oa.550","ISSN":"1985-207X, 1985-2274","journalAbbreviation":"Malays Fam Physician","language":"en","note":"publisher: Academy of Family Physicians of Malaysia","page":"14","source":"Crossref","title":"Health-related quality of life among Indian women with polycystic ovary syndrome: A cross-sectional study in Kolkata, West Bengal","title-short":"Health-related quality of life among Indian women with polycystic ovary syndrome","volume":"20","author":[{"family":"Halder","given":"Riya"},{"family":"Sinha","given":"Rabindra Nath"},{"family":"Jha","given":"Tulika"},{"family":"Ray","given":"Tapobrata Guha"}],"issued":{"date-parts":[["2025",3,4]]}}}],"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43)</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467C8FE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3A9B84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110804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116B60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F52234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D1F3FF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2E6C2C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9CAF50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4A27ECB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w:t>
            </w:r>
          </w:p>
        </w:tc>
        <w:tc>
          <w:tcPr>
            <w:tcW w:w="1233" w:type="dxa"/>
            <w:tcBorders>
              <w:top w:val="single" w:sz="4" w:space="0" w:color="000000"/>
              <w:left w:val="single" w:sz="4" w:space="0" w:color="000000"/>
              <w:bottom w:val="single" w:sz="4" w:space="0" w:color="000000"/>
              <w:right w:val="single" w:sz="4" w:space="0" w:color="000000"/>
            </w:tcBorders>
          </w:tcPr>
          <w:p w14:paraId="78B1A92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00</w:t>
            </w:r>
          </w:p>
        </w:tc>
        <w:tc>
          <w:tcPr>
            <w:tcW w:w="1083" w:type="dxa"/>
            <w:tcBorders>
              <w:top w:val="single" w:sz="4" w:space="0" w:color="000000"/>
              <w:left w:val="single" w:sz="4" w:space="0" w:color="000000"/>
              <w:bottom w:val="single" w:sz="4" w:space="0" w:color="000000"/>
              <w:right w:val="single" w:sz="4" w:space="0" w:color="000000"/>
            </w:tcBorders>
          </w:tcPr>
          <w:p w14:paraId="52B45574"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62BC4F80"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6DE8EAA1"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1B7E264A" w14:textId="64EFB52E"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Haseen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C0DiEk7S","properties":{"formattedCitation":"(44)","plainCitation":"(44)","noteIndex":0},"citationItems":[{"id":146,"uris":["http://zotero.org/users/11525275/items/RRJWUVDJ"],"itemData":{"id":146,"type":"article-journal","abstract":"Background: This study evaluated depression, anxiety, and stress in women with polycystic ovary syndrome (PCOS) using the depression, anxiety, and stress scale-21 (DASS-21) and examined their live experiences with this endocrine disorder. Methods: A mixed-methods study, combining an analytical cross-sectional study and qualitative grounded theory, was conducted from February to June 2022 at Bangabandhu Sheikh Mujib Medical University. The study involved 266 prediagnosed women with PCOS. Psychological symptoms were assessed using the DASS-21. Additionally, 10 in-depth patient interviews and 6 key-informant interviews xvith mothers explored the personal and societal dynamics of PCOS. Results: The survey revealed significant psychological distress among participants, with 32% as 'moderate' for depression, 68% as \"extremely severe' for anxiety, and 45% as 'severe' for stress. Participants had a mean age of 242 years (standard deviation 5.4) and were prediagnosed cases of PCOS. Married women had higher odds of anxiety' (OR 2.0; 95% Cl 1.1—3.2), while menstrual problems predicted both anxiety (OR 2.0; 95% Cl 1.0-3.4) and stress (OR 2.0; 95% Cl 1.0-3.4). Insomnia significantly predicted anxiety (OR 3.0; 95% Cl 1.4-62) and stress (OR 2.3; 95% CI 1.1-5.1). Societal stigma compounded these challenges, with unmarried girls concerned about acne and hirsutism, and their mothers focusing on menstrual irregularities and fertility. Married women delayed care-seeking by 2-3 years, driven by infertility concerns, highlighting societal pressures around marriage and childbearing as more significant stressors than PCOS itself. Conclusion: Women with PCOS face significant mental health challenges which are exacerbated by marital status, insomnia, menstrual issues, and societal stigma. Family support plays a role in coping with the condition. © The Author(s) 2025; all rights reserved.","archive_location":"rayyan-263463956","container-title":"Bangabandhu Sheikh Mujib Medical University Journal","DOI":"10.3329/bsmmuj.v18i1.78898","issue":"1","title":"Depression, anxiety and stress assessment in women with polycystic ovary syndrome attending a tertiary care hospital in bangladesh","URL":"https://www.scopus.com/inward/record.uri?eid=2-s2.0-105001866436&amp;doi=10.3329%2fbsmmuj.v18i1.78898&amp;partnerID=40&amp;md5=2a69288b3a3d36169cbba173ea425e50","volume":"18","author":[{"family":"Haseen","given":"F."},{"family":"Selim","given":"S."},{"family":"Kazal","given":"R.K."},{"family":"Ahsan","given":"M.S."},{"family":"Akter","given":"N."},{"family":"Hedayet","given":"H."},{"family":"Haney","given":"U."},{"family":"Nasrin","given":"B."},{"family":"Islam","given":"S.S."}],"issued":{"date-parts":[["2025"]]}}}],"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44)</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518FABD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FC0317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B36A4A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5A588A1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1B771C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59385D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4782D16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0A7B0F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3C3C99B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w:t>
            </w:r>
          </w:p>
        </w:tc>
        <w:tc>
          <w:tcPr>
            <w:tcW w:w="1233" w:type="dxa"/>
            <w:tcBorders>
              <w:top w:val="single" w:sz="4" w:space="0" w:color="000000"/>
              <w:left w:val="single" w:sz="4" w:space="0" w:color="000000"/>
              <w:bottom w:val="single" w:sz="4" w:space="0" w:color="000000"/>
              <w:right w:val="single" w:sz="4" w:space="0" w:color="000000"/>
            </w:tcBorders>
          </w:tcPr>
          <w:p w14:paraId="7BE2053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7.5</w:t>
            </w:r>
          </w:p>
        </w:tc>
        <w:tc>
          <w:tcPr>
            <w:tcW w:w="1083" w:type="dxa"/>
            <w:tcBorders>
              <w:top w:val="single" w:sz="4" w:space="0" w:color="000000"/>
              <w:left w:val="single" w:sz="4" w:space="0" w:color="000000"/>
              <w:bottom w:val="single" w:sz="4" w:space="0" w:color="000000"/>
              <w:right w:val="single" w:sz="4" w:space="0" w:color="000000"/>
            </w:tcBorders>
          </w:tcPr>
          <w:p w14:paraId="28EE8DA2"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7F013B08"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6D42BE8F"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349564B8" w14:textId="270CAB38" w:rsidR="0083371E" w:rsidRPr="0083371E" w:rsidRDefault="0083371E" w:rsidP="0083371E">
            <w:pPr>
              <w:rPr>
                <w:rFonts w:ascii="Arial" w:eastAsia="Times New Roman" w:hAnsi="Arial" w:cs="Arial"/>
                <w:sz w:val="24"/>
                <w:szCs w:val="24"/>
              </w:rPr>
            </w:pPr>
            <w:proofErr w:type="spellStart"/>
            <w:r w:rsidRPr="0083371E">
              <w:rPr>
                <w:rFonts w:ascii="Arial" w:eastAsia="Times New Roman" w:hAnsi="Arial" w:cs="Arial"/>
                <w:sz w:val="24"/>
                <w:szCs w:val="24"/>
                <w:lang w:val="en-US"/>
              </w:rPr>
              <w:t>Hemmatadadi</w:t>
            </w:r>
            <w:proofErr w:type="spellEnd"/>
            <w:r w:rsidRPr="0083371E">
              <w:rPr>
                <w:rFonts w:ascii="Arial" w:eastAsia="Times New Roman" w:hAnsi="Arial" w:cs="Arial"/>
                <w:sz w:val="24"/>
                <w:szCs w:val="24"/>
                <w:lang w:val="en-US"/>
              </w:rPr>
              <w:t xml:space="preserve">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oOI07EgP","properties":{"formattedCitation":"(45)","plainCitation":"(45)","noteIndex":0},"citationItems":[{"id":148,"uris":["http://zotero.org/users/11525275/items/R52BXGYQ","http://zotero.org/users/11525275/items/XW5VHFCW"],"itemData":{"id":148,"type":"article-journal","abstract":"Background: The aim of this study was to evaluate mental health disorders in infertile women with Polycystic Ovary Syndrome (PCOS) compared to the infertile women without PCOS. Methods: These two parallel case series studies were conducted during a 12-months period from June 2020 to march 2022 at Arash Hospital affiliated to Tehran University of Medical Sciences (TUMS). A total of 69 PCOS and 69 non-PCOS women diagnosed with infertility were recruited into the study. The Symptom Checklist-90 (SCL-90) containing of nine main domains: somatization, obsessive-compulsive, interpersonal sensitivity, depression, anxiety, hostility, phobic anxiety, paranoid and psychoticism was filled out by the participants. The independent t-tests and logistic regression analysis were implemented for comparative analysis. Results: The prevalence of depression was approximately 34% among the infertile women with PCOS which did not significantly differ from non PCOS group (32%). It was shown that phobic anxiety even after adjusting for age was significantly lower in infertile group with PCOS than non-PCOS group. After entering phobic anxiety as independent variable in the model, the odds of having any psychiatric morbidities were significantly lower in infertile women with PCOS than non-PCOS group. Conclusion: The results demonstrated that some mental health disturbances can be observed among infertile women regardless of the etiology of their infertility. Hence, physicians should pay more attention in early diagnosing and managing of psychiatric disorders in these patients. Copyright 2025, Journal of Iranian Medical Council.","archive_location":"rayyan-263463963","container-title":"Journal of Iranian Medical Council","DOI":"10.18502/jimc.v8i3.18794","issue":"3","page":"503-509","title":"Comparison of Mental Health Status in Infertile Women with or without Polycystic Ovary Syndrome","volume":"8","author":[{"family":"Hemmatadadi","given":"M."},{"family":"Sharafi","given":"E."},{"family":"Abkar","given":"A."},{"family":"Kashani","given":"L."},{"family":"Shirzad","given":"N."}],"issued":{"date-parts":[["2025"]]}}}],"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45)</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6245A88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56034E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76D9D87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1E52D5B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ADE21E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6C772E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0C8F2B8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6B85DBA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0949121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5348475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7.5</w:t>
            </w:r>
          </w:p>
        </w:tc>
        <w:tc>
          <w:tcPr>
            <w:tcW w:w="1083" w:type="dxa"/>
            <w:tcBorders>
              <w:top w:val="single" w:sz="4" w:space="0" w:color="000000"/>
              <w:left w:val="single" w:sz="4" w:space="0" w:color="000000"/>
              <w:bottom w:val="single" w:sz="4" w:space="0" w:color="000000"/>
              <w:right w:val="single" w:sz="4" w:space="0" w:color="000000"/>
            </w:tcBorders>
          </w:tcPr>
          <w:p w14:paraId="16E58A8F"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7D59DF56"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6D428CC0"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2D1EA2DA" w14:textId="2E8A4445"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Hosseini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fMELJIT5","properties":{"formattedCitation":"(68)","plainCitation":"(68)","noteIndex":0},"citationItems":[{"id":"oznNSPVU/AlF4pUOU","uris":["http://zotero.org/users/17751668/items/SB6IDZ2K"],"itemData":{"id":"oznNSPVU/AlF4pUOU","type":"article-journal","abstract":"BACKGROUND: Polycystic ovary syndrome (PCOS) is a heterogeneous disease that is usually seen in women of reproductive age and causes complications such as body image dissatisfaction, anxiety, and depression. This study was done with the aim of comparing the effectiveness of emotion-focused therapy (EFT) and cognitive-behavioral therapy (CBT) on body image, anxiety, and depression in women with PCOS.\nMATERIALS AND METHODS: This research was semi-experimental with a pre-test-post-test design with control and follow-up groups. The statistical population included all women with PCOS who were referred to the infertility clinic of Afzalipur Hospital in Kerman in 2022. A total of 45 patients were selected as a sample using the convenience sampling method and then they were randomly assigned to two experimental groups (15 people each) and a control group (15 people). After the pre-test, the experimental groups were subjected to the interventions of EFT and CBT, and afterward the post-test was performed. Cash et al., body image questionnaire, and Beck anxiety and depression questionnaires were used. Data were analyzed using PSS21 software and analysis of variance.\nRESULTS: The findings revealed that the effectiveness of EFT and CBT on body image, anxiety, and depression is significant (P &lt; 0.05). The comparison of the two therapy showed that the effect of CBT on body image, anxiety, and depression is more than EFT. Moreover, there was no statistically significant difference between the post-test and follow-up scores (P &gt; 0.05).\nCONCLUSION: According to the results, CBT can reduce dissatisfaction with body image, anxiety, and depression in women with PCOS, therefore it is recommended to use this therapy.","container-title":"Journal of Education and Health Promotion","DOI":"10.4103/jehp.jehp_687_23","ISSN":"2277-9531","journalAbbreviation":"J Educ Health Promot","language":"eng","note":"PMID: 39297112\nPMCID: PMC11410277","page":"230","source":"PubMed","title":"Comparing the effectiveness of emotion-focused and cognitive-behavioral therapies on body image, anxiety, and depression in women with PCOS","volume":"13","author":[{"family":"Hosseini Sadat, Robabeh","given":"Mansoureh"},{"family":"Saremi","given":"Ali Akbar"},{"family":"Nouri","given":"Reza"},{"family":"Karbalaee","given":"Mohammad Hossein"}],"issued":{"date-parts":[["2022"]]}}}],"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68)</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0B5A5DD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4CEB00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84331B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34D61B8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4EB0E2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188A5DD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0F3E9DA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7032F15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6D62C45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01124C8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360F2060"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5B2FFB73"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7BD9D116"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6E373A17" w14:textId="3AB3D5AA"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Joshi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BR3MRXrz","properties":{"formattedCitation":"(46)","plainCitation":"(46)","noteIndex":0},"citationItems":[{"id":200,"uris":["http://zotero.org/users/11525275/items/Y6AYV666"],"itemData":{"id":200,"type":"article-journal","abstract":"Background: Polycystic ovary syndrome (PCOS) is one of the most common endocrine disorder having most impact on women of reproductive age group, affecting their quality of life (HRQOL) and psychological well-being. Objective: This paper aims to determine QOL among women affected with PCOS attending a multidisciplinary clinic using PCOSQ tool and its association with socio-economic status, phenotypes, anxiety, depression and metabolic comorbidities and evaluate the coping strategies adapted by these women. Design: Retrospective study. Setting: Integrated multidisciplinary PCOS clinic. Patient(s): Two hundred and nine women diagnosed with PCOS as per Rotterdam criteria. Results: Infertility was an important condition for reduced HRQOL and psychological morbidity across all socio-economic status and phenotypes. The poor psychological status and obesity were identified as determinants of HRQOL among women affected with PCOS. Those who suffered from anxiety, depression and showed lower HRQOL used emotional maladaptive coping strategies. Conclusion: Results reveal that HRQOL of PCOS women is worsened in the presence of comorbidities. Maladaptive and disengagement coping strategies used by women may worsen their psychological status. Holistic assessment of comorbidities and its management can help improve HROL of affected women. Personalised counselling based on the assessment of coping strategies used by women could empower women to cope better with PCOS. © 2022, Federation of Obstetric &amp; Gynecological Societies of India.","archive_location":"rayyan-263464278","container-title":"Journal of Obstetrics and Gynecology of India","DOI":"10.1007/s13224-022-01723-x","issue":"2","page":"172-179","title":"Assessment of Health-Related Quality of Life Using PCOSQ Tool, Its Determinants and Coping Mechanisms Used by Women with Polycystic Ovarian Syndrome Attending Multidisciplinary Clinic in Mumbai, India","volume":"73","author":[{"family":"Joshi","given":"B."},{"family":"Patil","given":"A."},{"family":"Kokate","given":"P.P."},{"family":"Akula","given":"A.J."},{"family":"Shaikh","given":"S.A."},{"family":"Tandon","given":"D."},{"family":"Nayak","given":"A.S."}],"issued":{"date-parts":[["2023"]]}}}],"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46)</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57BC835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760835C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40375C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3C9F13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7536AA7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4D372E0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58EE0B2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3F2DAE2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567E0A3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3C5AE53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0617D416"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285404A2"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5ACE521A" w14:textId="77777777" w:rsidR="0083371E" w:rsidRPr="0083371E" w:rsidRDefault="0083371E" w:rsidP="0083371E">
            <w:pPr>
              <w:numPr>
                <w:ilvl w:val="0"/>
                <w:numId w:val="2"/>
              </w:numPr>
              <w:pBdr>
                <w:top w:val="nil"/>
                <w:left w:val="nil"/>
                <w:bottom w:val="nil"/>
                <w:right w:val="nil"/>
                <w:between w:val="nil"/>
              </w:pBdr>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38309BCB" w14:textId="708A0F98"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Kanwal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eE2FhjCe","properties":{"formattedCitation":"(47)","plainCitation":"(47)","noteIndex":0},"citationItems":[{"id":424,"uris":["http://zotero.org/users/11525275/items/6J6ZQPFZ"],"itemData":{"id":424,"type":"article-journal","abstract":"Objectives: The aim of the current study was to appraise the relationship between women's body image perception and depression in case and controls.        Methods: In this case-control study 60 polycystic ovarian syndrome patients established agreeing to the Rotterdam criteria and 60 healthy controls of productive age group were enrolled.        The PCOS patients and healthy controls were evaluated on questionnaire for physical appearance and depression. Body image perception was accessed using the validated Body Esteem Scale. The symptoms of Depression were evaluated with the Quick inventory of Depressive Symptomatology-Self Report.        Results: 55% of PCOS patients had depression while 36.7% were found with depression in the control group. In the PCOS group 65% of patients were found with positive body image while 98.3% of patients were found with positive body image. Significant association of study cases group was found with BMI group (p=0.049), diet habit (p=0.013), depression (p=0.044) and body image (p=0.000). Patients with depression are also more likely to have PCOS in comparison with those who haven't (OR=2.111).        Conclusion: There was a significant association of study group with body image perception and depression. Therefore, health of the patients with this set of symptoms is essential to be acknowledged more fully, predominantly in relation to the despair and poor body image. The outcomes of this study foster implications for clinical practice and propose that a multidisciplinary team should be involved in treatment of PCOS.","archive_location":"rayyan-263469108","container-title":"WORLD FAMILY MEDICINE","DOI":"10.5742/MEWFM.2021.94163","ISSN":"[\"1839-0188\", \"1839-0196\"]","issue":"11","page":"77-84","title":"Comparison of Body Image Perception and Depression in Polycystic Ovarian Syndrome (PCOS) and Non-PCOS Women","volume":"19","author":[{"family":"Kanwal","given":"S"},{"family":"Fatima","given":"SS"},{"family":"Abid","given":"F"},{"family":"Jafri","given":"A"},{"family":"Kazmi","given":"FH"},{"family":"Fatima","given":"N"}],"issued":{"date-parts":[["2021"]]}}}],"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47)</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3BD58740" w14:textId="77777777" w:rsidR="0083371E" w:rsidRPr="0083371E" w:rsidRDefault="0083371E" w:rsidP="0083371E">
            <w:pPr>
              <w:rPr>
                <w:rFonts w:ascii="Arial" w:eastAsia="Times New Roman" w:hAnsi="Arial" w:cs="Arial"/>
                <w:sz w:val="24"/>
                <w:szCs w:val="24"/>
              </w:rPr>
            </w:pPr>
          </w:p>
        </w:tc>
        <w:tc>
          <w:tcPr>
            <w:tcW w:w="630" w:type="dxa"/>
            <w:tcBorders>
              <w:top w:val="single" w:sz="4" w:space="0" w:color="000000"/>
              <w:left w:val="single" w:sz="4" w:space="0" w:color="000000"/>
              <w:bottom w:val="single" w:sz="4" w:space="0" w:color="000000"/>
              <w:right w:val="single" w:sz="4" w:space="0" w:color="000000"/>
            </w:tcBorders>
          </w:tcPr>
          <w:p w14:paraId="09B26730" w14:textId="77777777" w:rsidR="0083371E" w:rsidRPr="0083371E" w:rsidRDefault="0083371E" w:rsidP="0083371E">
            <w:pPr>
              <w:rPr>
                <w:rFonts w:ascii="Arial" w:eastAsia="Times New Roman" w:hAnsi="Arial" w:cs="Arial"/>
                <w:sz w:val="24"/>
                <w:szCs w:val="24"/>
              </w:rPr>
            </w:pPr>
          </w:p>
        </w:tc>
        <w:tc>
          <w:tcPr>
            <w:tcW w:w="630" w:type="dxa"/>
            <w:tcBorders>
              <w:top w:val="single" w:sz="4" w:space="0" w:color="000000"/>
              <w:left w:val="single" w:sz="4" w:space="0" w:color="000000"/>
              <w:bottom w:val="single" w:sz="4" w:space="0" w:color="000000"/>
              <w:right w:val="single" w:sz="4" w:space="0" w:color="000000"/>
            </w:tcBorders>
          </w:tcPr>
          <w:p w14:paraId="1C2D541D" w14:textId="77777777" w:rsidR="0083371E" w:rsidRPr="0083371E" w:rsidRDefault="0083371E" w:rsidP="0083371E">
            <w:pPr>
              <w:rPr>
                <w:rFonts w:ascii="Arial" w:eastAsia="Times New Roman" w:hAnsi="Arial" w:cs="Arial"/>
                <w:sz w:val="24"/>
                <w:szCs w:val="24"/>
              </w:rPr>
            </w:pPr>
          </w:p>
        </w:tc>
        <w:tc>
          <w:tcPr>
            <w:tcW w:w="540" w:type="dxa"/>
            <w:tcBorders>
              <w:top w:val="single" w:sz="4" w:space="0" w:color="000000"/>
              <w:left w:val="single" w:sz="4" w:space="0" w:color="000000"/>
              <w:bottom w:val="single" w:sz="4" w:space="0" w:color="000000"/>
              <w:right w:val="single" w:sz="4" w:space="0" w:color="000000"/>
            </w:tcBorders>
          </w:tcPr>
          <w:p w14:paraId="12008E71" w14:textId="77777777" w:rsidR="0083371E" w:rsidRPr="0083371E" w:rsidRDefault="0083371E" w:rsidP="0083371E">
            <w:pPr>
              <w:rPr>
                <w:rFonts w:ascii="Arial" w:eastAsia="Times New Roman" w:hAnsi="Arial" w:cs="Arial"/>
                <w:sz w:val="24"/>
                <w:szCs w:val="24"/>
              </w:rPr>
            </w:pPr>
          </w:p>
        </w:tc>
        <w:tc>
          <w:tcPr>
            <w:tcW w:w="630" w:type="dxa"/>
            <w:tcBorders>
              <w:top w:val="single" w:sz="4" w:space="0" w:color="000000"/>
              <w:left w:val="single" w:sz="4" w:space="0" w:color="000000"/>
              <w:bottom w:val="single" w:sz="4" w:space="0" w:color="000000"/>
              <w:right w:val="single" w:sz="4" w:space="0" w:color="000000"/>
            </w:tcBorders>
          </w:tcPr>
          <w:p w14:paraId="3A65377A" w14:textId="77777777" w:rsidR="0083371E" w:rsidRPr="0083371E" w:rsidRDefault="0083371E" w:rsidP="0083371E">
            <w:pPr>
              <w:rPr>
                <w:rFonts w:ascii="Arial" w:eastAsia="Times New Roman" w:hAnsi="Arial" w:cs="Arial"/>
                <w:sz w:val="24"/>
                <w:szCs w:val="24"/>
              </w:rPr>
            </w:pPr>
          </w:p>
        </w:tc>
        <w:tc>
          <w:tcPr>
            <w:tcW w:w="630" w:type="dxa"/>
            <w:tcBorders>
              <w:top w:val="single" w:sz="4" w:space="0" w:color="000000"/>
              <w:left w:val="single" w:sz="4" w:space="0" w:color="000000"/>
              <w:bottom w:val="single" w:sz="4" w:space="0" w:color="000000"/>
              <w:right w:val="single" w:sz="4" w:space="0" w:color="000000"/>
            </w:tcBorders>
          </w:tcPr>
          <w:p w14:paraId="580E2686" w14:textId="77777777" w:rsidR="0083371E" w:rsidRPr="0083371E" w:rsidRDefault="0083371E" w:rsidP="0083371E">
            <w:pPr>
              <w:rPr>
                <w:rFonts w:ascii="Arial" w:eastAsia="Times New Roman" w:hAnsi="Arial" w:cs="Arial"/>
                <w:sz w:val="24"/>
                <w:szCs w:val="24"/>
              </w:rPr>
            </w:pPr>
          </w:p>
        </w:tc>
        <w:tc>
          <w:tcPr>
            <w:tcW w:w="630" w:type="dxa"/>
            <w:tcBorders>
              <w:top w:val="single" w:sz="4" w:space="0" w:color="000000"/>
              <w:left w:val="single" w:sz="4" w:space="0" w:color="000000"/>
              <w:bottom w:val="single" w:sz="4" w:space="0" w:color="000000"/>
              <w:right w:val="single" w:sz="4" w:space="0" w:color="000000"/>
            </w:tcBorders>
          </w:tcPr>
          <w:p w14:paraId="31E8CF67" w14:textId="77777777" w:rsidR="0083371E" w:rsidRPr="0083371E" w:rsidRDefault="0083371E" w:rsidP="0083371E">
            <w:pPr>
              <w:rPr>
                <w:rFonts w:ascii="Arial" w:eastAsia="Times New Roman" w:hAnsi="Arial" w:cs="Arial"/>
                <w:sz w:val="24"/>
                <w:szCs w:val="24"/>
              </w:rPr>
            </w:pPr>
          </w:p>
        </w:tc>
        <w:tc>
          <w:tcPr>
            <w:tcW w:w="540" w:type="dxa"/>
            <w:tcBorders>
              <w:top w:val="single" w:sz="4" w:space="0" w:color="000000"/>
              <w:left w:val="single" w:sz="4" w:space="0" w:color="000000"/>
              <w:bottom w:val="single" w:sz="4" w:space="0" w:color="000000"/>
              <w:right w:val="single" w:sz="4" w:space="0" w:color="000000"/>
            </w:tcBorders>
          </w:tcPr>
          <w:p w14:paraId="4B696B66" w14:textId="77777777" w:rsidR="0083371E" w:rsidRPr="0083371E" w:rsidRDefault="0083371E" w:rsidP="0083371E">
            <w:pPr>
              <w:rPr>
                <w:rFonts w:ascii="Arial" w:eastAsia="Times New Roman" w:hAnsi="Arial" w:cs="Arial"/>
                <w:sz w:val="24"/>
                <w:szCs w:val="24"/>
              </w:rPr>
            </w:pPr>
          </w:p>
        </w:tc>
        <w:tc>
          <w:tcPr>
            <w:tcW w:w="900" w:type="dxa"/>
            <w:tcBorders>
              <w:top w:val="single" w:sz="4" w:space="0" w:color="000000"/>
              <w:left w:val="single" w:sz="4" w:space="0" w:color="000000"/>
              <w:bottom w:val="single" w:sz="4" w:space="0" w:color="000000"/>
              <w:right w:val="single" w:sz="4" w:space="0" w:color="000000"/>
            </w:tcBorders>
          </w:tcPr>
          <w:p w14:paraId="2649FEC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w:t>
            </w:r>
          </w:p>
        </w:tc>
        <w:tc>
          <w:tcPr>
            <w:tcW w:w="1233" w:type="dxa"/>
            <w:tcBorders>
              <w:top w:val="single" w:sz="4" w:space="0" w:color="000000"/>
              <w:left w:val="single" w:sz="4" w:space="0" w:color="000000"/>
              <w:bottom w:val="single" w:sz="4" w:space="0" w:color="000000"/>
              <w:right w:val="single" w:sz="4" w:space="0" w:color="000000"/>
            </w:tcBorders>
          </w:tcPr>
          <w:p w14:paraId="7FBEC54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7.5</w:t>
            </w:r>
          </w:p>
        </w:tc>
        <w:tc>
          <w:tcPr>
            <w:tcW w:w="1083" w:type="dxa"/>
            <w:tcBorders>
              <w:top w:val="single" w:sz="4" w:space="0" w:color="000000"/>
              <w:left w:val="single" w:sz="4" w:space="0" w:color="000000"/>
              <w:bottom w:val="single" w:sz="4" w:space="0" w:color="000000"/>
              <w:right w:val="single" w:sz="4" w:space="0" w:color="000000"/>
            </w:tcBorders>
          </w:tcPr>
          <w:p w14:paraId="54A3BB44"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079F1204"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3A428807"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256951D5" w14:textId="3F2AE97C"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Kaur et al. </w:t>
            </w:r>
            <w:r w:rsidRPr="0083371E">
              <w:rPr>
                <w:rFonts w:ascii="Arial" w:eastAsia="Times New Roman" w:hAnsi="Arial" w:cs="Arial"/>
                <w:sz w:val="24"/>
                <w:szCs w:val="24"/>
              </w:rPr>
              <w:fldChar w:fldCharType="begin"/>
            </w:r>
            <w:r w:rsidRPr="0083371E">
              <w:rPr>
                <w:rFonts w:ascii="Arial" w:eastAsia="Times New Roman" w:hAnsi="Arial" w:cs="Arial"/>
                <w:sz w:val="24"/>
                <w:szCs w:val="24"/>
              </w:rPr>
              <w:instrText xml:space="preserve"> ADDIN ZOTERO_ITEM CSL_CITATION {"citationID":"evd2injN","properties":{"formattedCitation":"(13)","plainCitation":"(13)","noteIndex":0},"citationItems":[{"id":"oznNSPVU/ps3ILJ1W","uris":["http://zotero.org/users/17751668/items/J3ID7NHY"],"itemData":{"id":468,"type":"article-journal","abstract":"BACKGROUND: Polycystic ovarian syndrome (PCOS) has now become a common problem among adolescent girls and young women in India. However, little is known about the treatment and satisfaction incurred from it. Our study aimed to assess the treatment-seeking behaviour among patients with PCOS. MATERIALS AND METHODS: The cross</w:instrText>
            </w:r>
            <w:r w:rsidRPr="0083371E">
              <w:rPr>
                <w:rFonts w:ascii="Cambria Math" w:eastAsia="Times New Roman" w:hAnsi="Cambria Math" w:cs="Cambria Math"/>
                <w:sz w:val="24"/>
                <w:szCs w:val="24"/>
              </w:rPr>
              <w:instrText>‑</w:instrText>
            </w:r>
            <w:r w:rsidRPr="0083371E">
              <w:rPr>
                <w:rFonts w:ascii="Arial" w:eastAsia="Times New Roman" w:hAnsi="Arial" w:cs="Arial"/>
                <w:sz w:val="24"/>
                <w:szCs w:val="24"/>
              </w:rPr>
              <w:instrText>sectional study was carried out in gynecology OPD of PGIMER, Chandigarh. Women with PCOS, 275, visiting the gynecology OPD were included. The treatment</w:instrText>
            </w:r>
            <w:r w:rsidRPr="0083371E">
              <w:rPr>
                <w:rFonts w:ascii="Cambria Math" w:eastAsia="Times New Roman" w:hAnsi="Cambria Math" w:cs="Cambria Math"/>
                <w:sz w:val="24"/>
                <w:szCs w:val="24"/>
              </w:rPr>
              <w:instrText>‑</w:instrText>
            </w:r>
            <w:r w:rsidRPr="0083371E">
              <w:rPr>
                <w:rFonts w:ascii="Arial" w:eastAsia="Times New Roman" w:hAnsi="Arial" w:cs="Arial"/>
                <w:sz w:val="24"/>
                <w:szCs w:val="24"/>
              </w:rPr>
              <w:instrText xml:space="preserve">seeking behavior for PCOS was elucidated among cases using a questionnaire. This included parameters like healthcare consulted, preferred system of medicine, referral pattern, treatment efficacy, and expenses incurred. Univariate descriptive analysis was used to present the results.\nRESULTS: The majority (68%) of the study participants were less than 25 years of age. The average weight was 66.78 (±13.0) Kg. Half of the participants were students. More than 70% belonged to the upper or upper-middle class. The study participants were diagnosed with PCOS at an average age of 21.4 (±4.7) years. The minimum age reported at diagnosis was 11 years, and the maximum age of diagnosis was 36 years. Most respondents preferred Allopathic treatment followed by homeopathy and Ayurveda. Few also opted for other treatment choices like diet therapy, yoga &amp; meditation, weight loss supplements, and home remedies. Treatment efficacy ranged between 17.3%-34.2%. The majority of respondents reported the treatment to be moderately expensive. Most respondents (58.91%) were hardly influenced, while 16% were quite influenced by PCOS medicine or treatment advertisements.\nCONCLUSION: PCOS patients opt for different treatment options but generally find the treatment less effective and expensive.","container-title":"Journal of Education and Health Promotion","DOI":"10.4103/jehp.jehp_102_23","ISSN":"2277-9531, 2319-6440","issue":"1","language":"en","source":"DOI.org (Crossref)","title":"Treatment seeking behavior among patients with polycystic ovarian syndrome (PCOS)—A cross-sectional study from Northern India","URL":"https://journals.lww.com/10.4103/jehp.jehp_102_23","volume":"12","author":[{"family":"Kaur","given":"Ishwarpreet"},{"family":"Singh","given":"Amarjeet"},{"family":"Suri","given":"Vanita"},{"family":"Kishore","given":"Kamal"},{"family":"Rana","given":"Satya Vati"},{"family":"Sahni","given":"Nancy"},{"family":"Bhattacharya","given":"Sudip"}],"accessed":{"date-parts":[["2025",8,15]]},"issued":{"date-parts":[["2019",6]]}}}],"schema":"https://github.com/citation-style-language/schema/raw/master/csl-citation.json"} </w:instrText>
            </w:r>
            <w:r w:rsidRPr="0083371E">
              <w:rPr>
                <w:rFonts w:ascii="Arial" w:eastAsia="Times New Roman" w:hAnsi="Arial" w:cs="Arial"/>
                <w:sz w:val="24"/>
                <w:szCs w:val="24"/>
              </w:rPr>
              <w:fldChar w:fldCharType="separate"/>
            </w:r>
            <w:r w:rsidRPr="0083371E">
              <w:rPr>
                <w:rFonts w:ascii="Arial" w:hAnsi="Arial" w:cs="Arial"/>
                <w:sz w:val="24"/>
                <w:szCs w:val="24"/>
              </w:rPr>
              <w:t>(13)</w:t>
            </w:r>
            <w:r w:rsidRPr="0083371E">
              <w:rPr>
                <w:rFonts w:ascii="Arial" w:eastAsia="Times New Roman" w:hAnsi="Arial" w:cs="Arial"/>
                <w:sz w:val="24"/>
                <w:szCs w:val="24"/>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5475115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A2678C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0F4BCD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67FD6DA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065836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16FD6E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A94EBE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E2B192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66706F9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w:t>
            </w:r>
          </w:p>
        </w:tc>
        <w:tc>
          <w:tcPr>
            <w:tcW w:w="1233" w:type="dxa"/>
            <w:tcBorders>
              <w:top w:val="single" w:sz="4" w:space="0" w:color="000000"/>
              <w:left w:val="single" w:sz="4" w:space="0" w:color="000000"/>
              <w:bottom w:val="single" w:sz="4" w:space="0" w:color="000000"/>
              <w:right w:val="single" w:sz="4" w:space="0" w:color="000000"/>
            </w:tcBorders>
          </w:tcPr>
          <w:p w14:paraId="0274E05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00</w:t>
            </w:r>
          </w:p>
        </w:tc>
        <w:tc>
          <w:tcPr>
            <w:tcW w:w="1083" w:type="dxa"/>
            <w:tcBorders>
              <w:top w:val="single" w:sz="4" w:space="0" w:color="000000"/>
              <w:left w:val="single" w:sz="4" w:space="0" w:color="000000"/>
              <w:bottom w:val="single" w:sz="4" w:space="0" w:color="000000"/>
              <w:right w:val="single" w:sz="4" w:space="0" w:color="000000"/>
            </w:tcBorders>
          </w:tcPr>
          <w:p w14:paraId="58CE910A"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03645271"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7C82E4B6"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448D2256" w14:textId="3CDA8631"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Kazemi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Gdp4NzZc","properties":{"formattedCitation":"(72)","plainCitation":"(72)","noteIndex":0},"citationItems":[{"id":"oznNSPVU/BqA1ChNG","uris":["http://zotero.org/users/17751668/items/W8BILSFS"],"itemData":{"id":"oznNSPVU/BqA1ChNG","type":"article-journal","abstract":"Background: Given the various issues that Polycystic ovary syndrome (PCOS) can cause in women and the need to address its consequences and provide solutions to improve the course of the disease and alleviate its symptoms, the present study aimed to investigate the association between body image and eating disorders, anxiety, and depression in individuals with PCOS.Methods: This observational study was conducted on 150 girls with PCOS in Hamadan, Iran in 2023. Convenience sampling method was used to select unmarried girls of reproductive age with PCOS. The participants were asked to complete certain questionnaires, including demographic questionnaires, the eating disorders examination questionnaire (EDE-QS), the hospital anxiety and depression scale (HADS), and the body shape questionnaire (BSQ). The collected data were analyzed using Stata-13 software, with a significance level of P&lt;0.05.Results: The multivariable logistic regression analysis revealed that individuals with concerns about their body image had a significantly higher risk of disordered eating, approximately 25 times greater than those without concerns after adjusting for BMI, age, and PCO duration (Odds Ratio [OR]=29.25; 95%CI: 6.22, 137.67; P&lt;0.001). The results of the logistic regression indicated that individuals with body image concerns were 2.23 times more likely to experience depression (OR=2.23; 95%CI: 1.16, 4.30; P=0.02) and two times more likely to experience anxiety (OR=2.00; 95%CI: 1.04, 3.84; P=0.04) compared with those without concerns.Conclusions: Large number of girls are concerned about their body image. This causes eating disorders, anxiety and depression in these people. These findings highlight the importance of providing timely and appropriate treatment for PCO.","container-title":"Women’s Health Bulletin","DOI":"10.30476/whb.2024.103515.1305","ISSN":"2345-5136","issue":"4","language":"en","note":"publisher: Shiraz University of Medical Sciences","page":"281-289","source":"womenshealthbulletin.sums.ac.ir","title":"The Association between Body Image and Eating Disorders, Anxiety and Depression in Patients with Polycystic Ovary Syndrome (PCOS) in Hamedan, Iran","volume":"11","author":[{"family":"Kazemi","given":"Farideh"},{"family":"Fazli","given":"Sima"},{"family":"Tiznobaik","given":"Azita"},{"family":"Soltani","given":"Farzaneh"},{"family":"Ahmadi-Dastjerdi","given":"Mohadeseh"}],"issued":{"date-parts":[["2024",10,1]]}}}],"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72)</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756B1FC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9AEC34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08728D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C362E4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59A046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0A8B10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29B19F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33F6E0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336CA17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w:t>
            </w:r>
          </w:p>
        </w:tc>
        <w:tc>
          <w:tcPr>
            <w:tcW w:w="1233" w:type="dxa"/>
            <w:tcBorders>
              <w:top w:val="single" w:sz="4" w:space="0" w:color="000000"/>
              <w:left w:val="single" w:sz="4" w:space="0" w:color="000000"/>
              <w:bottom w:val="single" w:sz="4" w:space="0" w:color="000000"/>
              <w:right w:val="single" w:sz="4" w:space="0" w:color="000000"/>
            </w:tcBorders>
          </w:tcPr>
          <w:p w14:paraId="697C12E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00</w:t>
            </w:r>
          </w:p>
        </w:tc>
        <w:tc>
          <w:tcPr>
            <w:tcW w:w="1083" w:type="dxa"/>
            <w:tcBorders>
              <w:top w:val="single" w:sz="4" w:space="0" w:color="000000"/>
              <w:left w:val="single" w:sz="4" w:space="0" w:color="000000"/>
              <w:bottom w:val="single" w:sz="4" w:space="0" w:color="000000"/>
              <w:right w:val="single" w:sz="4" w:space="0" w:color="000000"/>
            </w:tcBorders>
          </w:tcPr>
          <w:p w14:paraId="57EEE8C2"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0E5B1036"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3ABB651C"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4222B585" w14:textId="046E08D8"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Kogure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1ED0whez","properties":{"formattedCitation":"(49)","plainCitation":"(49)","noteIndex":0},"citationItems":[{"id":"oznNSPVU/STxwrVxJ","uris":["http://zotero.org/users/17751668/items/SSRGNG2W"],"itemData":{"id":"oznNSPVU/STxwrVxJ","type":"article-journal","abstract":"Background: Polycystic ovary syndrome (PCOS) is associated with lower levels of satisfaction with body image, which can aﬀect sexuality and social well-being. Thus, we evaluated body image in women with PCOS and its association with body dis(satisfaction), anthropometric indices, sexual function, anxiety, and depression.\nMethods: In this cross-sectional study, 94 women of reproductive age were grouped by body mass index (BMI) and sexual function. The Female Sexual Function Index (FSFI), Body Shape Questionnaire (BSQ), Figure Rating Scale (FRS), hospital anxiety (HADS-A) and depression (HADS-D) measurement scales, and anthropometric indices were used for data collection.\nResults: Women with PCOS presented with perceptual distortions of self-image independent of sexual function and BMI. There were negative correlations between HADS-A and HADS-D scores and the FSFI total score, and HADS-D scores had positive correlations with weight, anthropometric indices, and BSQ total score. The degree of dis(satisfaction) was a predictor of FSFI total score, depression, and anxiety, and the FSFI total score was predicted by HADS-D. Desired and ideal-gender BMIs were risk factors for sexual dysfunction, and overweight and obesity were risk factors for the degree of dis(satisfaction). Limitations: This study had the limitations of using a cross-sectional design and it investigated a restricted number of clinical/biochemical parameters, as well as lacked objective measures of acne and hirsutism, and a control group.\nConclusions: Perception and cognitive-aﬀective dimensions appear to play important roles in body image dysfunction in women with PCOS, and impact sexual dysfunction and depression associated the syndrome. Furthermore, these results provide additional treatment considerations for women with PCOS.","container-title":"Journal of Affective Disorders","DOI":"10.1016/j.jad.2019.05.006","ISSN":"0165-0327","language":"en","license":"https://www.elsevier.com/tdm/userlicense/1.0/","note":"publisher: Elsevier BV","page":"385-393","source":"Crossref","title":"Body image and its relationships with sexual functioning, anxiety, and depression in women with polycystic ovary syndrome","volume":"253","author":[{"family":"Kogure","given":"Gislaine Satyko"},{"family":"Ribeiro","given":"Victor Barbosa"},{"family":"Lopes","given":"Iris Palma"},{"family":"Furtado","given":"Cristiana Libardi Miranda"},{"family":"Kodato","given":"Sérgio"},{"family":"Silva De Sá","given":"Marcos Felipe"},{"family":"Ferriani","given":"Rui Alberto"},{"family":"Lara","given":"Lúcia Alves Da Silva"},{"family":"Maria Dos Reis","given":"Rosana"}],"issued":{"date-parts":[["2019",6]]}}}],"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49)</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489A7AB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961CE2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82EF06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6BC8B23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D6B022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D3DDE3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2983CF1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0AC3B4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2A6C280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w:t>
            </w:r>
          </w:p>
        </w:tc>
        <w:tc>
          <w:tcPr>
            <w:tcW w:w="1233" w:type="dxa"/>
            <w:tcBorders>
              <w:top w:val="single" w:sz="4" w:space="0" w:color="000000"/>
              <w:left w:val="single" w:sz="4" w:space="0" w:color="000000"/>
              <w:bottom w:val="single" w:sz="4" w:space="0" w:color="000000"/>
              <w:right w:val="single" w:sz="4" w:space="0" w:color="000000"/>
            </w:tcBorders>
          </w:tcPr>
          <w:p w14:paraId="1247943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7.5</w:t>
            </w:r>
          </w:p>
        </w:tc>
        <w:tc>
          <w:tcPr>
            <w:tcW w:w="1083" w:type="dxa"/>
            <w:tcBorders>
              <w:top w:val="single" w:sz="4" w:space="0" w:color="000000"/>
              <w:left w:val="single" w:sz="4" w:space="0" w:color="000000"/>
              <w:bottom w:val="single" w:sz="4" w:space="0" w:color="000000"/>
              <w:right w:val="single" w:sz="4" w:space="0" w:color="000000"/>
            </w:tcBorders>
          </w:tcPr>
          <w:p w14:paraId="5F0CEFDE"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27304909"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5689A50F"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798E0830" w14:textId="59B8C6B4" w:rsidR="0083371E" w:rsidRPr="0083371E" w:rsidRDefault="0083371E" w:rsidP="0083371E">
            <w:pPr>
              <w:rPr>
                <w:rFonts w:ascii="Arial" w:eastAsia="Times New Roman" w:hAnsi="Arial" w:cs="Arial"/>
                <w:sz w:val="24"/>
                <w:szCs w:val="24"/>
              </w:rPr>
            </w:pPr>
            <w:proofErr w:type="spellStart"/>
            <w:r w:rsidRPr="0083371E">
              <w:rPr>
                <w:rFonts w:ascii="Arial" w:eastAsia="Times New Roman" w:hAnsi="Arial" w:cs="Arial"/>
                <w:sz w:val="24"/>
                <w:szCs w:val="24"/>
                <w:lang w:val="en-US"/>
              </w:rPr>
              <w:t>Korampatta</w:t>
            </w:r>
            <w:proofErr w:type="spellEnd"/>
            <w:r w:rsidRPr="0083371E">
              <w:rPr>
                <w:rFonts w:ascii="Arial" w:eastAsia="Times New Roman" w:hAnsi="Arial" w:cs="Arial"/>
                <w:sz w:val="24"/>
                <w:szCs w:val="24"/>
                <w:lang w:val="en-US"/>
              </w:rPr>
              <w:t xml:space="preserve">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JV0LUXNT","properties":{"formattedCitation":"(50)","plainCitation":"(50)","noteIndex":0},"citationItems":[{"id":416,"uris":["http://zotero.org/users/11525275/items/LFVLGCID"],"itemData":{"id":416,"type":"article-journal","abstract":"Background: Polycystic ovary syndrome (PCOS) is a multisystem disorder having a great impact on psychological and social functioning resulting in reduced Quality of life (QOL). Methodology: Women diagnosed with PCOS as per the Rotterdam criteria, in the age group of 18-40 without any history of psychiatric illness and recent stressful life events or trauma attending the OPD of Prasuti tantra evam Striroga of a tertiary care Ayurveda hospital were recruited for the study. A cross sectional study in 50 eligible women was carried out with World Health Organization Quality of Life questionnaire (WHOQOL-BREF), Symptom Checklist 90 R (SCL-90 R) to assess QOL and psychiatric morbidity respectively. As an important measure of QOL, sexual satisfaction was also measured with Visual Analogue Scale (VAS). Results: QOL was less than the mean value in 74% in the psychological domain and 68% in social domain and 62% each in physical and environmental domain indicating poorer QOL. On detailed psychological screening, mean scores of depression, obsessive- compulsive and anxiety domains were higher. Sexual satisfaction was moderate to high in married participants. Conclusion: Psychiatric morbidities are highly prevalent in PCOS women and they have reduced QOL. These psychiatric morbidities should be addressed for better outcome in PCOS management.","archive_location":"rayyan-263468903","container-title":"ANCIENT SCIENCE OF LIFE","DOI":"10.4103/asl.ASL_6_18","ISSN":"[\"0257-7941\", \"2249-9547\"]","issue":"4","page":"208-213","title":"A cross sectional survey on quality of life and psychiatric morbidity in women with polycystic ovary syndrome","volume":"37","author":[{"family":"Korampatta","given":"D"},{"family":"Mangalasseri","given":"P"},{"family":"Viswambharan","given":"A"}],"issued":{"date-parts":[["2018"]]}}}],"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50)</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58DD0E2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375AE3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4A8391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4A3C09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91F228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A7CD3E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01D9777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EC80AF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900" w:type="dxa"/>
            <w:tcBorders>
              <w:top w:val="single" w:sz="4" w:space="0" w:color="000000"/>
              <w:left w:val="single" w:sz="4" w:space="0" w:color="000000"/>
              <w:bottom w:val="single" w:sz="4" w:space="0" w:color="000000"/>
              <w:right w:val="single" w:sz="4" w:space="0" w:color="000000"/>
            </w:tcBorders>
          </w:tcPr>
          <w:p w14:paraId="2B58475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74B5E79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01835A6A"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03D998D3"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026E9E6A"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68BFF3B4" w14:textId="7C879368"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Lara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ZLxYrg67","properties":{"formattedCitation":"(51)","plainCitation":"(51)","noteIndex":0},"citationItems":[{"id":310,"uris":["http://zotero.org/users/11525275/items/T2MQIU2C"],"itemData":{"id":310,"type":"article-journal","abstract":"Introduction: There is a need for specific measures to address overall care in women with polycystic ovary syndrome (PCOS). Physical resistance training (PRT) has been shown to improve certain body parameters. However, the effect of PRT on the sexual function of PCOS women has not been evaluated. Aim: The study aimed to assess sexual function and emotional status of PCOS women after 16 weeks of PRT. Methods: This case-control study involved 43 women with PCOS and 51 control ovulatory women, aged 18-37 years. All women were subjected to a supervised PRT protocol for 16 weeks and evaluated at the end of the program. Sexual function was assessed at baseline and after PRT protocol. Main Outcome Measures: The main outcome measure used was the Female Sexual Function Index (FSFI). Results: Of the 43 women with PCOS, 30 (69.70%) had a basal total FSFI score≤26.55 and 24 of them (58.54%) had a score≤26.55 after PRT (P=0.08). Of the 51 control women, 32 (62.7%) and 27 (52.9%) had FSFI scores&lt;26.55 at baseline and after PRT, respectively (P=0.06). Control women experienced a significant improvement in pain domain score after PRT (P&lt;0.03). PCOS women experienced significant increases in total score and in the desire, excitement and lubrication domains after PRT (P&lt;0.01 each). After PRT, there was a significant difference between the PCOS and control groups in the sexual desire domain (4.09±1.29 vs. 3.75±1.42, P=0.04). Significantly fewer women in the PCOS group were at risk of depression (P&lt;0.01) and anxiety (P&lt;0.02) after than before PRT, whereas the differences in the control group were not significant. Mean depression and anxiety scores were reduced significantly in both the PCOS (P&lt;0.01 each) and control (P&lt;0.01) groups. Conclusions: PRT significantly enhanced total score and the desire, excitement, and lubrication domains of the FSFI in PCOS women. PRT reduced pain, and total depression and anxiety scores in both groups. Lara LAS, Ramos FKP, Kogure GS, Silva Costa, Silva de Sá MF, Ferriani RA, and dos Reis, RM. Impact of physical resistance training on the sexual function of women with polycystic ovary syndrome. © 2015 International Society for Sexual Medicine.","archive_location":"rayyan-263464985","container-title":"Journal of Sexual Medicine","DOI":"10.1111/jsm.12909","issue":"7","page":"1584-1590","title":"Impact of Physical Resistance Training on the Sexual Function of Women with Polycystic Ovary Syndrome","volume":"12","author":[{"family":"Lara","given":"L.A.S."},{"family":"Ramos","given":"F.K.P."},{"family":"Kogure","given":"G.S."},{"family":"Costa","given":"R.S."},{"family":"Silva de Sá","given":"M.F."},{"family":"Ferriani","given":"R.A."},{"family":"Reis","given":"R.M.","non-dropping-particle":"dos"}],"issued":{"date-parts":[["2015"]]}}}],"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51)</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26F5228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539D3C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67E717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2BD43CA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827724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C584D6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129D93E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23FBC9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2232C52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w:t>
            </w:r>
          </w:p>
        </w:tc>
        <w:tc>
          <w:tcPr>
            <w:tcW w:w="1233" w:type="dxa"/>
            <w:tcBorders>
              <w:top w:val="single" w:sz="4" w:space="0" w:color="000000"/>
              <w:left w:val="single" w:sz="4" w:space="0" w:color="000000"/>
              <w:bottom w:val="single" w:sz="4" w:space="0" w:color="000000"/>
              <w:right w:val="single" w:sz="4" w:space="0" w:color="000000"/>
            </w:tcBorders>
          </w:tcPr>
          <w:p w14:paraId="10C10F0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7.5</w:t>
            </w:r>
          </w:p>
        </w:tc>
        <w:tc>
          <w:tcPr>
            <w:tcW w:w="1083" w:type="dxa"/>
            <w:tcBorders>
              <w:top w:val="single" w:sz="4" w:space="0" w:color="000000"/>
              <w:left w:val="single" w:sz="4" w:space="0" w:color="000000"/>
              <w:bottom w:val="single" w:sz="4" w:space="0" w:color="000000"/>
              <w:right w:val="single" w:sz="4" w:space="0" w:color="000000"/>
            </w:tcBorders>
          </w:tcPr>
          <w:p w14:paraId="596B48ED"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0CE1997F"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4DC87945"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1EE122C3" w14:textId="3CF9E950" w:rsidR="0083371E" w:rsidRPr="0083371E" w:rsidRDefault="0083371E" w:rsidP="0083371E">
            <w:pPr>
              <w:rPr>
                <w:rFonts w:ascii="Arial" w:eastAsia="Times New Roman" w:hAnsi="Arial" w:cs="Arial"/>
                <w:sz w:val="24"/>
                <w:szCs w:val="24"/>
              </w:rPr>
            </w:pPr>
            <w:proofErr w:type="spellStart"/>
            <w:r w:rsidRPr="0083371E">
              <w:rPr>
                <w:rFonts w:ascii="Arial" w:eastAsia="Times New Roman" w:hAnsi="Arial" w:cs="Arial"/>
                <w:sz w:val="24"/>
                <w:szCs w:val="24"/>
                <w:lang w:val="en-US"/>
              </w:rPr>
              <w:t>Mirghafourvand</w:t>
            </w:r>
            <w:proofErr w:type="spellEnd"/>
            <w:r w:rsidRPr="0083371E">
              <w:rPr>
                <w:rFonts w:ascii="Arial" w:eastAsia="Times New Roman" w:hAnsi="Arial" w:cs="Arial"/>
                <w:sz w:val="24"/>
                <w:szCs w:val="24"/>
                <w:lang w:val="en-US"/>
              </w:rPr>
              <w:t xml:space="preserve"> et al.</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sz0cwODz","properties":{"formattedCitation":"(52)","plainCitation":"(52)","noteIndex":0},"citationItems":[{"id":276,"uris":["http://zotero.org/users/11525275/items/B9QAK237"],"itemData":{"id":276,"type":"article-journal","abstract":"Depression is a major complication of polycystic ovarian syndrome (PCOS). Lifestyle modification can prevent it. This study aimed to determine the predictors of depression in women with PCOS. This cross-sectional study was conducted on 174 women who attended in infertility clinics in Urmia-Iran, 2015. The data were collected through socio-demographic, Beck Depression Inventory-II and Health Promoting Lifestyle Profile-2 questionnaires. The mean (standard deviation) of total score of the depression was obtained 27.4 (10.5) in the range 0–63. The mean (SD) of total score of the health promoting lifestyle was obtained 2.2 (0.3) out of 4. Based on multivariate linear regression, the variables of nutrition, interpersonal relationships, spiritual growth, stress management, BMI, the perceived stress of the disease, the first supporter and menstrual bleeding were predictors of the depression. Given the high prevalence of depression in PCOS patients and its relationship with health-promoting behaviors, lifestyle modification to reduce depression is necessary. © 2017, Springer Science+Business Media, LLC, part of Springer Nature.","archive_location":"rayyan-263464762","container-title":"Community Mental Health Journal","DOI":"10.1007/s10597-017-0188-6","issue":"8","page":"1274-1283","title":"Predictors of Depression in Iranian Women with Polycystic Ovarian Syndrome","volume":"54","author":[{"family":"Mirghafourvand","given":"M."},{"family":"Charandabi","given":"S.M.-A."},{"family":"lak","given":"T.B."},{"family":"Aliasghari","given":"F."}],"issued":{"date-parts":[["2018"]]}}}],"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52)</w:t>
            </w:r>
            <w:r w:rsidRPr="0083371E">
              <w:rPr>
                <w:rFonts w:ascii="Arial" w:eastAsia="Times New Roman" w:hAnsi="Arial" w:cs="Arial"/>
                <w:sz w:val="24"/>
                <w:szCs w:val="24"/>
                <w:lang w:val="en-US"/>
              </w:rPr>
              <w:fldChar w:fldCharType="end"/>
            </w:r>
            <w:r w:rsidRPr="0083371E">
              <w:rPr>
                <w:rFonts w:ascii="Arial" w:eastAsia="Times New Roman" w:hAnsi="Arial" w:cs="Arial"/>
                <w:sz w:val="24"/>
                <w:szCs w:val="24"/>
                <w:lang w:val="en-US"/>
              </w:rPr>
              <w:t xml:space="preserve"> </w:t>
            </w:r>
          </w:p>
        </w:tc>
        <w:tc>
          <w:tcPr>
            <w:tcW w:w="540" w:type="dxa"/>
            <w:tcBorders>
              <w:top w:val="single" w:sz="4" w:space="0" w:color="000000"/>
              <w:left w:val="single" w:sz="4" w:space="0" w:color="000000"/>
              <w:bottom w:val="single" w:sz="4" w:space="0" w:color="000000"/>
              <w:right w:val="single" w:sz="4" w:space="0" w:color="000000"/>
            </w:tcBorders>
          </w:tcPr>
          <w:p w14:paraId="3DFF4C6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62238A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9E3109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701439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68B72B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7EBCB56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88882A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1809A7F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457DCAB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w:t>
            </w:r>
          </w:p>
        </w:tc>
        <w:tc>
          <w:tcPr>
            <w:tcW w:w="1233" w:type="dxa"/>
            <w:tcBorders>
              <w:top w:val="single" w:sz="4" w:space="0" w:color="000000"/>
              <w:left w:val="single" w:sz="4" w:space="0" w:color="000000"/>
              <w:bottom w:val="single" w:sz="4" w:space="0" w:color="000000"/>
              <w:right w:val="single" w:sz="4" w:space="0" w:color="000000"/>
            </w:tcBorders>
          </w:tcPr>
          <w:p w14:paraId="05D7488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00</w:t>
            </w:r>
          </w:p>
        </w:tc>
        <w:tc>
          <w:tcPr>
            <w:tcW w:w="1083" w:type="dxa"/>
            <w:tcBorders>
              <w:top w:val="single" w:sz="4" w:space="0" w:color="000000"/>
              <w:left w:val="single" w:sz="4" w:space="0" w:color="000000"/>
              <w:bottom w:val="single" w:sz="4" w:space="0" w:color="000000"/>
              <w:right w:val="single" w:sz="4" w:space="0" w:color="000000"/>
            </w:tcBorders>
          </w:tcPr>
          <w:p w14:paraId="2F05CEF7"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185416C2"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45CA66B7"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00D3628F" w14:textId="5A3EE9B6"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Moreira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qwxVMLjT","properties":{"formattedCitation":"(53)","plainCitation":"(53)","noteIndex":0},"citationItems":[{"id":324,"uris":["http://zotero.org/users/11525275/items/CS9DXL6T","http://zotero.org/users/11525275/items/ILPWCV4K"],"itemData":{"id":324,"type":"article-journal","abstract":"Purpose: To evaluate the quality of life of women with polycystic ovary syndrome (POS) and to learn about the experience of these women regarding the symptoms of their disease. Methods: The study complementarily employed two methodological approaches - quantitative and qualitative ones. The quality of life of 213 women was evaluated (quantitative approach) using the SF-36 questionnaire. Of these, 109 had POS (Case Group: 26.8±5.4 years of age) and 104 were healthy (Control Group: 23.9±6.7 years of age). Data were analyzed statistically by the Student t-test, the chi-square test and the Pearson correlation test, with the level of significance set at 5%. Fifteen women with POS participated in the quantitative study and were interviewed using a semi-structured questionnaire. The qualitative data were analyzed by the technique of categorical thematic analysis. Results: The women with POS showed impaired quality of life compared to Control (functional capacity: 76.5±20.5 and 84.6±15.9, respectively; physical aspects 56.4±43.3 and 72.6±33.3; general health status: 55.2±21.0 and 62.5±17.2; vitality: 49.6±21.3 and 55.3±21.3; social aspects: 55.3±32.4 and 66.2±26.7; emotional aspects: 34.2±39.7 and 52.9±38.2; mental health: 50.6±22.8 and 59.2±20.2). Regarding the qualitative data, thematic categorical analysis revealed that feelings of \"abnormality\", sadness, fear and anxiety were associated with the main symptoms of POS, i.e., hirsutism, menstrual irregularity, infertility and obesity. These symptoms affected the social, professional and marital life of these women. Conclusion: POS compromises the quality of life of affected women, causing them to feel that they are different from other women. Thus, women with POS do not simply require medical treatment regarding the reproductive, aesthetic and metabolic effects of the disease, but also need multiprofessional care.","archive_location":"rayyan-263465077","container-title":"Revista Brasileira de Ginecologia e Obstetricia","DOI":"10.1590/S0100-72032013001100005","issue":"11","page":"503-510","title":"Quality of life and psychosocial aspects of polycystic ovary syndrome: A quali-quantitative approach","volume":"35","author":[{"family":"Moreira","given":"S.N.T."},{"family":"Sa","given":"J.C.F.","non-dropping-particle":"de"},{"family":"Costa","given":"E.C."},{"family":"Azevedo","given":"G.D.","non-dropping-particle":"de"}],"issued":{"date-parts":[["2013"]]}}}],"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53)</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4878C6E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C72E27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E67833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2420C7F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8A42E6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D95709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90E74F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5AAA865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5AF0AA8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w:t>
            </w:r>
          </w:p>
        </w:tc>
        <w:tc>
          <w:tcPr>
            <w:tcW w:w="1233" w:type="dxa"/>
            <w:tcBorders>
              <w:top w:val="single" w:sz="4" w:space="0" w:color="000000"/>
              <w:left w:val="single" w:sz="4" w:space="0" w:color="000000"/>
              <w:bottom w:val="single" w:sz="4" w:space="0" w:color="000000"/>
              <w:right w:val="single" w:sz="4" w:space="0" w:color="000000"/>
            </w:tcBorders>
          </w:tcPr>
          <w:p w14:paraId="5DCB88C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00</w:t>
            </w:r>
          </w:p>
        </w:tc>
        <w:tc>
          <w:tcPr>
            <w:tcW w:w="1083" w:type="dxa"/>
            <w:tcBorders>
              <w:top w:val="single" w:sz="4" w:space="0" w:color="000000"/>
              <w:left w:val="single" w:sz="4" w:space="0" w:color="000000"/>
              <w:bottom w:val="single" w:sz="4" w:space="0" w:color="000000"/>
              <w:right w:val="single" w:sz="4" w:space="0" w:color="000000"/>
            </w:tcBorders>
          </w:tcPr>
          <w:p w14:paraId="644A7AC0"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18685024"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6CF9BF61"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442FE134" w14:textId="13162DAD"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Mughal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1MMOKD6s","properties":{"formattedCitation":"(54)","plainCitation":"(54)","noteIndex":0},"citationItems":[{"id":212,"uris":["http://zotero.org/users/11525275/items/63QBDFE5"],"itemData":{"id":212,"type":"article-journal","abstract":"Oxidative stress accelerates the pathophysiological development of various anomalies like polycystic ovarian syndrome (PCOS). The current study aimed to assess the role of oxidative stress in polycystic ovarian syndrome (PCOS). Adult women (n=100) aged ~20–40 years which were diagnosed with polycystic ovarian syndrome on ultrasound following the Rotterdam criteria, were randomly selected from various hospitals within the city of Faisalabad, Pakistan. Fifty healthy women (n=50) with same age and regular menstrual cycles, biochemical and metabolic markers were designated as a control group. Blood samples were collected from both the groups on 2nd day of menstrual cycle. Serum was separated from the blood samples and evaluated for oxidative stress markers, lipid and hormonal profile in both groups. Stress scale-21 (DASS-21) questionnaire was employed to assess the depression and anxiety scale. Results exhibit a strong correlation of FSH levels with oxidative stress parameters. The questionnaire revealed severe depression, anxiety, and stress in patients of PCOS. Apart from elevated oxidative stress markers, dyslipidemia was also prevalent in the PCOS patients. In conclusion the current study highlights the permissive role of oxidative stress in PCOS which results in hormonal disruption. © (2023), (Asian Journal of Agriculture and Biology). All Rights Reserved.","archive_location":"rayyan-263464343","container-title":"Asian Journal of Agriculture and Biology","DOI":"10.35495/AJAB.2023.212","issue":"2","title":"Oxidative stress modulates endocrine profiling in polycystic ovarian syndrome patients","URL":"https://www.scopus.com/inward/record.uri?eid=2-s2.0-85190393132&amp;doi=10.35495%2fAJAB.2023.212&amp;partnerID=40&amp;md5=1db1403fce8b521523dbd9e6e1a925f5","volume":"2024","author":[{"family":"Mughal","given":"I.A."},{"family":"Hussain","given":"G."},{"family":"Mukhtar","given":"I."},{"family":"Irfan","given":"S."},{"family":"Anwar","given":"H."}],"issued":{"date-parts":[["2023"]]}}}],"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54)</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7BDF503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11472D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8878D4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1343ECC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FE0790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18F9B0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0D3ADF5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2697D6B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2A15F65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w:t>
            </w:r>
          </w:p>
        </w:tc>
        <w:tc>
          <w:tcPr>
            <w:tcW w:w="1233" w:type="dxa"/>
            <w:tcBorders>
              <w:top w:val="single" w:sz="4" w:space="0" w:color="000000"/>
              <w:left w:val="single" w:sz="4" w:space="0" w:color="000000"/>
              <w:bottom w:val="single" w:sz="4" w:space="0" w:color="000000"/>
              <w:right w:val="single" w:sz="4" w:space="0" w:color="000000"/>
            </w:tcBorders>
          </w:tcPr>
          <w:p w14:paraId="27982DB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7.5</w:t>
            </w:r>
          </w:p>
        </w:tc>
        <w:tc>
          <w:tcPr>
            <w:tcW w:w="1083" w:type="dxa"/>
            <w:tcBorders>
              <w:top w:val="single" w:sz="4" w:space="0" w:color="000000"/>
              <w:left w:val="single" w:sz="4" w:space="0" w:color="000000"/>
              <w:bottom w:val="single" w:sz="4" w:space="0" w:color="000000"/>
              <w:right w:val="single" w:sz="4" w:space="0" w:color="000000"/>
            </w:tcBorders>
          </w:tcPr>
          <w:p w14:paraId="141F861A"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04B0FB6A"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74D72D7F"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7DF958B8" w14:textId="258BD3E8"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Mukundan &amp; </w:t>
            </w:r>
            <w:proofErr w:type="spellStart"/>
            <w:r w:rsidRPr="0083371E">
              <w:rPr>
                <w:rFonts w:ascii="Arial" w:eastAsia="Times New Roman" w:hAnsi="Arial" w:cs="Arial"/>
                <w:sz w:val="24"/>
                <w:szCs w:val="24"/>
                <w:lang w:val="en-US"/>
              </w:rPr>
              <w:t>Jayakumari</w:t>
            </w:r>
            <w:proofErr w:type="spellEnd"/>
            <w:r w:rsidRPr="0083371E">
              <w:rPr>
                <w:rFonts w:ascii="Arial" w:eastAsia="Times New Roman" w:hAnsi="Arial" w:cs="Arial"/>
                <w:sz w:val="24"/>
                <w:szCs w:val="24"/>
                <w:lang w:val="en-US"/>
              </w:rPr>
              <w:t xml:space="preserve">,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ZYUqGHsH","properties":{"formattedCitation":"(55)","plainCitation":"(55)","noteIndex":0},"citationItems":[{"id":420,"uris":["http://zotero.org/users/11525275/items/CG6SLVKP"],"itemData":{"id":420,"type":"article-journal","abstract":"Polycystic ovary syndrome (PCOS) is one of the most common reproductive endocrine disorders, affecting the patient's psychological functioning and satisfaction with life. Settings and Design: Tertiary care hospital based case-control study was conducted. Material and Methods: the study was effectuated in 372 patients in total, including an equal number of cases and controls. PHQ-9 was used to determine the depression based DSM-IV directly diagnostic criteria for depression and PCOSQS was used to assess the quality of life. Statistical analysis used: Data was examined using descriptive statistics, spearman co-relation, Chi-square test, and odds ratios (OR) with 95% confidence intervals (95% CI). Results: The study shows an increased risk of depression in PCOS (76.96% of cases compared to 20.03% of controls), Odd's ratio 5.95 (95% confidence interval [3.818 to 9.351]) and the depression was found to be having an impact on patient's quality of life. Conclusions: The care of individuals with PCOS should include the screening and possible treatment for depression in order to achieve and sustain treatment goals considering the fact that Identifying depression early will further improve the quality of life of PCOS patients and also reduce the overall treatment cost, which are generally unaffordable by most individuals with this disease in India.","archive_location":"rayyan-263469047","container-title":"INTERNATIONAL JOURNAL OF PHARMACEUTICAL SCIENCES AND RESEARCH","DOI":"10.13040/IJPSR.0975-8232.10(6).2956-61","ISSN":"0975-8232","issue":"6","page":"2956-2961","title":"RISK OF DEVELOPING DEPRESSION AND ITS IMPACT ON QUALITY OF LIFE IN PATIENTS WITH POLYCYSTIC OVARY SYNDROME - A SOUTH INDIAN SCENARIO","volume":"10","author":[{"family":"Mukundan","given":"A"},{"family":"Jayakumari","given":"S"}],"issued":{"date-parts":[["2019"]]}}}],"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55)</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61CD872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4C6A3D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7387F2D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17C722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E35389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AC89F3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3D91012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7EE739B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079F2DC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w:t>
            </w:r>
          </w:p>
        </w:tc>
        <w:tc>
          <w:tcPr>
            <w:tcW w:w="1233" w:type="dxa"/>
            <w:tcBorders>
              <w:top w:val="single" w:sz="4" w:space="0" w:color="000000"/>
              <w:left w:val="single" w:sz="4" w:space="0" w:color="000000"/>
              <w:bottom w:val="single" w:sz="4" w:space="0" w:color="000000"/>
              <w:right w:val="single" w:sz="4" w:space="0" w:color="000000"/>
            </w:tcBorders>
          </w:tcPr>
          <w:p w14:paraId="00ABF99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7.5</w:t>
            </w:r>
          </w:p>
        </w:tc>
        <w:tc>
          <w:tcPr>
            <w:tcW w:w="1083" w:type="dxa"/>
            <w:tcBorders>
              <w:top w:val="single" w:sz="4" w:space="0" w:color="000000"/>
              <w:left w:val="single" w:sz="4" w:space="0" w:color="000000"/>
              <w:bottom w:val="single" w:sz="4" w:space="0" w:color="000000"/>
              <w:right w:val="single" w:sz="4" w:space="0" w:color="000000"/>
            </w:tcBorders>
          </w:tcPr>
          <w:p w14:paraId="60930EF0"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6C93CCD0"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14A9B181"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4D0B6AD8" w14:textId="2F4A88F8"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Nayar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N9lhFIyF","properties":{"formattedCitation":"(56)","plainCitation":"(56)","noteIndex":0},"citationItems":[{"id":"oznNSPVU/W0eMWBdx","uris":["http://zotero.org/users/17751668/items/YR6WRSHQ"],"itemData":{"id":"oznNSPVU/W0eMWBdx","type":"book","abstract":"Prevalence of psychological distress in polycystic ovarian syndrome (PCOS) infertile patients and non PCOS infertile controls and their relationship with clinical-biochemical parameters of the syndrome \nSTUDY QUESTION\nAre there increased levels of psychological distress in PCOS infertile patients in comparison to infertile controls and its association with clinical-biochemical features of the syndrome\nSUMMARY ANSWER\nPCOS is associated with increased levels of psychological distress when compared to non PCOS infertile controls. Screening and management should be considered during routine assessment.\nWHAT IS KNOWN ALREADY\nPolycystic ovarian syndrome is the commonest endocrine disease affecting young women. Forty percent of infertile women are diagnosed with PCOS as a cause of infertility. Apart from infertility, PCOS has huge long term metabolic consequences that affects patient`s quality of life (QOL). Coexisting mental health disorders have also been shown to impair patient`s QOL. However it is difficult to say if they are particularly attributable to some clinic-biochemical features of PCOS per se. The emotional and financial strain of infertility treatment might also contribute to increased psychological distress in such patients.\nSTUDY DESIGN, SIZE, DURATION\nA single centre cross sectional study was carried out at a tertiary care infertility centre in India from 1 st January 2018 through 31 st December 2018. Two hundred and thirty eight infertile patients consented to participate in the study. One hundred and twenty PCOS infertile patients were matched to one hundred and eighteen non PCOS infertile controls. PARTICIPANTS/MATERIALS, SETTING, METHODS\nFor assessing levels of anxiety and depression, Hamilton's Rating Scales (HAM-A, and HAM-D) were used. Schoff Questionnaire for eating disorders was used. Fertility and Quality of Life Questionnaire (FertiQoL) was used to index the quality of life. Hirsutism score and body mass index (BMI) were determined. Primary outcomes were the incidence of psychological disorders and their association with BMI and hyperandrogenism.\nMAIN RESULTS &amp; ROLE OF CHANCE\nThe baseline prevalence of depression in PCOS patients was 37.5% and in non PCOS infertile controls was 25.42% (p=0.04), baseline prevalence of anxiety in PCOS patients was 41.67% and in non PCOS infertile controls was 29.66% (p=0.05); both were statistically significant. The prevalence of eating disorders in POCS patients was 0.02% and in non PCOS infertile controls was 0.01%; the difference was not statistically significant (p=0.57). The HAM-A scores in PCOS and non-PCOS infertile controls (14.45±8.24 vs. 11.75±8.39; p= 0.012) and HAM-D scores (14.25±8.06 vs. 11.45±7.05; p=0.004) in PCOS and non-PCOS infertile controls; the difference was statistically significant. There was no difference in scores of Core FertiQoL for both the groups. Both groups showed comparable reduced quality of life. BMI and hirsutism score was positively correlated with HAM-A and HAM-D scores.","source":"ResearchGate","title":"Prevalence of psychological distress in polycystic ovarian syndrome (PCOS) infertile patients and non PCOS infertile controls and their relationship with clinical-biochemical parameters of the syndrome","author":[{"family":"Nayar","given":"P."},{"family":"Nayar","given":"Kanad"},{"family":"Gupta","given":"Shweta"},{"family":"Singh","given":"Minal"},{"family":"Gupta","given":"Monica"},{"family":"Kant","given":"Gaurav"},{"family":"Nayar","given":"Kapil Dev"}],"issued":{"date-parts":[["2018",6,25]]}}}],"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56)</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4A0EB72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1957FC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F54C87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29C6EA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64CDCB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DBB7A1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C46FA7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7A03F06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042AE11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w:t>
            </w:r>
          </w:p>
        </w:tc>
        <w:tc>
          <w:tcPr>
            <w:tcW w:w="1233" w:type="dxa"/>
            <w:tcBorders>
              <w:top w:val="single" w:sz="4" w:space="0" w:color="000000"/>
              <w:left w:val="single" w:sz="4" w:space="0" w:color="000000"/>
              <w:bottom w:val="single" w:sz="4" w:space="0" w:color="000000"/>
              <w:right w:val="single" w:sz="4" w:space="0" w:color="000000"/>
            </w:tcBorders>
          </w:tcPr>
          <w:p w14:paraId="7C0AB77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00</w:t>
            </w:r>
          </w:p>
        </w:tc>
        <w:tc>
          <w:tcPr>
            <w:tcW w:w="1083" w:type="dxa"/>
            <w:tcBorders>
              <w:top w:val="single" w:sz="4" w:space="0" w:color="000000"/>
              <w:left w:val="single" w:sz="4" w:space="0" w:color="000000"/>
              <w:bottom w:val="single" w:sz="4" w:space="0" w:color="000000"/>
              <w:right w:val="single" w:sz="4" w:space="0" w:color="000000"/>
            </w:tcBorders>
          </w:tcPr>
          <w:p w14:paraId="422DA806"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3390775E"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7D253135"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16DDC2F4" w14:textId="07DA59F9"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Nidhi et al</w:t>
            </w:r>
            <w:r w:rsidRPr="0083371E">
              <w:rPr>
                <w:rFonts w:ascii="Arial" w:eastAsia="Times New Roman" w:hAnsi="Arial" w:cs="Arial"/>
                <w:sz w:val="24"/>
                <w:szCs w:val="24"/>
              </w:rPr>
              <w:t>.</w:t>
            </w:r>
            <w:r w:rsidRPr="0083371E">
              <w:rPr>
                <w:rFonts w:ascii="Arial" w:eastAsia="Times New Roman" w:hAnsi="Arial" w:cs="Arial"/>
                <w:sz w:val="24"/>
                <w:szCs w:val="24"/>
                <w:lang w:val="en-US"/>
              </w:rPr>
              <w:t xml:space="preserve">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sBFfaNMm","properties":{"formattedCitation":"(59)","plainCitation":"(59)","noteIndex":0},"citationItems":[{"id":"oznNSPVU/JjKoJhHM","uris":["http://zotero.org/users/17751668/items/MDT7YQY4"],"itemData":{"id":"oznNSPVU/JjKoJhHM","type":"article-journal","abstract":"Introduction: polycystic Ovary Syndrome (PCOS) is a reproductive, metabolic, and psychiatric endocrine disorder. The increasing evidence points toward the firm relationship between PCOS and anxiety but does not identify the underlying relationships.\nObjective: to investigate the relationship between PCOS and anxiety, evaluating potential causative factors including hormonal deregulation, metabolic imbalance, and markers of inflammation.\nMethod: the research involved 250 women participants were recruited, 150 with PCOS (experimental group) and 100 controls. Anxiety was measured by a validated questionnaire for anxiety. Hormonal and metabolic variables, such as insulin resistance (HOMA-IR), testosterone, BMI, and C-reactive protein (CRP), were measured and correlated with anxiety scores. Statistical tests were utilized to establish significant differences and correlations.\nResults: the evidence favours hormonal dysregulation, metabolic derangement, and systemic inflammation as the etiopathogenic factors in anxiety in PCOS patients. Hyperandrogenism and insulin resistance are associated with neuro-chemical alterations in mood control, while systemic inflammation is associated with increased psychological distress. These physiological changes could be the intrinsic factors for increased incidence of anxiety in PCOS.\nConclusion: the research identifies a high level of correlation between PCOS and anxiety, with insulin resistance, elevated testosterone, BMI, and inflammation being significant contributory factors. Intervention in these variables is helpful in improving mental health outcomes among PCOS patients. Longitudinal trends and possible therapeutic options for decreasing anxiety in this group should be the focus of future studies.","container-title":"Health Leadership and Quality of Life","DOI":"10.56294/hl2025617","ISSN":"3008-8488","language":"en","license":"https://creativecommons.org/licenses/by/4.0","note":"publisher: AG Editor (Argentina)","page":"617","source":"Crossref","title":"A Comprehensive Analysis of the Relationship Between Polycystic Ovary Syndrome and Anxiety","volume":"4","author":[{"family":"Nidhi","given":"Nidhi"},{"family":"Modi","given":"Prashant"},{"family":"Khurana","given":"Shivam"},{"family":"Ghumman","given":"Sukhman"},{"family":"Mishra","given":"Mansi"},{"family":"Balaji","given":"Bathala"}],"issued":{"date-parts":[["2025",5,27]]}}}],"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59)</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548CD87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A5A290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FE591F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151CA99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7A1B91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245FDD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2282F8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AB4CCC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15219E2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w:t>
            </w:r>
          </w:p>
        </w:tc>
        <w:tc>
          <w:tcPr>
            <w:tcW w:w="1233" w:type="dxa"/>
            <w:tcBorders>
              <w:top w:val="single" w:sz="4" w:space="0" w:color="000000"/>
              <w:left w:val="single" w:sz="4" w:space="0" w:color="000000"/>
              <w:bottom w:val="single" w:sz="4" w:space="0" w:color="000000"/>
              <w:right w:val="single" w:sz="4" w:space="0" w:color="000000"/>
            </w:tcBorders>
          </w:tcPr>
          <w:p w14:paraId="45BC20A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00</w:t>
            </w:r>
          </w:p>
        </w:tc>
        <w:tc>
          <w:tcPr>
            <w:tcW w:w="1083" w:type="dxa"/>
            <w:tcBorders>
              <w:top w:val="single" w:sz="4" w:space="0" w:color="000000"/>
              <w:left w:val="single" w:sz="4" w:space="0" w:color="000000"/>
              <w:bottom w:val="single" w:sz="4" w:space="0" w:color="000000"/>
              <w:right w:val="single" w:sz="4" w:space="0" w:color="000000"/>
            </w:tcBorders>
          </w:tcPr>
          <w:p w14:paraId="5D3E214D"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038E5DC2"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4840164F"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5DA4A146" w14:textId="2F570A76"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Prathap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F1w1E8LK","properties":{"formattedCitation":"(58)","plainCitation":"(58)","noteIndex":0},"citationItems":[{"id":288,"uris":["http://zotero.org/users/11525275/items/5F44PTT2"],"itemData":{"id":288,"type":"article-journal","abstract":"Background: The polycystic ovary syndrome is a disorder characterized by hyperandrogenism, ovulatory dysfunction, and polycystic ovarian morphologic features. Earlier studies have shown that depression was significantly increased in the polycystic ovarian disease (PCOD) group and also that PCOD women had marked reduction in quality of life, impaired emotional well-being, and reduced sexual satisfaction. This study was undertaken with the objectives of studying the proportion of anxiety and depression and assessing the quality of life and its correlates in women with PCOD. Materials and Methods: A cross-sectional observational study on 64 PCOD patients using a pro forma for collecting sociodemographic and clinical details, Hamilton Depression Rating Scale, Hamilton Rating Scale for Anxiety, Ferriman-Gallewey score for hirsutism and WHO-quality of life (QOL) BREF. Results: Depression was seen in 93.5% of the subjects and anxiety in 100% of the subjects. The patients were also seen to have a lower quality of life. Lower scores were obtained in the psychological domain (68.80 ± 12.87). Presence and severity of depression and anxiety were found to have a negative correlation with QOL in all domains but maximally affecting the social relationships domain (P ≤ 0.001 and &lt;0.001, respectively). Severity of hirsutism and nulliparity was found to have association with QOL in the psychological domain. Conclusion: The majority of women with PCOD in this study were found to have depression and anxiety. They were also seen to have a lower quality of life. Depression, anxiety, and hirsutism were found to have a negative correlation with QOL in all domains. © 2018 Indian Psychiatric Society - South Zonal Branch | Published by Wolters Kluwer - Medknow.","archive_location":"rayyan-263464811","container-title":"Indian Journal of Psychological Medicine","DOI":"10.4103/IJPSYM.IJPSYM_221_17","issue":"3","page":"257-262","title":"A cross-sectional study on the proportion of anxiety and depression and determinants of quality of life in polycystic ovarian disease","volume":"40","author":[{"family":"Prathap","given":"A."},{"family":"Subhalakshmi","given":"T.P."},{"family":"Joseph Varghese","given":"P."}],"issued":{"date-parts":[["2018"]]}}}],"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58)</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0FCBECB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D44429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EBB006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70B6B0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C16A05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2B11586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5378855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51A016F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059F1DE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444B555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19163224"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3A68314F"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07AF8451"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7373CAAD" w14:textId="5F3F8969"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Rafique &amp; Ilyas,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OGi8slbv","properties":{"formattedCitation":"(60)","plainCitation":"(60)","noteIndex":0},"citationItems":[{"id":228,"uris":["http://zotero.org/users/11525275/items/3A8AXAHN"],"itemData":{"id":228,"type":"article-journal","abstract":"Objective: To explore the psychosocial correlates of women under treatment for polycystic ovarian syndrome (PCOS). Study Design: Cross sectional study. Place and Duration of Study: Different Clinics and Hospitals of Lahore and Gujranwala, from Aug 2019 to Nov 2020. Methodology: Single women seeking treatment for PCOS were included in the study. Derriford appearance scale and social interaction anxiety scale were used in this study. Results: A total of 180 women were included in the study. The result indicated significant positive correlation between appearance distress and social anxiety (r=0.41, p&lt;0.001). Majority of women were visiting beauty parlors to evade facial hair and buying products to conceal their acne. Conclusion: Women diagnosed with PCOS reported to experience the appearance distress and anxiety specifically in social gatherings. © 2022, Army Medical College. All rights reserved.","archive_location":"rayyan-263464469","container-title":"Pakistan Armed Forces Medical Journal","DOI":"10.51253/pafmj.v72i1.6225","issue":"1","page":"315-317","title":"Psychosocial Correlates of Young Females Suffering from Polycystic Ovarian Syndrome (PCOS)","volume":"72","author":[{"family":"Rafique","given":"S."},{"family":"Ilyas","given":"U."}],"issued":{"date-parts":[["2022"]]}}}],"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60)</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3C3331F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31129A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477996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B43CA1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2ABF85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1A631FB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67C4577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725D6D7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053D4F4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1C169FE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2B000262"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053F862C"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4A387705"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733AD40E" w14:textId="1C2A36AB"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Rizwan Khan et al.</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RJVtpHgH","properties":{"formattedCitation":"(61)","plainCitation":"(61)","noteIndex":0},"citationItems":[{"id":350,"uris":["http://zotero.org/users/11525275/items/UBKKEBA4","http://zotero.org/users/11525275/items/MY9EXQ6Z"],"itemData":{"id":350,"type":"article-journal","abstract":"Background Depression and anxiety are common psychological conditions associated with polycystic ovarian syndrome (PCOS). It is important to understand the role of various demographic and socio-economic factors that contribute to the development of these psychological conditions. Objectives The aims of this study were to determine the prevalence of anxiety and depression in women with PCOS and to find the association of various demographic and socio-economic factors with anxiety and depression. Methods This was a single-center cross-sectional study conducted at a tertiary care hospital in Islamabad, Pakistan, from May 2021 to August 2022. All female patients, aged 18 to 40 years and diagnosed with PCOS, who presented to the department of Gynecology during the study period were eligible to be enrolled in the study. The Hospital Anxiety and Depression scale (HADS) was used to determine the level of anxiety and depression in the participants. HADS comprises 14 items scored on a Likert scale ranging from 0 to 3. Seven items correspond to depression and anxiety each. The scores range from 0 to 21 for both domains. A score of 7 or less was considered normal, 8-10 as borderline, and 11 or above as abnormal for both anxiety and depression. Data were analyzed using IBM SPSS Statistics for Windows, Version 26.0 (IBM Corp., Armonk, NY, USA). Results A total of 74 patients with PCOS were included in the study. The mean age of all the participants was 26.8 ± 5.2 and the mean body mass index (BMI) was 28.7 ± 5.4. The presence of PCOS-related symptoms was observed in all 74 cases. Menstrual cycle abnormalities were the most common symptom, which was present in 57 (77.0%) cases, followed by weight gain, which was present in 50 (67.6%) cases, and hirsutism, which was present in 41 (55.4%) cases. Diabetes mellitus and hypertension were present only in three (4.1%) and two (2.7%) cases, respectively, and positive family history of depression and/or anxiety was reported by 20 (27%) cases. The mean HAD score was 7 ± 3.8 for depression and 8 ± 3.7 for anxiety. Depression was diagnosed in 13 (17.6%) cases, and anxiety was diagnosed in 15 (20.3%) cases. Depression was found to be significantly associated with BMI (p = 0.015), level of education (p = 0.033), and monthly household income (p = 0.004). Anxiety was found to be associated with employment status (p = 0.009) and current pregnancy (p = 0.007). Rest of the factors such as age, marital status, ethnicity, menstrual irregularities, comorbidities such as diabetes mellitus and hypertension, and a family history of PCOS, anxiety, or depression did not show statistically significant association with either anxiety or depression (p &lt; 0.05). Conclusion Anxiety and depression are common in patients with PCOS. These psychological conditions are associated with various demographic and socio-economic factors such as BMI, level of education, monthly household income, employment status, and pregnancy. It is recommended to involve a multidisciplinary team while managing patients with PCOS to timely identify and treat these psychological conditions in these patients.","archive_location":"rayyan-263465674","container-title":"Cureus","DOI":"10.7759/cureus.52540","ISSN":"2168-8184 (Print)","issue":"1","journalAbbreviation":"Cureus","language":"eng","note":"publisher-place: United States","page":"e52540","title":"Prevalence of Anxiety and Depression Among Women With Polycystic Ovarian Syndrome: A Cross-Sectional Study From a Tertiary Care Hospital of Islamabad, Pakistan.","volume":"16","author":[{"literal":"Rizwan Khan AY"},{"literal":"Abdullah MA"},{"literal":"Gul R"},{"literal":"Bhutta HR"},{"literal":"Imran M"},{"literal":"Mazhar SB"},{"literal":"Tariq N"}],"issued":{"date-parts":[["2024"]]}}}],"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61)</w:t>
            </w:r>
            <w:r w:rsidRPr="0083371E">
              <w:rPr>
                <w:rFonts w:ascii="Arial" w:eastAsia="Times New Roman" w:hAnsi="Arial" w:cs="Arial"/>
                <w:sz w:val="24"/>
                <w:szCs w:val="24"/>
                <w:lang w:val="en-US"/>
              </w:rPr>
              <w:fldChar w:fldCharType="end"/>
            </w:r>
            <w:r w:rsidRPr="0083371E">
              <w:rPr>
                <w:rFonts w:ascii="Arial" w:eastAsia="Times New Roman" w:hAnsi="Arial" w:cs="Arial"/>
                <w:sz w:val="24"/>
                <w:szCs w:val="24"/>
                <w:lang w:val="en-US"/>
              </w:rPr>
              <w:t xml:space="preserve"> </w:t>
            </w:r>
          </w:p>
        </w:tc>
        <w:tc>
          <w:tcPr>
            <w:tcW w:w="540" w:type="dxa"/>
            <w:tcBorders>
              <w:top w:val="single" w:sz="4" w:space="0" w:color="000000"/>
              <w:left w:val="single" w:sz="4" w:space="0" w:color="000000"/>
              <w:bottom w:val="single" w:sz="4" w:space="0" w:color="000000"/>
              <w:right w:val="single" w:sz="4" w:space="0" w:color="000000"/>
            </w:tcBorders>
          </w:tcPr>
          <w:p w14:paraId="32E603B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D2A3DC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891E10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2F719CA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494BDB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93DFA2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69B2959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322940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900" w:type="dxa"/>
            <w:tcBorders>
              <w:top w:val="single" w:sz="4" w:space="0" w:color="000000"/>
              <w:left w:val="single" w:sz="4" w:space="0" w:color="000000"/>
              <w:bottom w:val="single" w:sz="4" w:space="0" w:color="000000"/>
              <w:right w:val="single" w:sz="4" w:space="0" w:color="000000"/>
            </w:tcBorders>
          </w:tcPr>
          <w:p w14:paraId="6094E0C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4A7EFF4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0514AD0D"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4CD2FE85"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710AED2B"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4B398AC0" w14:textId="3AC2FC7A" w:rsidR="0083371E" w:rsidRPr="0083371E" w:rsidRDefault="0083371E" w:rsidP="0083371E">
            <w:pPr>
              <w:rPr>
                <w:rFonts w:ascii="Arial" w:eastAsia="Times New Roman" w:hAnsi="Arial" w:cs="Arial"/>
                <w:sz w:val="24"/>
                <w:szCs w:val="24"/>
              </w:rPr>
            </w:pPr>
            <w:proofErr w:type="spellStart"/>
            <w:r w:rsidRPr="0083371E">
              <w:rPr>
                <w:rFonts w:ascii="Arial" w:eastAsia="Times New Roman" w:hAnsi="Arial" w:cs="Arial"/>
                <w:sz w:val="24"/>
                <w:szCs w:val="24"/>
                <w:lang w:val="en-US"/>
              </w:rPr>
              <w:t>Salehifar</w:t>
            </w:r>
            <w:proofErr w:type="spellEnd"/>
            <w:r w:rsidRPr="0083371E">
              <w:rPr>
                <w:rFonts w:ascii="Arial" w:eastAsia="Times New Roman" w:hAnsi="Arial" w:cs="Arial"/>
                <w:sz w:val="24"/>
                <w:szCs w:val="24"/>
                <w:lang w:val="en-US"/>
              </w:rPr>
              <w:t xml:space="preserve">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PneK79ua","properties":{"formattedCitation":"(62)","plainCitation":"(62)","noteIndex":0},"citationItems":[{"id":302,"uris":["http://zotero.org/users/11525275/items/4ISATV39"],"itemData":{"id":302,"type":"article-journal","abstract":"Introduction: Polycystic Ovary Syndrome (PCOS) is the most common endocrine disorder in the gynecological field and considering the importance of mental health, this study was designed to compare the prevalence of depression among women with PCOS and the control group. Materials and Methods: The present cross sectional study was conducted as a case control research, which included 73 cases of PCOS and 116 healthy women (controls). Data was gathered in 2 sections, i. e.1. participant characteristics and 2. an assessment of their depression levels using the Beck questionnaire. Reproductive aged women (15-45 years old) completed the questionnaire. Statistics analysis was done using SPSS version 19. Results: Mean scores of depression was 11.8±9.6 and 8.6±8.2 in the case and control groups respectively, with a statistically significant difference (P&lt;0.01). Sixteen (21%) patients and 10 (8%) women controls had moderate to severe depression, levels, both significantly higher in cases than in controls (P&lt;0.01). Conclusion: Considering the higher prevalence of depression in PCOS patients, compared to controls, early screening and counseling are recommended to provide appropriate care for these affected women. © 2016, Endocrine Research Center. All rights reserved.","archive_location":"rayyan-263464918","container-title":"Iranian Journal of Endocrinology and Metabolism","issue":"3","page":"180-186","title":"The comparative study of depression in women with polycystic ovary syndrome and control group","volume":"18","author":[{"family":"Salehifar","given":"D."},{"family":"Lotfi","given":"R."},{"family":"Ramezani Tehrani","given":"F."}],"issued":{"date-parts":[["2016"]]}}}],"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62)</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798CB29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5ACA96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6BEB4D7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3D0712B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366AE1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25322CA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10E8039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2FDFB56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343E93DF"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5FBBA3FB"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3C8EC972"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1C0E781B"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557B0191"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6AF7FBED" w14:textId="2EE5B454"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Salma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vMuwNQH8","properties":{"formattedCitation":"(63)","plainCitation":"(63)","noteIndex":0},"citationItems":[{"id":198,"uris":["http://zotero.org/users/11525275/items/X79MQ2E5"],"itemData":{"id":198,"type":"article-journal","abstract":"Introduction: Polycystic ovarian syndrome is one of the most common causes of infertility in women of reproductive age. It is a combination of chronic anovulation, obesity, and hyperandrogenism that may affect sexual function in women of reproductive age. Objectives: The study aimed to assess the sexual dysfunction, its frequency, and predisposing factors in infertile polycystic ovary syndrome (PCOS) patients. Methods: This descriptive cross-sectional study was conducted among 240 infertile women with a definite diagnosis of PCOS. The study duration was 1 year, from August 2019 to August 2020. Data was collected chronologically by interview, physical examination, and laboratory investigations using a structured questionnaire. The presence of hirsutism was assessed using the modified Ferriman–Gallwey (mFG) scoring system. Sexual function was assessed in the domains of desire, arousal, lubrication, orgasm, satisfaction, and pain using the female sexual function index (FSFI). Patients were also assessed for mental health by the depression, anxiety, and stress scale-21 (DASS-21). Results: Sexual dysfunction was present in 65.4% of patients with the domains of orgasm and arousal were particularly affected (92.9% and 90.0%, respectively). In this study, age and BMI had a significant negative correlation (r = − 0.55 and r = − 0.42, respectively) with sexual function. Increasing age and BMI resulted in a significant reduction in sexual function ( P &lt; 0.001 each), including all domains. Patients with symptoms of depression and anxiety were significantly more likely to suffer from sexual dysfunction than those without these symptoms (P = 0.041 and P = 0.001, respectively). Hirsutism, serum testosterone (total) level, and stress were found to have no significant effect on sexual function. Conclusions: Infertile patients with PCOS markedly suffer from sexual dysfunction. Improvement of sexual dysfunction not only improves sexuality and quality of life, but also may improve fertility outcomes in infertile PCOS patients. © 2023 Asia Pacific Initiative on Reproduction (ASPIRE) World Scientific Publishing Co. Pte. Ltd.","archive_location":"rayyan-263464274","container-title":"Fertility and Reproduction","DOI":"10.1142/S2661318223500135","issue":"2","page":"105-113","title":"Sexual Dysfunction in Infertile Patients with Polycystic Ovarian Syndrome","volume":"5","author":[{"family":"Salma","given":"U."},{"family":"Sultana","given":"N."},{"family":"Rahman","given":"F."},{"family":"Farhin","given":"K.K."},{"family":"Ishrat","given":"S."}],"issued":{"date-parts":[["2023"]]}}}],"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63)</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4688B4A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0587206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BF27F3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1107F1A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78CE206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6BE0AF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13B7E08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102D6E5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39EFBF0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w:t>
            </w:r>
          </w:p>
        </w:tc>
        <w:tc>
          <w:tcPr>
            <w:tcW w:w="1233" w:type="dxa"/>
            <w:tcBorders>
              <w:top w:val="single" w:sz="4" w:space="0" w:color="000000"/>
              <w:left w:val="single" w:sz="4" w:space="0" w:color="000000"/>
              <w:bottom w:val="single" w:sz="4" w:space="0" w:color="000000"/>
              <w:right w:val="single" w:sz="4" w:space="0" w:color="000000"/>
            </w:tcBorders>
          </w:tcPr>
          <w:p w14:paraId="3D802FD5"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7.5</w:t>
            </w:r>
          </w:p>
        </w:tc>
        <w:tc>
          <w:tcPr>
            <w:tcW w:w="1083" w:type="dxa"/>
            <w:tcBorders>
              <w:top w:val="single" w:sz="4" w:space="0" w:color="000000"/>
              <w:left w:val="single" w:sz="4" w:space="0" w:color="000000"/>
              <w:bottom w:val="single" w:sz="4" w:space="0" w:color="000000"/>
              <w:right w:val="single" w:sz="4" w:space="0" w:color="000000"/>
            </w:tcBorders>
          </w:tcPr>
          <w:p w14:paraId="79B7D25F"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30D514BF"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7222655E"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2C97C4E1" w14:textId="6AF4DE3C"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Sayyah-Melli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DyJfLqrj","properties":{"formattedCitation":"(64)","plainCitation":"(64)","noteIndex":0},"citationItems":[{"id":342,"uris":["http://zotero.org/users/11525275/items/THGVENDT","http://zotero.org/users/11525275/items/3R7M98WF"],"itemData":{"id":342,"type":"article-journal","abstract":"INTRODUCTION: Polycystic ovary syndrome (PCOS) is a disorder in women of reproductive age. Psychosocial factors can play a role in PCOS. METHODS: To determine the psychosocial factors associated with PCOS in a case control study, 742 PCOS cases were compared to 798 women without PCOS for psychiatric disorders and social conditions. The data were collected using a validated questionnaire of the Minnesota Multiphasic Personality Inventory (MMPI). The Primary Care Evaluation of Mental Disorders. Patient Health Questionnaire (DSM-IV) was used to diagnose major psychopathological disorders and other depressive and anxiety syndromes. The suspected psychopathology was evaluated by a clinical psychiatrist. RESULTS: There was a significant difference between cases and controls in education level (71.8% vs. 80.4%; (P&lt;0.001), and employment status (60% vs. 53%; P=0.01) (respectively). Chronic anxiety (35.7% vs. 26.8%; P&lt;0.001), depression (18.9% vs. 7.9 %; P&lt;0.001), anxiety disorders (7.7% vs. 3.3%; P&lt;0.001), and personality disorders (2.9% vs. 1.7%; P=0.01), were higher in the PCOS patients compared controls, respectively. CONCLUSION: The results showed that chronic anxiety and depression were the most pscycologic pattern in PCO patients. Lower educational level and unemployment were higher in the cases than controls.","archive_location":"rayyan-263465532","container-title":"Journal of caring sciences","DOI":"10.15171/jcs.2015.023","ISSN":"2251-9920 (Print)","issue":"3","journalAbbreviation":"J Caring Sci","language":"eng","note":"publisher-place: Iran","page":"225-31","title":"Psychosocial Factors Associated with Polycystic Ovary Syndrome: a Case Control Study.","volume":"4","author":[{"literal":"Sayyah-Melli M"},{"literal":"Alizadeh M"},{"literal":"Pourafkary N"},{"literal":"Ouladsahebmadarek E"},{"literal":"Jafari-Shobeiri M"},{"literal":"Abbassi J"},{"literal":"Kazemi-Shishvan MA"},{"literal":"Sedaghat K"}],"issued":{"date-parts":[["2015"]]}}}],"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64)</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5568BDC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E459DE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FC6ED7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4D90226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D84AA2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58060C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390C83A3"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3022CE8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425A8B8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w:t>
            </w:r>
          </w:p>
        </w:tc>
        <w:tc>
          <w:tcPr>
            <w:tcW w:w="1233" w:type="dxa"/>
            <w:tcBorders>
              <w:top w:val="single" w:sz="4" w:space="0" w:color="000000"/>
              <w:left w:val="single" w:sz="4" w:space="0" w:color="000000"/>
              <w:bottom w:val="single" w:sz="4" w:space="0" w:color="000000"/>
              <w:right w:val="single" w:sz="4" w:space="0" w:color="000000"/>
            </w:tcBorders>
          </w:tcPr>
          <w:p w14:paraId="26A79C8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87.5</w:t>
            </w:r>
          </w:p>
        </w:tc>
        <w:tc>
          <w:tcPr>
            <w:tcW w:w="1083" w:type="dxa"/>
            <w:tcBorders>
              <w:top w:val="single" w:sz="4" w:space="0" w:color="000000"/>
              <w:left w:val="single" w:sz="4" w:space="0" w:color="000000"/>
              <w:bottom w:val="single" w:sz="4" w:space="0" w:color="000000"/>
              <w:right w:val="single" w:sz="4" w:space="0" w:color="000000"/>
            </w:tcBorders>
          </w:tcPr>
          <w:p w14:paraId="072BA7E8"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6676C166"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7989B654"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3324B7A4" w14:textId="14F59EA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Siddique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8cSFlCbN","properties":{"formattedCitation":"(65)","plainCitation":"(65)","noteIndex":0},"citationItems":[{"id":174,"uris":["http://zotero.org/users/11525275/items/SS6RZEIW"],"itemData":{"id":174,"type":"article-journal","abstract":"Objective: To find the prevalence of psychological burden and its association with PCOS symptoms among medical students. Methodology: This comparative cross-sectional study was conducted from March to June 2021.A total of 291 students were included using a random sampling technique. Depression Anxiety Stress Scales-21 (DASS-21) was used for the psychological assessment of depression, anxiety, and stress. Results: Mean age was 21.4±1.7 years. The prevalence of PCOS students was 12.3% (n=27). Hirsutism was found in majority of the students but had an insignificant association with BMI (p&gt;0.05). On analysis of multiple psychological parameters, depression was significantly associated with menstrual irregularity (p =0.001*) only while stress was found to be associated with menstrual irregularity (p =0.009*), hirsutism (p =0.001*) and prolonged menstruation (p =0.024*). Conclusion: Majority of the students were symptomatic for PCOS despite being underdiagnosed. Psychological parameters can be improved by coordination strategies between gynecology and psychiatry departments. Further research are warranted to mitigate these symptoms and improve the mental health of students facing academic as well as menstrual irregularities related stress. © 2024, Pakistan Medical Association. All rights reserved.","archive_location":"rayyan-263464098","container-title":"Rawal Medical Journal","issue":"1","page":"103-106","title":"Emotional state among medical students diagnosed with PCOS using the DASS 21","volume":"49","author":[{"family":"Siddique","given":"S."},{"family":"Atique","given":"H."},{"family":"Atique","given":"H."},{"family":"Irfan","given":"A."}],"issued":{"date-parts":[["2024"]]}}}],"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65)</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22A5E3A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11A2AD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73E98EE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621B50B6"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CF4437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51CBFA0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1944A0D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78DA081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5F75C4A8"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44063A92"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3E01CF34"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41F9E8E4"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74E65924"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43F6BA48" w14:textId="40630046"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 xml:space="preserve">Sidra et al. </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iF1QxSJN","properties":{"formattedCitation":"(66)","plainCitation":"(66)","noteIndex":0},"citationItems":[{"id":280,"uris":["http://zotero.org/users/11525275/items/M5Z5T92S"],"itemData":{"id":280,"type":"article-journal","abstract":"This study aimed to evaluate the clinical manifestations and health risks associated with polycystic ovary syndrome (PCOS) and its impact on quality of life (QOL) in Pakistan. A detailed cross-sectional study was conducted on PCOS among women of reproductive age visiting the gynecology and obstetrics and endocrinology departments at primary and tertiary care hospitals located in Abbottabad, Kohat, and Islamabad. In total, 440 patients meeting the inclusion criteria were included. A checklist was specifically designed to identify symptoms and health risks, including adverse drug reactions, complications, irrational prescription or underprescription, and drug-drug interactions. The Short Form-12 questionnaire was used to evaluate the QOL of patients with PCOS. Data collected were analyzed for descriptive and inferential statistics using chi-square test, analysis of variance, and post hoc analysis. All patients exhibited the cardinal symptoms of PCOS, including obesity (n = 352, 80%), acne (n = 296, 67.3), hirsutism (n = 299, 68%), hyperglycemia (n = 278, 63.2%), and irregular menstruation (n = 316, 71.8%). Ultrasonography confirmed that 268 (61%) patients had multiple cysts of &gt;10 mm in diameter. Patients with untreated PCOS exhibited a high prevalence of health risks including hypertension (n = 87, 19.8%), diabetes (n = 268, 60.9%), sleep apnea (n = 11, 2.5%), infertility (n = 146, 33.2%), increased endometrial thickness (n = 21, 4.8%), miscarriages (n = 68, 15.5%), high cholesterol level (n = 85, 19.3%), and hyperandrogenism (n = 342, 77.7%). Most patients exhibited low QOL scores (n = 374, 85%), with depression being the largest contributor to low QOL. Apart from novel results, this study found an association between depression and low QOL in patients with PCOS, suggesting the need for reviewing the management guidelines and psychological health assessment of women with PCOS. © 2019 Sidra et al.","archive_location":"rayyan-263464765","container-title":"PLoS ONE","DOI":"10.1371/journal.pone.0223329","issue":"10","title":"Evaluation of clinical manifestations, health risks, and quality of life among women with polycystic ovary syndrome","URL":"https://www.scopus.com/inward/record.uri?eid=2-s2.0-85073165931&amp;doi=10.1371%2fjournal.pone.0223329&amp;partnerID=40&amp;md5=60d9bf95eb4cb15cbaa9d60eed42c295","volume":"14","author":[{"family":"Sidra","given":"S."},{"family":"Tariq","given":"M.H."},{"family":"Farrukh","given":"M.J."},{"family":"Mohsin","given":"M."}],"issued":{"date-parts":[["2019"]]}}}],"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66)</w:t>
            </w:r>
            <w:r w:rsidRPr="0083371E">
              <w:rPr>
                <w:rFonts w:ascii="Arial" w:eastAsia="Times New Roman" w:hAnsi="Arial" w:cs="Arial"/>
                <w:sz w:val="24"/>
                <w:szCs w:val="24"/>
                <w:lang w:val="en-US"/>
              </w:rPr>
              <w:fldChar w:fldCharType="end"/>
            </w:r>
          </w:p>
        </w:tc>
        <w:tc>
          <w:tcPr>
            <w:tcW w:w="540" w:type="dxa"/>
            <w:tcBorders>
              <w:top w:val="single" w:sz="4" w:space="0" w:color="000000"/>
              <w:left w:val="single" w:sz="4" w:space="0" w:color="000000"/>
              <w:bottom w:val="single" w:sz="4" w:space="0" w:color="000000"/>
              <w:right w:val="single" w:sz="4" w:space="0" w:color="000000"/>
            </w:tcBorders>
          </w:tcPr>
          <w:p w14:paraId="6B552DE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3DCED74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325890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12076B6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41B0F4D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3CAC9C97"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45001C34"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3046DE7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29D06FF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3C6330B1"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444FBC5C"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r w:rsidR="0083371E" w:rsidRPr="0083371E" w14:paraId="0671A5B7" w14:textId="77777777" w:rsidTr="00F56FE4">
        <w:tc>
          <w:tcPr>
            <w:tcW w:w="1440" w:type="dxa"/>
            <w:tcBorders>
              <w:top w:val="single" w:sz="4" w:space="0" w:color="000000"/>
              <w:left w:val="single" w:sz="4" w:space="0" w:color="000000"/>
              <w:bottom w:val="single" w:sz="4" w:space="0" w:color="000000"/>
              <w:right w:val="single" w:sz="4" w:space="0" w:color="000000"/>
            </w:tcBorders>
          </w:tcPr>
          <w:p w14:paraId="2B685A02" w14:textId="77777777" w:rsidR="0083371E" w:rsidRPr="0083371E" w:rsidRDefault="0083371E" w:rsidP="0083371E">
            <w:pPr>
              <w:numPr>
                <w:ilvl w:val="0"/>
                <w:numId w:val="2"/>
              </w:numPr>
              <w:pBdr>
                <w:top w:val="nil"/>
                <w:left w:val="nil"/>
                <w:bottom w:val="nil"/>
                <w:right w:val="nil"/>
                <w:between w:val="nil"/>
              </w:pBdr>
              <w:spacing w:after="160"/>
              <w:jc w:val="center"/>
              <w:rPr>
                <w:rFonts w:ascii="Arial" w:eastAsia="Times New Roman" w:hAnsi="Arial" w:cs="Arial"/>
                <w:color w:val="000000"/>
                <w:sz w:val="24"/>
                <w:szCs w:val="24"/>
              </w:rPr>
            </w:pPr>
          </w:p>
        </w:tc>
        <w:tc>
          <w:tcPr>
            <w:tcW w:w="3330" w:type="dxa"/>
            <w:tcBorders>
              <w:top w:val="single" w:sz="4" w:space="0" w:color="000000"/>
              <w:left w:val="single" w:sz="4" w:space="0" w:color="000000"/>
              <w:bottom w:val="single" w:sz="4" w:space="0" w:color="000000"/>
              <w:right w:val="single" w:sz="4" w:space="0" w:color="000000"/>
            </w:tcBorders>
          </w:tcPr>
          <w:p w14:paraId="5D51B6C5" w14:textId="0E67A18B"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lang w:val="en-US"/>
              </w:rPr>
              <w:t>Zangeneh et al.</w:t>
            </w:r>
            <w:r w:rsidRPr="0083371E">
              <w:rPr>
                <w:rFonts w:ascii="Arial" w:eastAsia="Times New Roman" w:hAnsi="Arial" w:cs="Arial"/>
                <w:sz w:val="24"/>
                <w:szCs w:val="24"/>
                <w:lang w:val="en-US"/>
              </w:rPr>
              <w:fldChar w:fldCharType="begin"/>
            </w:r>
            <w:r w:rsidRPr="0083371E">
              <w:rPr>
                <w:rFonts w:ascii="Arial" w:eastAsia="Times New Roman" w:hAnsi="Arial" w:cs="Arial"/>
                <w:sz w:val="24"/>
                <w:szCs w:val="24"/>
                <w:lang w:val="en-US"/>
              </w:rPr>
              <w:instrText xml:space="preserve"> ADDIN ZOTERO_ITEM CSL_CITATION {"citationID":"BmzlCCMj","properties":{"formattedCitation":"(67)","plainCitation":"(67)","noteIndex":0},"citationItems":[{"id":290,"uris":["http://zotero.org/users/11525275/items/SUW7IUWI"],"itemData":{"id":290,"type":"article-journal","abstract":"Background: Polycystic ovary syndrome (PCOS) is one of the most common neuroendocrine- metabolic disorders at the infertile age. Patients with PCO often at risk for secondary complications including metabolic difficulties (impaired glucose tolerance, insulin resistance, type 2 diabetes mellitus), reproductive (hirsutism, hypeandrogenism, infertility) and psychological features (worsened quality of life, anxiety, depression). Studies of the past decade suggest that the quality of life is important in the improvement of this syndrome. The purpose of this study was to provide an accurate pattern in the lifestyle of these women. Methods: This case-control study was conducted to assess the lifestyle of patients with polycystic ovary syndrome who referred to Vali-e-Asr Infertile Clinic of Imam Khomeini Hospital, Tehran, from March to February 2015. After filling the consent form, 168 women participated in this study with the age range of 20-40 years and the body mass index (BMI) less than 28 m2/kg. The dimensions of lifestyle in this study were evaluated by the following questionnaires: general qualities of life (GHQ-28), Pittsburgh sleep quality, depression-anxiety-stress (DASS-42) and researcher-made demographic questionnaire. Results: The mean of BMI and weight in study group were higher than control group (P= 0.002) (P&lt; 0.001). Symptoms of PCOS such as irregular cycle (P&lt; 0.001) and hirsutism (P&lt; 0.001) in the study group were greater than the control group. Sleep problems such as drug use (P= 0.048), late sleep (P= 0.024), and sleep adequacy (P= 0.049) were also higher in the study group than control group. Conclusion: These results indicate that environmental factors can easily effect on the quality of life in PCO women. The pattern of sleep is not desirable. Menstrual disorder effects on the mood and the impact of the low income generates negative emotions and affects their quality of life, since the cost of treatment for infertility is high for the lowincome families. Therefore, this study indicates that having proper weight and proper sleep can help to plan a correct pattern of lifestyle in these patients. © 2018, Tehran University of Medical Sciences. All rights reserved.","archive_location":"rayyan-263464813","container-title":"Tehran University Medical Journal","issue":"1","page":"58-66","title":"Comparing life style of patients with polycystic ovary syndrome and normal women","volume":"76","author":[{"family":"Zangeneh","given":"F.Z."},{"family":"Naghizadeh","given":"M.M."},{"family":"Bagheri","given":"M."}],"issued":{"date-parts":[["2018"]]}}}],"schema":"https://github.com/citation-style-language/schema/raw/master/csl-citation.json"} </w:instrText>
            </w:r>
            <w:r w:rsidRPr="0083371E">
              <w:rPr>
                <w:rFonts w:ascii="Arial" w:eastAsia="Times New Roman" w:hAnsi="Arial" w:cs="Arial"/>
                <w:sz w:val="24"/>
                <w:szCs w:val="24"/>
                <w:lang w:val="en-US"/>
              </w:rPr>
              <w:fldChar w:fldCharType="separate"/>
            </w:r>
            <w:r w:rsidRPr="0083371E">
              <w:rPr>
                <w:rFonts w:ascii="Arial" w:hAnsi="Arial" w:cs="Arial"/>
                <w:sz w:val="24"/>
                <w:szCs w:val="24"/>
              </w:rPr>
              <w:t>(67)</w:t>
            </w:r>
            <w:r w:rsidRPr="0083371E">
              <w:rPr>
                <w:rFonts w:ascii="Arial" w:eastAsia="Times New Roman" w:hAnsi="Arial" w:cs="Arial"/>
                <w:sz w:val="24"/>
                <w:szCs w:val="24"/>
                <w:lang w:val="en-US"/>
              </w:rPr>
              <w:fldChar w:fldCharType="end"/>
            </w:r>
            <w:r w:rsidRPr="0083371E">
              <w:rPr>
                <w:rFonts w:ascii="Arial" w:eastAsia="Times New Roman" w:hAnsi="Arial" w:cs="Arial"/>
                <w:sz w:val="24"/>
                <w:szCs w:val="24"/>
                <w:lang w:val="en-US"/>
              </w:rPr>
              <w:t xml:space="preserve"> </w:t>
            </w:r>
          </w:p>
        </w:tc>
        <w:tc>
          <w:tcPr>
            <w:tcW w:w="540" w:type="dxa"/>
            <w:tcBorders>
              <w:top w:val="single" w:sz="4" w:space="0" w:color="000000"/>
              <w:left w:val="single" w:sz="4" w:space="0" w:color="000000"/>
              <w:bottom w:val="single" w:sz="4" w:space="0" w:color="000000"/>
              <w:right w:val="single" w:sz="4" w:space="0" w:color="000000"/>
            </w:tcBorders>
          </w:tcPr>
          <w:p w14:paraId="22DD9EA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2B1D1709"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160972F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038D08AA"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630" w:type="dxa"/>
            <w:tcBorders>
              <w:top w:val="single" w:sz="4" w:space="0" w:color="000000"/>
              <w:left w:val="single" w:sz="4" w:space="0" w:color="000000"/>
              <w:bottom w:val="single" w:sz="4" w:space="0" w:color="000000"/>
              <w:right w:val="single" w:sz="4" w:space="0" w:color="000000"/>
            </w:tcBorders>
          </w:tcPr>
          <w:p w14:paraId="5492107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028D78C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0</w:t>
            </w:r>
          </w:p>
        </w:tc>
        <w:tc>
          <w:tcPr>
            <w:tcW w:w="630" w:type="dxa"/>
            <w:tcBorders>
              <w:top w:val="single" w:sz="4" w:space="0" w:color="000000"/>
              <w:left w:val="single" w:sz="4" w:space="0" w:color="000000"/>
              <w:bottom w:val="single" w:sz="4" w:space="0" w:color="000000"/>
              <w:right w:val="single" w:sz="4" w:space="0" w:color="000000"/>
            </w:tcBorders>
          </w:tcPr>
          <w:p w14:paraId="085E0BFC"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14:paraId="1AFE78CD"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1</w:t>
            </w:r>
          </w:p>
        </w:tc>
        <w:tc>
          <w:tcPr>
            <w:tcW w:w="900" w:type="dxa"/>
            <w:tcBorders>
              <w:top w:val="single" w:sz="4" w:space="0" w:color="000000"/>
              <w:left w:val="single" w:sz="4" w:space="0" w:color="000000"/>
              <w:bottom w:val="single" w:sz="4" w:space="0" w:color="000000"/>
              <w:right w:val="single" w:sz="4" w:space="0" w:color="000000"/>
            </w:tcBorders>
          </w:tcPr>
          <w:p w14:paraId="2F6D0810"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6</w:t>
            </w:r>
          </w:p>
        </w:tc>
        <w:tc>
          <w:tcPr>
            <w:tcW w:w="1233" w:type="dxa"/>
            <w:tcBorders>
              <w:top w:val="single" w:sz="4" w:space="0" w:color="000000"/>
              <w:left w:val="single" w:sz="4" w:space="0" w:color="000000"/>
              <w:bottom w:val="single" w:sz="4" w:space="0" w:color="000000"/>
              <w:right w:val="single" w:sz="4" w:space="0" w:color="000000"/>
            </w:tcBorders>
          </w:tcPr>
          <w:p w14:paraId="04DB0FDE" w14:textId="77777777" w:rsidR="0083371E" w:rsidRPr="0083371E" w:rsidRDefault="0083371E" w:rsidP="0083371E">
            <w:pPr>
              <w:rPr>
                <w:rFonts w:ascii="Arial" w:eastAsia="Times New Roman" w:hAnsi="Arial" w:cs="Arial"/>
                <w:sz w:val="24"/>
                <w:szCs w:val="24"/>
              </w:rPr>
            </w:pPr>
            <w:r w:rsidRPr="0083371E">
              <w:rPr>
                <w:rFonts w:ascii="Arial" w:eastAsia="Times New Roman" w:hAnsi="Arial" w:cs="Arial"/>
                <w:sz w:val="24"/>
                <w:szCs w:val="24"/>
              </w:rPr>
              <w:t>75</w:t>
            </w:r>
          </w:p>
        </w:tc>
        <w:tc>
          <w:tcPr>
            <w:tcW w:w="1083" w:type="dxa"/>
            <w:tcBorders>
              <w:top w:val="single" w:sz="4" w:space="0" w:color="000000"/>
              <w:left w:val="single" w:sz="4" w:space="0" w:color="000000"/>
              <w:bottom w:val="single" w:sz="4" w:space="0" w:color="000000"/>
              <w:right w:val="single" w:sz="4" w:space="0" w:color="000000"/>
            </w:tcBorders>
          </w:tcPr>
          <w:p w14:paraId="62FC5C66" w14:textId="77777777" w:rsidR="0083371E" w:rsidRPr="0083371E" w:rsidRDefault="0083371E" w:rsidP="0083371E">
            <w:pPr>
              <w:rPr>
                <w:rFonts w:ascii="Arial" w:hAnsi="Arial" w:cs="Arial"/>
                <w:sz w:val="24"/>
                <w:szCs w:val="24"/>
              </w:rPr>
            </w:pPr>
            <w:r w:rsidRPr="0083371E">
              <w:rPr>
                <w:rFonts w:ascii="Arial" w:eastAsia="Times New Roman" w:hAnsi="Arial" w:cs="Arial"/>
                <w:b/>
                <w:sz w:val="24"/>
                <w:szCs w:val="24"/>
              </w:rPr>
              <w:t>Low</w:t>
            </w:r>
          </w:p>
        </w:tc>
      </w:tr>
    </w:tbl>
    <w:p w14:paraId="50EF0172" w14:textId="77777777" w:rsidR="00631494" w:rsidRPr="0083371E" w:rsidRDefault="00631494" w:rsidP="001A5E29">
      <w:pPr>
        <w:jc w:val="both"/>
        <w:rPr>
          <w:rFonts w:ascii="Arial" w:eastAsia="Times New Roman" w:hAnsi="Arial" w:cs="Arial"/>
          <w:i/>
          <w:sz w:val="24"/>
          <w:szCs w:val="24"/>
        </w:rPr>
      </w:pPr>
      <w:r w:rsidRPr="0083371E">
        <w:rPr>
          <w:rFonts w:ascii="Arial" w:eastAsia="Times New Roman" w:hAnsi="Arial" w:cs="Arial"/>
          <w:b/>
          <w:i/>
          <w:sz w:val="24"/>
          <w:szCs w:val="24"/>
        </w:rPr>
        <w:t>Q</w:t>
      </w:r>
      <w:r w:rsidRPr="0083371E">
        <w:rPr>
          <w:rFonts w:ascii="Arial" w:eastAsia="Times New Roman" w:hAnsi="Arial" w:cs="Arial"/>
          <w:i/>
          <w:sz w:val="24"/>
          <w:szCs w:val="24"/>
        </w:rPr>
        <w:t xml:space="preserve"> – Question</w:t>
      </w:r>
      <w:r w:rsidR="00C475BB" w:rsidRPr="0083371E">
        <w:rPr>
          <w:rFonts w:ascii="Arial" w:eastAsia="Times New Roman" w:hAnsi="Arial" w:cs="Arial"/>
          <w:i/>
          <w:sz w:val="24"/>
          <w:szCs w:val="24"/>
        </w:rPr>
        <w:t xml:space="preserve">; </w:t>
      </w:r>
      <w:r w:rsidRPr="0083371E">
        <w:rPr>
          <w:rFonts w:ascii="Arial" w:eastAsia="Times New Roman" w:hAnsi="Arial" w:cs="Arial"/>
          <w:b/>
          <w:i/>
          <w:sz w:val="24"/>
          <w:szCs w:val="24"/>
        </w:rPr>
        <w:t>Q1</w:t>
      </w:r>
      <w:r w:rsidRPr="0083371E">
        <w:rPr>
          <w:rFonts w:ascii="Arial" w:eastAsia="Times New Roman" w:hAnsi="Arial" w:cs="Arial"/>
          <w:i/>
          <w:sz w:val="24"/>
          <w:szCs w:val="24"/>
        </w:rPr>
        <w:t xml:space="preserve"> –</w:t>
      </w:r>
      <w:r w:rsidR="00663D9D" w:rsidRPr="0083371E">
        <w:rPr>
          <w:rFonts w:ascii="Arial" w:eastAsia="Times New Roman" w:hAnsi="Arial" w:cs="Arial"/>
          <w:i/>
          <w:sz w:val="24"/>
          <w:szCs w:val="24"/>
        </w:rPr>
        <w:t xml:space="preserve"> Were the criteria for inclusion in the sample clearly defined?</w:t>
      </w:r>
      <w:r w:rsidR="00C475BB" w:rsidRPr="0083371E">
        <w:rPr>
          <w:rFonts w:ascii="Arial" w:eastAsia="Times New Roman" w:hAnsi="Arial" w:cs="Arial"/>
          <w:i/>
          <w:sz w:val="24"/>
          <w:szCs w:val="24"/>
        </w:rPr>
        <w:t xml:space="preserve"> </w:t>
      </w:r>
      <w:r w:rsidRPr="0083371E">
        <w:rPr>
          <w:rFonts w:ascii="Arial" w:eastAsia="Times New Roman" w:hAnsi="Arial" w:cs="Arial"/>
          <w:b/>
          <w:i/>
          <w:sz w:val="24"/>
          <w:szCs w:val="24"/>
        </w:rPr>
        <w:t>Q2</w:t>
      </w:r>
      <w:r w:rsidRPr="0083371E">
        <w:rPr>
          <w:rFonts w:ascii="Arial" w:eastAsia="Times New Roman" w:hAnsi="Arial" w:cs="Arial"/>
          <w:i/>
          <w:sz w:val="24"/>
          <w:szCs w:val="24"/>
        </w:rPr>
        <w:t xml:space="preserve"> –</w:t>
      </w:r>
      <w:r w:rsidR="00663D9D" w:rsidRPr="0083371E">
        <w:rPr>
          <w:rFonts w:ascii="Arial" w:eastAsia="Times New Roman" w:hAnsi="Arial" w:cs="Arial"/>
          <w:i/>
          <w:sz w:val="24"/>
          <w:szCs w:val="24"/>
        </w:rPr>
        <w:t xml:space="preserve"> Were the study subjects and the setting described in detail?</w:t>
      </w:r>
      <w:r w:rsidR="00C475BB" w:rsidRPr="0083371E">
        <w:rPr>
          <w:rFonts w:ascii="Arial" w:eastAsia="Times New Roman" w:hAnsi="Arial" w:cs="Arial"/>
          <w:i/>
          <w:sz w:val="24"/>
          <w:szCs w:val="24"/>
        </w:rPr>
        <w:t xml:space="preserve"> </w:t>
      </w:r>
      <w:r w:rsidRPr="0083371E">
        <w:rPr>
          <w:rFonts w:ascii="Arial" w:eastAsia="Times New Roman" w:hAnsi="Arial" w:cs="Arial"/>
          <w:b/>
          <w:i/>
          <w:sz w:val="24"/>
          <w:szCs w:val="24"/>
        </w:rPr>
        <w:t>Q3</w:t>
      </w:r>
      <w:r w:rsidRPr="0083371E">
        <w:rPr>
          <w:rFonts w:ascii="Arial" w:eastAsia="Times New Roman" w:hAnsi="Arial" w:cs="Arial"/>
          <w:i/>
          <w:sz w:val="24"/>
          <w:szCs w:val="24"/>
        </w:rPr>
        <w:t xml:space="preserve"> –</w:t>
      </w:r>
      <w:r w:rsidR="00663D9D" w:rsidRPr="0083371E">
        <w:rPr>
          <w:rFonts w:ascii="Arial" w:eastAsia="Times New Roman" w:hAnsi="Arial" w:cs="Arial"/>
          <w:i/>
          <w:sz w:val="24"/>
          <w:szCs w:val="24"/>
        </w:rPr>
        <w:t xml:space="preserve"> Was the exposure measured in a valid and reliable way?</w:t>
      </w:r>
      <w:r w:rsidR="00C475BB" w:rsidRPr="0083371E">
        <w:rPr>
          <w:rFonts w:ascii="Arial" w:eastAsia="Times New Roman" w:hAnsi="Arial" w:cs="Arial"/>
          <w:i/>
          <w:sz w:val="24"/>
          <w:szCs w:val="24"/>
        </w:rPr>
        <w:t xml:space="preserve"> </w:t>
      </w:r>
      <w:r w:rsidRPr="0083371E">
        <w:rPr>
          <w:rFonts w:ascii="Arial" w:eastAsia="Times New Roman" w:hAnsi="Arial" w:cs="Arial"/>
          <w:b/>
          <w:i/>
          <w:sz w:val="24"/>
          <w:szCs w:val="24"/>
        </w:rPr>
        <w:t>Q4</w:t>
      </w:r>
      <w:r w:rsidRPr="0083371E">
        <w:rPr>
          <w:rFonts w:ascii="Arial" w:eastAsia="Times New Roman" w:hAnsi="Arial" w:cs="Arial"/>
          <w:i/>
          <w:sz w:val="24"/>
          <w:szCs w:val="24"/>
        </w:rPr>
        <w:t xml:space="preserve"> –</w:t>
      </w:r>
      <w:r w:rsidR="00C475BB" w:rsidRPr="0083371E">
        <w:rPr>
          <w:rFonts w:ascii="Arial" w:eastAsia="Times New Roman" w:hAnsi="Arial" w:cs="Arial"/>
          <w:i/>
          <w:sz w:val="24"/>
          <w:szCs w:val="24"/>
        </w:rPr>
        <w:t xml:space="preserve"> Were objectives s</w:t>
      </w:r>
      <w:r w:rsidR="00663D9D" w:rsidRPr="0083371E">
        <w:rPr>
          <w:rFonts w:ascii="Arial" w:eastAsia="Times New Roman" w:hAnsi="Arial" w:cs="Arial"/>
          <w:i/>
          <w:sz w:val="24"/>
          <w:szCs w:val="24"/>
        </w:rPr>
        <w:t>tandard criteria used for measurement of the condition?</w:t>
      </w:r>
      <w:r w:rsidR="001A5E29" w:rsidRPr="0083371E">
        <w:rPr>
          <w:rFonts w:ascii="Arial" w:eastAsia="Times New Roman" w:hAnsi="Arial" w:cs="Arial"/>
          <w:i/>
          <w:sz w:val="24"/>
          <w:szCs w:val="24"/>
        </w:rPr>
        <w:t xml:space="preserve"> </w:t>
      </w:r>
      <w:r w:rsidRPr="0083371E">
        <w:rPr>
          <w:rFonts w:ascii="Arial" w:eastAsia="Times New Roman" w:hAnsi="Arial" w:cs="Arial"/>
          <w:b/>
          <w:i/>
          <w:sz w:val="24"/>
          <w:szCs w:val="24"/>
        </w:rPr>
        <w:t>Q5</w:t>
      </w:r>
      <w:r w:rsidRPr="0083371E">
        <w:rPr>
          <w:rFonts w:ascii="Arial" w:eastAsia="Times New Roman" w:hAnsi="Arial" w:cs="Arial"/>
          <w:i/>
          <w:sz w:val="24"/>
          <w:szCs w:val="24"/>
        </w:rPr>
        <w:t xml:space="preserve"> –</w:t>
      </w:r>
      <w:r w:rsidR="00663D9D" w:rsidRPr="0083371E">
        <w:rPr>
          <w:rFonts w:ascii="Arial" w:eastAsia="Times New Roman" w:hAnsi="Arial" w:cs="Arial"/>
          <w:i/>
          <w:sz w:val="24"/>
          <w:szCs w:val="24"/>
        </w:rPr>
        <w:t xml:space="preserve"> Were confounding factors identified?</w:t>
      </w:r>
      <w:r w:rsidR="001A5E29" w:rsidRPr="0083371E">
        <w:rPr>
          <w:rFonts w:ascii="Arial" w:eastAsia="Times New Roman" w:hAnsi="Arial" w:cs="Arial"/>
          <w:i/>
          <w:sz w:val="24"/>
          <w:szCs w:val="24"/>
        </w:rPr>
        <w:t xml:space="preserve"> </w:t>
      </w:r>
      <w:r w:rsidRPr="0083371E">
        <w:rPr>
          <w:rFonts w:ascii="Arial" w:eastAsia="Times New Roman" w:hAnsi="Arial" w:cs="Arial"/>
          <w:b/>
          <w:i/>
          <w:sz w:val="24"/>
          <w:szCs w:val="24"/>
        </w:rPr>
        <w:t>Q6</w:t>
      </w:r>
      <w:r w:rsidRPr="0083371E">
        <w:rPr>
          <w:rFonts w:ascii="Arial" w:eastAsia="Times New Roman" w:hAnsi="Arial" w:cs="Arial"/>
          <w:i/>
          <w:sz w:val="24"/>
          <w:szCs w:val="24"/>
        </w:rPr>
        <w:t xml:space="preserve"> – </w:t>
      </w:r>
      <w:r w:rsidR="00663D9D" w:rsidRPr="0083371E">
        <w:rPr>
          <w:rFonts w:ascii="Arial" w:eastAsia="Times New Roman" w:hAnsi="Arial" w:cs="Arial"/>
          <w:i/>
          <w:sz w:val="24"/>
          <w:szCs w:val="24"/>
        </w:rPr>
        <w:t>Were strategies to deal with confounding factors stated?</w:t>
      </w:r>
      <w:r w:rsidR="001A5E29" w:rsidRPr="0083371E">
        <w:rPr>
          <w:rFonts w:ascii="Arial" w:eastAsia="Times New Roman" w:hAnsi="Arial" w:cs="Arial"/>
          <w:i/>
          <w:sz w:val="24"/>
          <w:szCs w:val="24"/>
        </w:rPr>
        <w:t xml:space="preserve"> </w:t>
      </w:r>
      <w:r w:rsidRPr="0083371E">
        <w:rPr>
          <w:rFonts w:ascii="Arial" w:eastAsia="Times New Roman" w:hAnsi="Arial" w:cs="Arial"/>
          <w:b/>
          <w:i/>
          <w:sz w:val="24"/>
          <w:szCs w:val="24"/>
        </w:rPr>
        <w:t>Q7</w:t>
      </w:r>
      <w:r w:rsidRPr="0083371E">
        <w:rPr>
          <w:rFonts w:ascii="Arial" w:eastAsia="Times New Roman" w:hAnsi="Arial" w:cs="Arial"/>
          <w:i/>
          <w:sz w:val="24"/>
          <w:szCs w:val="24"/>
        </w:rPr>
        <w:t xml:space="preserve"> – </w:t>
      </w:r>
      <w:r w:rsidR="00663D9D" w:rsidRPr="0083371E">
        <w:rPr>
          <w:rFonts w:ascii="Arial" w:eastAsia="Times New Roman" w:hAnsi="Arial" w:cs="Arial"/>
          <w:i/>
          <w:sz w:val="24"/>
          <w:szCs w:val="24"/>
        </w:rPr>
        <w:t>Were the outcomes measured in a valid and reliable way?</w:t>
      </w:r>
      <w:r w:rsidR="001A5E29" w:rsidRPr="0083371E">
        <w:rPr>
          <w:rFonts w:ascii="Arial" w:eastAsia="Times New Roman" w:hAnsi="Arial" w:cs="Arial"/>
          <w:i/>
          <w:sz w:val="24"/>
          <w:szCs w:val="24"/>
        </w:rPr>
        <w:t xml:space="preserve"> </w:t>
      </w:r>
      <w:r w:rsidRPr="0083371E">
        <w:rPr>
          <w:rFonts w:ascii="Arial" w:eastAsia="Times New Roman" w:hAnsi="Arial" w:cs="Arial"/>
          <w:b/>
          <w:i/>
          <w:sz w:val="24"/>
          <w:szCs w:val="24"/>
        </w:rPr>
        <w:t>Q8</w:t>
      </w:r>
      <w:r w:rsidRPr="0083371E">
        <w:rPr>
          <w:rFonts w:ascii="Arial" w:eastAsia="Times New Roman" w:hAnsi="Arial" w:cs="Arial"/>
          <w:i/>
          <w:sz w:val="24"/>
          <w:szCs w:val="24"/>
        </w:rPr>
        <w:t xml:space="preserve"> –</w:t>
      </w:r>
      <w:r w:rsidR="00663D9D" w:rsidRPr="0083371E">
        <w:rPr>
          <w:rFonts w:ascii="Arial" w:eastAsia="Times New Roman" w:hAnsi="Arial" w:cs="Arial"/>
          <w:i/>
          <w:sz w:val="24"/>
          <w:szCs w:val="24"/>
        </w:rPr>
        <w:t xml:space="preserve"> Was</w:t>
      </w:r>
      <w:r w:rsidR="00C475BB" w:rsidRPr="0083371E">
        <w:rPr>
          <w:rFonts w:ascii="Arial" w:eastAsia="Times New Roman" w:hAnsi="Arial" w:cs="Arial"/>
          <w:i/>
          <w:sz w:val="24"/>
          <w:szCs w:val="24"/>
        </w:rPr>
        <w:t xml:space="preserve"> </w:t>
      </w:r>
      <w:r w:rsidR="00663D9D" w:rsidRPr="0083371E">
        <w:rPr>
          <w:rFonts w:ascii="Arial" w:eastAsia="Times New Roman" w:hAnsi="Arial" w:cs="Arial"/>
          <w:i/>
          <w:sz w:val="24"/>
          <w:szCs w:val="24"/>
        </w:rPr>
        <w:t>appropriate statistical analysis used?</w:t>
      </w:r>
    </w:p>
    <w:p w14:paraId="7C175371" w14:textId="77777777" w:rsidR="00631494" w:rsidRPr="0083371E" w:rsidRDefault="00631494">
      <w:pPr>
        <w:rPr>
          <w:rFonts w:ascii="Arial" w:eastAsia="Times New Roman" w:hAnsi="Arial" w:cs="Arial"/>
          <w:sz w:val="24"/>
          <w:szCs w:val="24"/>
        </w:rPr>
      </w:pPr>
    </w:p>
    <w:p w14:paraId="25E91EDF" w14:textId="77777777" w:rsidR="00661C9D" w:rsidRPr="0083371E" w:rsidRDefault="00661C9D">
      <w:pPr>
        <w:rPr>
          <w:rFonts w:ascii="Arial" w:eastAsia="Times New Roman" w:hAnsi="Arial" w:cs="Arial"/>
          <w:sz w:val="24"/>
          <w:szCs w:val="24"/>
        </w:rPr>
      </w:pPr>
    </w:p>
    <w:p w14:paraId="7B521E8F" w14:textId="77777777" w:rsidR="00661C9D" w:rsidRPr="0083371E" w:rsidRDefault="00661C9D">
      <w:pPr>
        <w:rPr>
          <w:rFonts w:ascii="Arial" w:eastAsia="Times New Roman" w:hAnsi="Arial" w:cs="Arial"/>
          <w:sz w:val="24"/>
          <w:szCs w:val="24"/>
        </w:rPr>
      </w:pPr>
    </w:p>
    <w:sectPr w:rsidR="00661C9D" w:rsidRPr="0083371E">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A89BEC" w14:textId="77777777" w:rsidR="00425CCE" w:rsidRDefault="00425CCE" w:rsidP="00C475BB">
      <w:pPr>
        <w:spacing w:after="0" w:line="240" w:lineRule="auto"/>
      </w:pPr>
      <w:r>
        <w:separator/>
      </w:r>
    </w:p>
  </w:endnote>
  <w:endnote w:type="continuationSeparator" w:id="0">
    <w:p w14:paraId="5F4A9CFD" w14:textId="77777777" w:rsidR="00425CCE" w:rsidRDefault="00425CCE" w:rsidP="00C475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94E31E" w14:textId="77777777" w:rsidR="00C475BB" w:rsidRDefault="00C475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BFA072" w14:textId="77777777" w:rsidR="00425CCE" w:rsidRDefault="00425CCE" w:rsidP="00C475BB">
      <w:pPr>
        <w:spacing w:after="0" w:line="240" w:lineRule="auto"/>
      </w:pPr>
      <w:r>
        <w:separator/>
      </w:r>
    </w:p>
  </w:footnote>
  <w:footnote w:type="continuationSeparator" w:id="0">
    <w:p w14:paraId="3E5EF7D4" w14:textId="77777777" w:rsidR="00425CCE" w:rsidRDefault="00425CCE" w:rsidP="00C475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42701A"/>
    <w:multiLevelType w:val="multilevel"/>
    <w:tmpl w:val="B22CB456"/>
    <w:lvl w:ilvl="0">
      <w:start w:val="1"/>
      <w:numFmt w:val="bullet"/>
      <w:lvlText w:val="●"/>
      <w:lvlJc w:val="left"/>
      <w:pPr>
        <w:ind w:left="1890" w:hanging="360"/>
      </w:pPr>
      <w:rPr>
        <w:rFonts w:ascii="Noto Sans Symbols" w:eastAsia="Noto Sans Symbols" w:hAnsi="Noto Sans Symbols" w:cs="Noto Sans Symbols"/>
      </w:rPr>
    </w:lvl>
    <w:lvl w:ilvl="1">
      <w:start w:val="1"/>
      <w:numFmt w:val="bullet"/>
      <w:lvlText w:val="o"/>
      <w:lvlJc w:val="left"/>
      <w:pPr>
        <w:ind w:left="2610" w:hanging="360"/>
      </w:pPr>
      <w:rPr>
        <w:rFonts w:ascii="Courier New" w:eastAsia="Courier New" w:hAnsi="Courier New" w:cs="Courier New"/>
      </w:rPr>
    </w:lvl>
    <w:lvl w:ilvl="2">
      <w:start w:val="1"/>
      <w:numFmt w:val="bullet"/>
      <w:lvlText w:val="▪"/>
      <w:lvlJc w:val="left"/>
      <w:pPr>
        <w:ind w:left="3330" w:hanging="360"/>
      </w:pPr>
      <w:rPr>
        <w:rFonts w:ascii="Noto Sans Symbols" w:eastAsia="Noto Sans Symbols" w:hAnsi="Noto Sans Symbols" w:cs="Noto Sans Symbols"/>
      </w:rPr>
    </w:lvl>
    <w:lvl w:ilvl="3">
      <w:start w:val="1"/>
      <w:numFmt w:val="bullet"/>
      <w:lvlText w:val="●"/>
      <w:lvlJc w:val="left"/>
      <w:pPr>
        <w:ind w:left="4050" w:hanging="360"/>
      </w:pPr>
      <w:rPr>
        <w:rFonts w:ascii="Noto Sans Symbols" w:eastAsia="Noto Sans Symbols" w:hAnsi="Noto Sans Symbols" w:cs="Noto Sans Symbols"/>
      </w:rPr>
    </w:lvl>
    <w:lvl w:ilvl="4">
      <w:start w:val="1"/>
      <w:numFmt w:val="bullet"/>
      <w:lvlText w:val="o"/>
      <w:lvlJc w:val="left"/>
      <w:pPr>
        <w:ind w:left="4770" w:hanging="360"/>
      </w:pPr>
      <w:rPr>
        <w:rFonts w:ascii="Courier New" w:eastAsia="Courier New" w:hAnsi="Courier New" w:cs="Courier New"/>
      </w:rPr>
    </w:lvl>
    <w:lvl w:ilvl="5">
      <w:start w:val="1"/>
      <w:numFmt w:val="bullet"/>
      <w:lvlText w:val="▪"/>
      <w:lvlJc w:val="left"/>
      <w:pPr>
        <w:ind w:left="5490" w:hanging="360"/>
      </w:pPr>
      <w:rPr>
        <w:rFonts w:ascii="Noto Sans Symbols" w:eastAsia="Noto Sans Symbols" w:hAnsi="Noto Sans Symbols" w:cs="Noto Sans Symbols"/>
      </w:rPr>
    </w:lvl>
    <w:lvl w:ilvl="6">
      <w:start w:val="1"/>
      <w:numFmt w:val="bullet"/>
      <w:lvlText w:val="●"/>
      <w:lvlJc w:val="left"/>
      <w:pPr>
        <w:ind w:left="6210" w:hanging="360"/>
      </w:pPr>
      <w:rPr>
        <w:rFonts w:ascii="Noto Sans Symbols" w:eastAsia="Noto Sans Symbols" w:hAnsi="Noto Sans Symbols" w:cs="Noto Sans Symbols"/>
      </w:rPr>
    </w:lvl>
    <w:lvl w:ilvl="7">
      <w:start w:val="1"/>
      <w:numFmt w:val="bullet"/>
      <w:lvlText w:val="o"/>
      <w:lvlJc w:val="left"/>
      <w:pPr>
        <w:ind w:left="6930" w:hanging="360"/>
      </w:pPr>
      <w:rPr>
        <w:rFonts w:ascii="Courier New" w:eastAsia="Courier New" w:hAnsi="Courier New" w:cs="Courier New"/>
      </w:rPr>
    </w:lvl>
    <w:lvl w:ilvl="8">
      <w:start w:val="1"/>
      <w:numFmt w:val="bullet"/>
      <w:lvlText w:val="▪"/>
      <w:lvlJc w:val="left"/>
      <w:pPr>
        <w:ind w:left="7650" w:hanging="360"/>
      </w:pPr>
      <w:rPr>
        <w:rFonts w:ascii="Noto Sans Symbols" w:eastAsia="Noto Sans Symbols" w:hAnsi="Noto Sans Symbols" w:cs="Noto Sans Symbols"/>
      </w:rPr>
    </w:lvl>
  </w:abstractNum>
  <w:abstractNum w:abstractNumId="1" w15:restartNumberingAfterBreak="0">
    <w:nsid w:val="7ABA7452"/>
    <w:multiLevelType w:val="multilevel"/>
    <w:tmpl w:val="5E5ED9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13425657">
    <w:abstractNumId w:val="0"/>
  </w:num>
  <w:num w:numId="2" w16cid:durableId="3014684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1C9D"/>
    <w:rsid w:val="001A5E29"/>
    <w:rsid w:val="002879BD"/>
    <w:rsid w:val="003119EB"/>
    <w:rsid w:val="00425CCE"/>
    <w:rsid w:val="00631494"/>
    <w:rsid w:val="00661C9D"/>
    <w:rsid w:val="00663D9D"/>
    <w:rsid w:val="0083371E"/>
    <w:rsid w:val="00991DB8"/>
    <w:rsid w:val="00C475BB"/>
    <w:rsid w:val="00CA77D0"/>
    <w:rsid w:val="00EC5017"/>
    <w:rsid w:val="00F56F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935AC"/>
  <w15:docId w15:val="{ABB89585-82D8-4AFD-8139-9AEC4FEBD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en-US" w:bidi="ar-SA"/>
      </w:rPr>
    </w:rPrDefault>
    <w:pPrDefault>
      <w:pPr>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C967FE"/>
    <w:pPr>
      <w:ind w:left="720"/>
      <w:contextualSpacing/>
    </w:pPr>
  </w:style>
  <w:style w:type="table" w:styleId="TableGrid">
    <w:name w:val="Table Grid"/>
    <w:basedOn w:val="TableNormal"/>
    <w:uiPriority w:val="39"/>
    <w:rsid w:val="00C967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Header">
    <w:name w:val="header"/>
    <w:basedOn w:val="Normal"/>
    <w:link w:val="HeaderChar"/>
    <w:uiPriority w:val="99"/>
    <w:unhideWhenUsed/>
    <w:rsid w:val="00C475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75BB"/>
  </w:style>
  <w:style w:type="paragraph" w:styleId="Footer">
    <w:name w:val="footer"/>
    <w:basedOn w:val="Normal"/>
    <w:link w:val="FooterChar"/>
    <w:uiPriority w:val="99"/>
    <w:unhideWhenUsed/>
    <w:rsid w:val="00C475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75BB"/>
  </w:style>
  <w:style w:type="paragraph" w:styleId="EndnoteText">
    <w:name w:val="endnote text"/>
    <w:basedOn w:val="Normal"/>
    <w:link w:val="EndnoteTextChar"/>
    <w:uiPriority w:val="99"/>
    <w:semiHidden/>
    <w:unhideWhenUsed/>
    <w:rsid w:val="00C475B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475BB"/>
    <w:rPr>
      <w:sz w:val="20"/>
      <w:szCs w:val="20"/>
    </w:rPr>
  </w:style>
  <w:style w:type="character" w:styleId="EndnoteReference">
    <w:name w:val="endnote reference"/>
    <w:basedOn w:val="DefaultParagraphFont"/>
    <w:uiPriority w:val="99"/>
    <w:semiHidden/>
    <w:unhideWhenUsed/>
    <w:rsid w:val="00C475B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a5e2Ztm2loNqCI8d0qysD7nPOCA==">CgMxLjA4AHIhMS1yUzc0Q1pwUnFsQ2YwOFpGNnhNbjlsOVNUVVBXRjhQ</go:docsCustomData>
</go:gDocsCustomXmlDataStorage>
</file>

<file path=customXml/itemProps1.xml><?xml version="1.0" encoding="utf-8"?>
<ds:datastoreItem xmlns:ds="http://schemas.openxmlformats.org/officeDocument/2006/customXml" ds:itemID="{D915B655-240E-410D-B204-CA0691CE872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6215</Words>
  <Characters>92432</Characters>
  <Application>Microsoft Office Word</Application>
  <DocSecurity>0</DocSecurity>
  <Lines>770</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User</cp:lastModifiedBy>
  <cp:revision>2</cp:revision>
  <dcterms:created xsi:type="dcterms:W3CDTF">2025-08-18T16:45:00Z</dcterms:created>
  <dcterms:modified xsi:type="dcterms:W3CDTF">2025-08-18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643073-c8b4-42eb-bccb-73fc11697e5e</vt:lpwstr>
  </property>
</Properties>
</file>